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EA9180" w14:textId="14559E02" w:rsidR="007D3A56" w:rsidRPr="00BA7178" w:rsidRDefault="00F32D19" w:rsidP="007D3A56">
      <w:pPr>
        <w:spacing w:line="360" w:lineRule="auto"/>
        <w:rPr>
          <w:rFonts w:ascii="Times New Roman" w:hAnsi="Times New Roman" w:cs="Times New Roman"/>
          <w:b/>
          <w:bCs/>
        </w:rPr>
      </w:pPr>
      <w:r w:rsidRPr="00BA7178">
        <w:rPr>
          <w:rFonts w:ascii="Times New Roman" w:hAnsi="Times New Roman" w:cs="Times New Roman"/>
          <w:b/>
          <w:bCs/>
        </w:rPr>
        <w:t xml:space="preserve">Additional file 1: </w:t>
      </w:r>
      <w:r w:rsidR="007D3A56" w:rsidRPr="00BA7178">
        <w:rPr>
          <w:rFonts w:ascii="Times New Roman" w:hAnsi="Times New Roman" w:cs="Times New Roman"/>
          <w:b/>
          <w:bCs/>
        </w:rPr>
        <w:t xml:space="preserve">Table S1. </w:t>
      </w:r>
      <w:r w:rsidR="007D3A56" w:rsidRPr="00BA7178">
        <w:rPr>
          <w:rFonts w:ascii="Times New Roman" w:hAnsi="Times New Roman" w:cs="Times New Roman"/>
        </w:rPr>
        <w:t>Details of all geolocator deployments and recoveries on adult Round Island petrels from 2009-2019, and number of complete migrations which took place in each petrel year for the 62 petrels with repeat migrations.</w:t>
      </w:r>
      <w:bookmarkStart w:id="0" w:name="_GoBack"/>
      <w:bookmarkEnd w:id="0"/>
    </w:p>
    <w:tbl>
      <w:tblPr>
        <w:tblStyle w:val="TableGrid"/>
        <w:tblW w:w="9498" w:type="dxa"/>
        <w:tblInd w:w="-289" w:type="dxa"/>
        <w:tblLook w:val="04A0" w:firstRow="1" w:lastRow="0" w:firstColumn="1" w:lastColumn="0" w:noHBand="0" w:noVBand="1"/>
      </w:tblPr>
      <w:tblGrid>
        <w:gridCol w:w="778"/>
        <w:gridCol w:w="1349"/>
        <w:gridCol w:w="1276"/>
        <w:gridCol w:w="850"/>
        <w:gridCol w:w="851"/>
        <w:gridCol w:w="850"/>
        <w:gridCol w:w="851"/>
        <w:gridCol w:w="992"/>
        <w:gridCol w:w="851"/>
        <w:gridCol w:w="850"/>
      </w:tblGrid>
      <w:tr w:rsidR="001E62FC" w:rsidRPr="00BA7178" w14:paraId="53371FA5" w14:textId="77777777" w:rsidTr="00D279AC">
        <w:tc>
          <w:tcPr>
            <w:tcW w:w="778" w:type="dxa"/>
          </w:tcPr>
          <w:p w14:paraId="4DDCD901" w14:textId="77777777" w:rsidR="007D3A56" w:rsidRPr="00BA7178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49" w:type="dxa"/>
          </w:tcPr>
          <w:p w14:paraId="2C7DDECB" w14:textId="77777777" w:rsidR="007D3A56" w:rsidRPr="00BA7178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</w:tcPr>
          <w:p w14:paraId="73D8ED02" w14:textId="77777777" w:rsidR="007D3A56" w:rsidRPr="00BA7178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095" w:type="dxa"/>
            <w:gridSpan w:val="7"/>
          </w:tcPr>
          <w:p w14:paraId="640948B4" w14:textId="77777777" w:rsidR="007D3A56" w:rsidRPr="00BA7178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A7178">
              <w:rPr>
                <w:rFonts w:ascii="Times New Roman" w:hAnsi="Times New Roman" w:cs="Times New Roman"/>
                <w:b/>
                <w:bCs/>
              </w:rPr>
              <w:t>Petrel year which migration took place</w:t>
            </w:r>
          </w:p>
        </w:tc>
      </w:tr>
      <w:tr w:rsidR="001E62FC" w:rsidRPr="00BA7178" w14:paraId="08EA9F17" w14:textId="77777777" w:rsidTr="00D279AC">
        <w:tc>
          <w:tcPr>
            <w:tcW w:w="778" w:type="dxa"/>
          </w:tcPr>
          <w:p w14:paraId="04C5D942" w14:textId="77777777" w:rsidR="007D3A56" w:rsidRPr="00BA7178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A7178">
              <w:rPr>
                <w:rFonts w:ascii="Times New Roman" w:hAnsi="Times New Roman" w:cs="Times New Roman"/>
                <w:b/>
                <w:bCs/>
              </w:rPr>
              <w:t>Petrel year</w:t>
            </w:r>
          </w:p>
        </w:tc>
        <w:tc>
          <w:tcPr>
            <w:tcW w:w="1349" w:type="dxa"/>
          </w:tcPr>
          <w:p w14:paraId="352C6410" w14:textId="77777777" w:rsidR="007D3A56" w:rsidRPr="00BA7178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A7178">
              <w:rPr>
                <w:rFonts w:ascii="Times New Roman" w:hAnsi="Times New Roman" w:cs="Times New Roman"/>
                <w:b/>
                <w:bCs/>
              </w:rPr>
              <w:t>Number deployed</w:t>
            </w:r>
          </w:p>
        </w:tc>
        <w:tc>
          <w:tcPr>
            <w:tcW w:w="1276" w:type="dxa"/>
          </w:tcPr>
          <w:p w14:paraId="03077E4D" w14:textId="77777777" w:rsidR="007D3A56" w:rsidRPr="00BA7178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A7178">
              <w:rPr>
                <w:rFonts w:ascii="Times New Roman" w:hAnsi="Times New Roman" w:cs="Times New Roman"/>
                <w:b/>
                <w:bCs/>
              </w:rPr>
              <w:t>Number recovered*</w:t>
            </w:r>
          </w:p>
        </w:tc>
        <w:tc>
          <w:tcPr>
            <w:tcW w:w="850" w:type="dxa"/>
          </w:tcPr>
          <w:p w14:paraId="51850432" w14:textId="77777777" w:rsidR="007D3A56" w:rsidRPr="00BA7178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A7178">
              <w:rPr>
                <w:rFonts w:ascii="Times New Roman" w:hAnsi="Times New Roman" w:cs="Times New Roman"/>
                <w:b/>
                <w:bCs/>
              </w:rPr>
              <w:t>2009</w:t>
            </w:r>
          </w:p>
        </w:tc>
        <w:tc>
          <w:tcPr>
            <w:tcW w:w="851" w:type="dxa"/>
          </w:tcPr>
          <w:p w14:paraId="76FEE328" w14:textId="77777777" w:rsidR="007D3A56" w:rsidRPr="00BA7178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A7178">
              <w:rPr>
                <w:rFonts w:ascii="Times New Roman" w:hAnsi="Times New Roman" w:cs="Times New Roman"/>
                <w:b/>
                <w:bCs/>
              </w:rPr>
              <w:t>2010</w:t>
            </w:r>
          </w:p>
        </w:tc>
        <w:tc>
          <w:tcPr>
            <w:tcW w:w="850" w:type="dxa"/>
          </w:tcPr>
          <w:p w14:paraId="2B5D6314" w14:textId="77777777" w:rsidR="007D3A56" w:rsidRPr="00BA7178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A7178">
              <w:rPr>
                <w:rFonts w:ascii="Times New Roman" w:hAnsi="Times New Roman" w:cs="Times New Roman"/>
                <w:b/>
                <w:bCs/>
              </w:rPr>
              <w:t>2011</w:t>
            </w:r>
          </w:p>
        </w:tc>
        <w:tc>
          <w:tcPr>
            <w:tcW w:w="851" w:type="dxa"/>
          </w:tcPr>
          <w:p w14:paraId="38AEBF52" w14:textId="77777777" w:rsidR="007D3A56" w:rsidRPr="00BA7178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A7178">
              <w:rPr>
                <w:rFonts w:ascii="Times New Roman" w:hAnsi="Times New Roman" w:cs="Times New Roman"/>
                <w:b/>
                <w:bCs/>
              </w:rPr>
              <w:t>2014</w:t>
            </w:r>
          </w:p>
        </w:tc>
        <w:tc>
          <w:tcPr>
            <w:tcW w:w="992" w:type="dxa"/>
          </w:tcPr>
          <w:p w14:paraId="22EE8A74" w14:textId="77777777" w:rsidR="007D3A56" w:rsidRPr="00BA7178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A7178">
              <w:rPr>
                <w:rFonts w:ascii="Times New Roman" w:hAnsi="Times New Roman" w:cs="Times New Roman"/>
                <w:b/>
                <w:bCs/>
              </w:rPr>
              <w:t>2015</w:t>
            </w:r>
          </w:p>
        </w:tc>
        <w:tc>
          <w:tcPr>
            <w:tcW w:w="851" w:type="dxa"/>
          </w:tcPr>
          <w:p w14:paraId="34423991" w14:textId="77777777" w:rsidR="007D3A56" w:rsidRPr="00BA7178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A7178">
              <w:rPr>
                <w:rFonts w:ascii="Times New Roman" w:hAnsi="Times New Roman" w:cs="Times New Roman"/>
                <w:b/>
                <w:bCs/>
              </w:rPr>
              <w:t>2016</w:t>
            </w:r>
          </w:p>
        </w:tc>
        <w:tc>
          <w:tcPr>
            <w:tcW w:w="850" w:type="dxa"/>
          </w:tcPr>
          <w:p w14:paraId="6BA736B5" w14:textId="77777777" w:rsidR="007D3A56" w:rsidRPr="00BA7178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A7178">
              <w:rPr>
                <w:rFonts w:ascii="Times New Roman" w:hAnsi="Times New Roman" w:cs="Times New Roman"/>
                <w:b/>
                <w:bCs/>
              </w:rPr>
              <w:t>2017</w:t>
            </w:r>
          </w:p>
        </w:tc>
      </w:tr>
      <w:tr w:rsidR="001E62FC" w:rsidRPr="00BA7178" w14:paraId="6E99A133" w14:textId="77777777" w:rsidTr="00D279AC">
        <w:tc>
          <w:tcPr>
            <w:tcW w:w="778" w:type="dxa"/>
          </w:tcPr>
          <w:p w14:paraId="2BE5E709" w14:textId="77777777" w:rsidR="007D3A56" w:rsidRPr="00BA7178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1349" w:type="dxa"/>
          </w:tcPr>
          <w:p w14:paraId="2DDD0828" w14:textId="77777777" w:rsidR="007D3A56" w:rsidRPr="00BA7178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1276" w:type="dxa"/>
          </w:tcPr>
          <w:p w14:paraId="138EAFBD" w14:textId="77777777" w:rsidR="007D3A56" w:rsidRPr="00BA7178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850" w:type="dxa"/>
          </w:tcPr>
          <w:p w14:paraId="63F8AAE4" w14:textId="77777777" w:rsidR="007D3A56" w:rsidRPr="00BA7178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51" w:type="dxa"/>
          </w:tcPr>
          <w:p w14:paraId="55C0E6BC" w14:textId="77777777" w:rsidR="007D3A56" w:rsidRPr="00BA7178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50" w:type="dxa"/>
          </w:tcPr>
          <w:p w14:paraId="6460A871" w14:textId="77777777" w:rsidR="007D3A56" w:rsidRPr="00BA7178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6B2AD156" w14:textId="77777777" w:rsidR="007D3A56" w:rsidRPr="00BA7178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4ADCBB9" w14:textId="77777777" w:rsidR="007D3A56" w:rsidRPr="00BA7178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7A6D5F3B" w14:textId="77777777" w:rsidR="007D3A56" w:rsidRPr="00BA7178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50EB5145" w14:textId="77777777" w:rsidR="007D3A56" w:rsidRPr="00BA7178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E62FC" w:rsidRPr="00BA7178" w14:paraId="41A4F0CB" w14:textId="77777777" w:rsidTr="00D279AC">
        <w:tc>
          <w:tcPr>
            <w:tcW w:w="778" w:type="dxa"/>
          </w:tcPr>
          <w:p w14:paraId="16CA1944" w14:textId="77777777" w:rsidR="007D3A56" w:rsidRPr="00BA7178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1349" w:type="dxa"/>
          </w:tcPr>
          <w:p w14:paraId="6238035E" w14:textId="77777777" w:rsidR="007D3A56" w:rsidRPr="00BA7178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276" w:type="dxa"/>
          </w:tcPr>
          <w:p w14:paraId="19E619CC" w14:textId="77777777" w:rsidR="007D3A56" w:rsidRPr="00BA7178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850" w:type="dxa"/>
          </w:tcPr>
          <w:p w14:paraId="2B78691F" w14:textId="77777777" w:rsidR="007D3A56" w:rsidRPr="00BA7178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4565A513" w14:textId="77777777" w:rsidR="007D3A56" w:rsidRPr="00BA7178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50" w:type="dxa"/>
          </w:tcPr>
          <w:p w14:paraId="677AA96F" w14:textId="77777777" w:rsidR="007D3A56" w:rsidRPr="00BA7178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51" w:type="dxa"/>
          </w:tcPr>
          <w:p w14:paraId="67C2F7DD" w14:textId="77777777" w:rsidR="007D3A56" w:rsidRPr="00BA7178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DABD2BF" w14:textId="77777777" w:rsidR="007D3A56" w:rsidRPr="00BA7178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03C0ADBA" w14:textId="77777777" w:rsidR="007D3A56" w:rsidRPr="00BA7178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11D55EDD" w14:textId="77777777" w:rsidR="007D3A56" w:rsidRPr="00BA7178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E62FC" w:rsidRPr="00BA7178" w14:paraId="02DEF4D0" w14:textId="77777777" w:rsidTr="00D279AC">
        <w:tc>
          <w:tcPr>
            <w:tcW w:w="778" w:type="dxa"/>
          </w:tcPr>
          <w:p w14:paraId="6FB67189" w14:textId="77777777" w:rsidR="007D3A56" w:rsidRPr="00BA7178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349" w:type="dxa"/>
          </w:tcPr>
          <w:p w14:paraId="452E9426" w14:textId="77777777" w:rsidR="007D3A56" w:rsidRPr="00BA7178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276" w:type="dxa"/>
          </w:tcPr>
          <w:p w14:paraId="26F6478E" w14:textId="77777777" w:rsidR="007D3A56" w:rsidRPr="00BA7178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50" w:type="dxa"/>
          </w:tcPr>
          <w:p w14:paraId="5123CC94" w14:textId="77777777" w:rsidR="007D3A56" w:rsidRPr="00BA7178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656C3A3B" w14:textId="77777777" w:rsidR="007D3A56" w:rsidRPr="00BA7178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0402DBEE" w14:textId="77777777" w:rsidR="007D3A56" w:rsidRPr="00BA7178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7CBBDB8D" w14:textId="77777777" w:rsidR="007D3A56" w:rsidRPr="00BA7178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DE2A2DD" w14:textId="77777777" w:rsidR="007D3A56" w:rsidRPr="00BA7178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0A8ECED5" w14:textId="77777777" w:rsidR="007D3A56" w:rsidRPr="00BA7178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23A16CFD" w14:textId="77777777" w:rsidR="007D3A56" w:rsidRPr="00BA7178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E62FC" w:rsidRPr="00BA7178" w14:paraId="1B429D96" w14:textId="77777777" w:rsidTr="00D279AC">
        <w:tc>
          <w:tcPr>
            <w:tcW w:w="778" w:type="dxa"/>
          </w:tcPr>
          <w:p w14:paraId="3E628D4E" w14:textId="77777777" w:rsidR="007D3A56" w:rsidRPr="00BA7178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1349" w:type="dxa"/>
          </w:tcPr>
          <w:p w14:paraId="65D3B696" w14:textId="77777777" w:rsidR="007D3A56" w:rsidRPr="00BA7178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276" w:type="dxa"/>
          </w:tcPr>
          <w:p w14:paraId="061093C1" w14:textId="77777777" w:rsidR="007D3A56" w:rsidRPr="00BA7178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850" w:type="dxa"/>
          </w:tcPr>
          <w:p w14:paraId="4500FEDF" w14:textId="77777777" w:rsidR="007D3A56" w:rsidRPr="00BA7178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523E8DD9" w14:textId="77777777" w:rsidR="007D3A56" w:rsidRPr="00BA7178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44D499B2" w14:textId="77777777" w:rsidR="007D3A56" w:rsidRPr="00BA7178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2B190FAB" w14:textId="77777777" w:rsidR="007D3A56" w:rsidRPr="00BA7178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B7AC9F7" w14:textId="77777777" w:rsidR="007D3A56" w:rsidRPr="00BA7178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30A3076F" w14:textId="77777777" w:rsidR="007D3A56" w:rsidRPr="00BA7178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79610D28" w14:textId="77777777" w:rsidR="007D3A56" w:rsidRPr="00BA7178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E62FC" w:rsidRPr="00BA7178" w14:paraId="15562BF6" w14:textId="77777777" w:rsidTr="00D279AC">
        <w:tc>
          <w:tcPr>
            <w:tcW w:w="778" w:type="dxa"/>
          </w:tcPr>
          <w:p w14:paraId="65A44640" w14:textId="77777777" w:rsidR="007D3A56" w:rsidRPr="00BA7178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349" w:type="dxa"/>
          </w:tcPr>
          <w:p w14:paraId="6A27FF62" w14:textId="77777777" w:rsidR="007D3A56" w:rsidRPr="00BA7178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276" w:type="dxa"/>
          </w:tcPr>
          <w:p w14:paraId="1B7D2F4A" w14:textId="77777777" w:rsidR="007D3A56" w:rsidRPr="00BA7178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850" w:type="dxa"/>
          </w:tcPr>
          <w:p w14:paraId="2C8BF7CF" w14:textId="77777777" w:rsidR="007D3A56" w:rsidRPr="00BA7178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10AE9672" w14:textId="77777777" w:rsidR="007D3A56" w:rsidRPr="00BA7178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14CE4984" w14:textId="77777777" w:rsidR="007D3A56" w:rsidRPr="00BA7178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48E705F9" w14:textId="77777777" w:rsidR="007D3A56" w:rsidRPr="00BA7178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61DD0410" w14:textId="77777777" w:rsidR="007D3A56" w:rsidRPr="00BA7178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51" w:type="dxa"/>
          </w:tcPr>
          <w:p w14:paraId="76F1B526" w14:textId="77777777" w:rsidR="007D3A56" w:rsidRPr="00BA7178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0" w:type="dxa"/>
          </w:tcPr>
          <w:p w14:paraId="31BF5CC1" w14:textId="77777777" w:rsidR="007D3A56" w:rsidRPr="00BA7178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E62FC" w:rsidRPr="00BA7178" w14:paraId="05F07E3E" w14:textId="77777777" w:rsidTr="00D279AC">
        <w:tc>
          <w:tcPr>
            <w:tcW w:w="778" w:type="dxa"/>
          </w:tcPr>
          <w:p w14:paraId="25E139A9" w14:textId="77777777" w:rsidR="007D3A56" w:rsidRPr="00BA7178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349" w:type="dxa"/>
          </w:tcPr>
          <w:p w14:paraId="4C6DD233" w14:textId="77777777" w:rsidR="007D3A56" w:rsidRPr="00BA7178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276" w:type="dxa"/>
          </w:tcPr>
          <w:p w14:paraId="2C25C525" w14:textId="77777777" w:rsidR="007D3A56" w:rsidRPr="00BA7178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50" w:type="dxa"/>
          </w:tcPr>
          <w:p w14:paraId="4008F562" w14:textId="77777777" w:rsidR="007D3A56" w:rsidRPr="00BA7178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32BA7B62" w14:textId="77777777" w:rsidR="007D3A56" w:rsidRPr="00BA7178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371C1CB8" w14:textId="77777777" w:rsidR="007D3A56" w:rsidRPr="00BA7178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4C868893" w14:textId="77777777" w:rsidR="007D3A56" w:rsidRPr="00BA7178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0323F0D" w14:textId="77777777" w:rsidR="007D3A56" w:rsidRPr="00BA7178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</w:tcPr>
          <w:p w14:paraId="02A9B2CA" w14:textId="77777777" w:rsidR="007D3A56" w:rsidRPr="00BA7178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0" w:type="dxa"/>
          </w:tcPr>
          <w:p w14:paraId="433C936C" w14:textId="77777777" w:rsidR="007D3A56" w:rsidRPr="00BA7178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1</w:t>
            </w:r>
          </w:p>
        </w:tc>
      </w:tr>
      <w:tr w:rsidR="001E62FC" w:rsidRPr="00BA7178" w14:paraId="2155D7AB" w14:textId="77777777" w:rsidTr="00D279AC">
        <w:tc>
          <w:tcPr>
            <w:tcW w:w="778" w:type="dxa"/>
          </w:tcPr>
          <w:p w14:paraId="7627B922" w14:textId="77777777" w:rsidR="007D3A56" w:rsidRPr="00BA7178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349" w:type="dxa"/>
          </w:tcPr>
          <w:p w14:paraId="6CF6386C" w14:textId="77777777" w:rsidR="007D3A56" w:rsidRPr="00BA7178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276" w:type="dxa"/>
          </w:tcPr>
          <w:p w14:paraId="3CDF76CE" w14:textId="77777777" w:rsidR="007D3A56" w:rsidRPr="00BA7178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50" w:type="dxa"/>
          </w:tcPr>
          <w:p w14:paraId="63DD8225" w14:textId="77777777" w:rsidR="007D3A56" w:rsidRPr="00BA7178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43D69FF4" w14:textId="77777777" w:rsidR="007D3A56" w:rsidRPr="00BA7178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1BC33DAB" w14:textId="77777777" w:rsidR="007D3A56" w:rsidRPr="00BA7178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2C217D6C" w14:textId="77777777" w:rsidR="007D3A56" w:rsidRPr="00BA7178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BD569D5" w14:textId="77777777" w:rsidR="007D3A56" w:rsidRPr="00BA7178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6549E2CC" w14:textId="77777777" w:rsidR="007D3A56" w:rsidRPr="00BA7178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</w:tcPr>
          <w:p w14:paraId="5E8EA4D1" w14:textId="77777777" w:rsidR="007D3A56" w:rsidRPr="00BA7178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E62FC" w:rsidRPr="00BA7178" w14:paraId="787F01E3" w14:textId="77777777" w:rsidTr="00D279AC">
        <w:tc>
          <w:tcPr>
            <w:tcW w:w="778" w:type="dxa"/>
          </w:tcPr>
          <w:p w14:paraId="753F8A9E" w14:textId="77777777" w:rsidR="007D3A56" w:rsidRPr="00BA7178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A7178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349" w:type="dxa"/>
          </w:tcPr>
          <w:p w14:paraId="21B5C4E3" w14:textId="77777777" w:rsidR="007D3A56" w:rsidRPr="00BA7178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A7178">
              <w:rPr>
                <w:rFonts w:ascii="Times New Roman" w:hAnsi="Times New Roman" w:cs="Times New Roman"/>
                <w:b/>
                <w:bCs/>
              </w:rPr>
              <w:t>421</w:t>
            </w:r>
          </w:p>
        </w:tc>
        <w:tc>
          <w:tcPr>
            <w:tcW w:w="1276" w:type="dxa"/>
          </w:tcPr>
          <w:p w14:paraId="554F0B1C" w14:textId="77777777" w:rsidR="007D3A56" w:rsidRPr="00BA7178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A7178">
              <w:rPr>
                <w:rFonts w:ascii="Times New Roman" w:hAnsi="Times New Roman" w:cs="Times New Roman"/>
                <w:b/>
                <w:bCs/>
              </w:rPr>
              <w:t>337</w:t>
            </w:r>
          </w:p>
        </w:tc>
        <w:tc>
          <w:tcPr>
            <w:tcW w:w="850" w:type="dxa"/>
          </w:tcPr>
          <w:p w14:paraId="546A186C" w14:textId="77777777" w:rsidR="007D3A56" w:rsidRPr="00BA7178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A7178">
              <w:rPr>
                <w:rFonts w:ascii="Times New Roman" w:hAnsi="Times New Roman" w:cs="Times New Roman"/>
                <w:b/>
                <w:bCs/>
              </w:rPr>
              <w:t>20</w:t>
            </w:r>
          </w:p>
        </w:tc>
        <w:tc>
          <w:tcPr>
            <w:tcW w:w="851" w:type="dxa"/>
          </w:tcPr>
          <w:p w14:paraId="0537CC9E" w14:textId="77777777" w:rsidR="007D3A56" w:rsidRPr="00BA7178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A7178">
              <w:rPr>
                <w:rFonts w:ascii="Times New Roman" w:hAnsi="Times New Roman" w:cs="Times New Roman"/>
                <w:b/>
                <w:bCs/>
              </w:rPr>
              <w:t>48</w:t>
            </w:r>
          </w:p>
        </w:tc>
        <w:tc>
          <w:tcPr>
            <w:tcW w:w="850" w:type="dxa"/>
          </w:tcPr>
          <w:p w14:paraId="48B173A8" w14:textId="77777777" w:rsidR="007D3A56" w:rsidRPr="00BA7178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A7178">
              <w:rPr>
                <w:rFonts w:ascii="Times New Roman" w:hAnsi="Times New Roman" w:cs="Times New Roman"/>
                <w:b/>
                <w:bCs/>
              </w:rPr>
              <w:t>25</w:t>
            </w:r>
          </w:p>
        </w:tc>
        <w:tc>
          <w:tcPr>
            <w:tcW w:w="851" w:type="dxa"/>
          </w:tcPr>
          <w:p w14:paraId="5AAEDEF4" w14:textId="77777777" w:rsidR="007D3A56" w:rsidRPr="00BA7178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A7178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992" w:type="dxa"/>
          </w:tcPr>
          <w:p w14:paraId="01AC1834" w14:textId="77777777" w:rsidR="007D3A56" w:rsidRPr="00BA7178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A7178">
              <w:rPr>
                <w:rFonts w:ascii="Times New Roman" w:hAnsi="Times New Roman" w:cs="Times New Roman"/>
                <w:b/>
                <w:bCs/>
              </w:rPr>
              <w:t>21</w:t>
            </w:r>
          </w:p>
        </w:tc>
        <w:tc>
          <w:tcPr>
            <w:tcW w:w="851" w:type="dxa"/>
          </w:tcPr>
          <w:p w14:paraId="42292309" w14:textId="77777777" w:rsidR="007D3A56" w:rsidRPr="00BA7178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A7178">
              <w:rPr>
                <w:rFonts w:ascii="Times New Roman" w:hAnsi="Times New Roman" w:cs="Times New Roman"/>
                <w:b/>
                <w:bCs/>
              </w:rPr>
              <w:t>13</w:t>
            </w:r>
          </w:p>
        </w:tc>
        <w:tc>
          <w:tcPr>
            <w:tcW w:w="850" w:type="dxa"/>
          </w:tcPr>
          <w:p w14:paraId="3F31E730" w14:textId="77777777" w:rsidR="007D3A56" w:rsidRPr="00BA7178" w:rsidRDefault="007D3A56" w:rsidP="00D279A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A7178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</w:tr>
    </w:tbl>
    <w:p w14:paraId="71FA0367" w14:textId="6808BF90" w:rsidR="00575B51" w:rsidRPr="00BA7178" w:rsidRDefault="007D3A56" w:rsidP="00575B51">
      <w:pPr>
        <w:spacing w:line="360" w:lineRule="auto"/>
        <w:jc w:val="both"/>
        <w:rPr>
          <w:rFonts w:ascii="Times New Roman" w:hAnsi="Times New Roman" w:cs="Times New Roman"/>
        </w:rPr>
      </w:pPr>
      <w:r w:rsidRPr="00BA7178">
        <w:rPr>
          <w:rFonts w:ascii="Times New Roman" w:hAnsi="Times New Roman" w:cs="Times New Roman"/>
        </w:rPr>
        <w:t>* Geolocators recovered between October 2010 and December 2019.</w:t>
      </w:r>
      <w:r w:rsidR="00575B51" w:rsidRPr="00BA7178">
        <w:rPr>
          <w:rFonts w:ascii="Times New Roman" w:hAnsi="Times New Roman" w:cs="Times New Roman"/>
        </w:rPr>
        <w:br w:type="page"/>
      </w:r>
    </w:p>
    <w:p w14:paraId="0517B43C" w14:textId="45571842" w:rsidR="00E2685D" w:rsidRPr="00BA7178" w:rsidRDefault="00F32D19" w:rsidP="007D3A56">
      <w:pPr>
        <w:spacing w:line="360" w:lineRule="auto"/>
        <w:rPr>
          <w:rFonts w:ascii="Times New Roman" w:hAnsi="Times New Roman" w:cs="Times New Roman"/>
          <w:bCs/>
        </w:rPr>
      </w:pPr>
      <w:r w:rsidRPr="00BA7178">
        <w:rPr>
          <w:rFonts w:ascii="Times New Roman" w:hAnsi="Times New Roman" w:cs="Times New Roman"/>
          <w:b/>
          <w:bCs/>
        </w:rPr>
        <w:lastRenderedPageBreak/>
        <w:t xml:space="preserve">Additional file 1: </w:t>
      </w:r>
      <w:r w:rsidR="00E2685D" w:rsidRPr="00BA7178">
        <w:rPr>
          <w:rFonts w:ascii="Times New Roman" w:hAnsi="Times New Roman" w:cs="Times New Roman"/>
          <w:b/>
        </w:rPr>
        <w:t>Table S</w:t>
      </w:r>
      <w:r w:rsidR="00575B51" w:rsidRPr="00BA7178">
        <w:rPr>
          <w:rFonts w:ascii="Times New Roman" w:hAnsi="Times New Roman" w:cs="Times New Roman"/>
          <w:b/>
        </w:rPr>
        <w:t>2</w:t>
      </w:r>
      <w:r w:rsidR="00E2685D" w:rsidRPr="00BA7178">
        <w:rPr>
          <w:rFonts w:ascii="Times New Roman" w:hAnsi="Times New Roman" w:cs="Times New Roman"/>
          <w:b/>
        </w:rPr>
        <w:t xml:space="preserve">. </w:t>
      </w:r>
      <w:r w:rsidR="006714E3" w:rsidRPr="00BA7178">
        <w:rPr>
          <w:rFonts w:ascii="Times New Roman" w:hAnsi="Times New Roman" w:cs="Times New Roman"/>
          <w:bCs/>
        </w:rPr>
        <w:t>Results of ANOVA</w:t>
      </w:r>
      <w:r w:rsidR="00575B51" w:rsidRPr="00BA7178">
        <w:rPr>
          <w:rFonts w:ascii="Times New Roman" w:hAnsi="Times New Roman" w:cs="Times New Roman"/>
          <w:bCs/>
        </w:rPr>
        <w:t xml:space="preserve"> tests for </w:t>
      </w:r>
      <w:r w:rsidR="00971409" w:rsidRPr="00BA7178">
        <w:rPr>
          <w:rFonts w:ascii="Times New Roman" w:hAnsi="Times New Roman" w:cs="Times New Roman"/>
          <w:bCs/>
        </w:rPr>
        <w:t>generalised linear model</w:t>
      </w:r>
      <w:r w:rsidR="00575B51" w:rsidRPr="00BA7178">
        <w:rPr>
          <w:rFonts w:ascii="Times New Roman" w:hAnsi="Times New Roman" w:cs="Times New Roman"/>
          <w:bCs/>
        </w:rPr>
        <w:t xml:space="preserve"> selection for the similarity of petrel migrations within- and between- </w:t>
      </w:r>
      <w:r w:rsidR="00B76C1E" w:rsidRPr="00BA7178">
        <w:rPr>
          <w:rFonts w:ascii="Times New Roman" w:hAnsi="Times New Roman" w:cs="Times New Roman"/>
          <w:bCs/>
        </w:rPr>
        <w:t>individuals, using</w:t>
      </w:r>
      <w:r w:rsidR="00723358" w:rsidRPr="00BA7178">
        <w:rPr>
          <w:rFonts w:ascii="Times New Roman" w:hAnsi="Times New Roman" w:cs="Times New Roman"/>
          <w:bCs/>
        </w:rPr>
        <w:t xml:space="preserve"> a) the earth mover’s distance (EMD) ‘effort’ values, and b) </w:t>
      </w:r>
      <w:r w:rsidR="0091358D" w:rsidRPr="00BA7178">
        <w:rPr>
          <w:rFonts w:ascii="Times New Roman" w:hAnsi="Times New Roman" w:cs="Times New Roman"/>
          <w:bCs/>
        </w:rPr>
        <w:t>Bhattacharyya's affinity (BA)</w:t>
      </w:r>
      <w:r w:rsidR="00B76C1E" w:rsidRPr="00BA7178">
        <w:rPr>
          <w:rFonts w:ascii="Times New Roman" w:hAnsi="Times New Roman" w:cs="Times New Roman"/>
          <w:bCs/>
        </w:rPr>
        <w:t>, and</w:t>
      </w:r>
      <w:r w:rsidR="00504C3D" w:rsidRPr="00BA7178">
        <w:rPr>
          <w:rFonts w:ascii="Times New Roman" w:hAnsi="Times New Roman" w:cs="Times New Roman"/>
          <w:bCs/>
        </w:rPr>
        <w:t xml:space="preserve"> </w:t>
      </w:r>
      <w:r w:rsidR="00575B51" w:rsidRPr="00BA7178">
        <w:rPr>
          <w:rFonts w:ascii="Times New Roman" w:hAnsi="Times New Roman" w:cs="Times New Roman"/>
          <w:bCs/>
        </w:rPr>
        <w:t xml:space="preserve">the spatiotemporal similarity of </w:t>
      </w:r>
      <w:r w:rsidR="00B76C1E" w:rsidRPr="00BA7178">
        <w:rPr>
          <w:rFonts w:ascii="Times New Roman" w:hAnsi="Times New Roman" w:cs="Times New Roman"/>
          <w:bCs/>
        </w:rPr>
        <w:t xml:space="preserve">within-individual </w:t>
      </w:r>
      <w:r w:rsidR="00575B51" w:rsidRPr="00BA7178">
        <w:rPr>
          <w:rFonts w:ascii="Times New Roman" w:hAnsi="Times New Roman" w:cs="Times New Roman"/>
          <w:bCs/>
        </w:rPr>
        <w:t xml:space="preserve">petrel migrations when split into </w:t>
      </w:r>
      <w:r w:rsidR="00B76C1E" w:rsidRPr="00BA7178">
        <w:rPr>
          <w:rFonts w:ascii="Times New Roman" w:hAnsi="Times New Roman" w:cs="Times New Roman"/>
          <w:bCs/>
        </w:rPr>
        <w:t>c</w:t>
      </w:r>
      <w:r w:rsidR="00504C3D" w:rsidRPr="00BA7178">
        <w:rPr>
          <w:rFonts w:ascii="Times New Roman" w:hAnsi="Times New Roman" w:cs="Times New Roman"/>
          <w:bCs/>
        </w:rPr>
        <w:t xml:space="preserve">) </w:t>
      </w:r>
      <w:r w:rsidR="00575B51" w:rsidRPr="00BA7178">
        <w:rPr>
          <w:rFonts w:ascii="Times New Roman" w:hAnsi="Times New Roman" w:cs="Times New Roman"/>
          <w:bCs/>
        </w:rPr>
        <w:t>six equal</w:t>
      </w:r>
      <w:r w:rsidR="004F1636" w:rsidRPr="00BA7178">
        <w:rPr>
          <w:rFonts w:ascii="Times New Roman" w:hAnsi="Times New Roman" w:cs="Times New Roman"/>
          <w:bCs/>
        </w:rPr>
        <w:t xml:space="preserve"> size</w:t>
      </w:r>
      <w:r w:rsidR="00575B51" w:rsidRPr="00BA7178">
        <w:rPr>
          <w:rFonts w:ascii="Times New Roman" w:hAnsi="Times New Roman" w:cs="Times New Roman"/>
          <w:bCs/>
        </w:rPr>
        <w:t xml:space="preserve"> stages,</w:t>
      </w:r>
      <w:r w:rsidR="00504C3D" w:rsidRPr="00BA7178">
        <w:rPr>
          <w:rFonts w:ascii="Times New Roman" w:hAnsi="Times New Roman" w:cs="Times New Roman"/>
          <w:bCs/>
        </w:rPr>
        <w:t xml:space="preserve"> and </w:t>
      </w:r>
      <w:r w:rsidR="00B76C1E" w:rsidRPr="00BA7178">
        <w:rPr>
          <w:rFonts w:ascii="Times New Roman" w:hAnsi="Times New Roman" w:cs="Times New Roman"/>
          <w:bCs/>
        </w:rPr>
        <w:t>d</w:t>
      </w:r>
      <w:r w:rsidR="00504C3D" w:rsidRPr="00BA7178">
        <w:rPr>
          <w:rFonts w:ascii="Times New Roman" w:hAnsi="Times New Roman" w:cs="Times New Roman"/>
          <w:bCs/>
        </w:rPr>
        <w:t xml:space="preserve">) </w:t>
      </w:r>
      <w:r w:rsidR="00D76F13" w:rsidRPr="00BA7178">
        <w:rPr>
          <w:rFonts w:ascii="Times New Roman" w:hAnsi="Times New Roman" w:cs="Times New Roman"/>
          <w:bCs/>
        </w:rPr>
        <w:t>30-day periods,</w:t>
      </w:r>
      <w:r w:rsidR="00575B51" w:rsidRPr="00BA7178">
        <w:rPr>
          <w:rFonts w:ascii="Times New Roman" w:hAnsi="Times New Roman" w:cs="Times New Roman"/>
          <w:bCs/>
        </w:rPr>
        <w:t xml:space="preserve"> </w:t>
      </w:r>
      <w:r w:rsidR="00B76C1E" w:rsidRPr="00BA7178">
        <w:rPr>
          <w:rFonts w:ascii="Times New Roman" w:hAnsi="Times New Roman" w:cs="Times New Roman"/>
          <w:bCs/>
        </w:rPr>
        <w:t xml:space="preserve">both using EMD. </w:t>
      </w:r>
      <w:r w:rsidR="008A766F" w:rsidRPr="00BA7178">
        <w:rPr>
          <w:rFonts w:ascii="Times New Roman" w:hAnsi="Times New Roman" w:cs="Times New Roman"/>
        </w:rPr>
        <w:t>Significant effects (p &lt; 0.05) are highlighted in bold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5240"/>
        <w:gridCol w:w="643"/>
        <w:gridCol w:w="1200"/>
        <w:gridCol w:w="992"/>
        <w:gridCol w:w="941"/>
      </w:tblGrid>
      <w:tr w:rsidR="001E62FC" w:rsidRPr="00BA7178" w14:paraId="0B60C955" w14:textId="59F2893E" w:rsidTr="00B077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tcBorders>
              <w:top w:val="single" w:sz="4" w:space="0" w:color="000000"/>
              <w:bottom w:val="single" w:sz="4" w:space="0" w:color="000000"/>
            </w:tcBorders>
          </w:tcPr>
          <w:p w14:paraId="4B3B0ECE" w14:textId="3EC0AC0A" w:rsidR="00C44F80" w:rsidRPr="00BA7178" w:rsidRDefault="00C44F80" w:rsidP="00D279A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eastAsia="Times New Roman" w:hAnsi="Times New Roman" w:cs="Times New Roman"/>
                <w:lang w:eastAsia="en-GB"/>
              </w:rPr>
              <w:t>Model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4" w:space="0" w:color="000000"/>
              <w:right w:val="single" w:sz="4" w:space="0" w:color="FFFFFF" w:themeColor="background1"/>
            </w:tcBorders>
          </w:tcPr>
          <w:p w14:paraId="00B719AE" w14:textId="7188758D" w:rsidR="00C44F80" w:rsidRPr="00BA7178" w:rsidRDefault="00C44F80" w:rsidP="00D279A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eastAsia="Times New Roman" w:hAnsi="Times New Roman" w:cs="Times New Roman"/>
                <w:lang w:eastAsia="en-GB"/>
              </w:rPr>
              <w:t>df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</w:tcBorders>
          </w:tcPr>
          <w:p w14:paraId="61FE269C" w14:textId="4D7EECB5" w:rsidR="00C44F80" w:rsidRPr="00BA7178" w:rsidRDefault="00C44F80" w:rsidP="00D279A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Devianc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68EF25CC" w14:textId="1DAE0E54" w:rsidR="00C44F80" w:rsidRPr="00BA7178" w:rsidRDefault="00C44F80" w:rsidP="00D279A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F value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  <w:right w:val="single" w:sz="4" w:space="0" w:color="FFFFFF" w:themeColor="background1"/>
            </w:tcBorders>
          </w:tcPr>
          <w:p w14:paraId="4887F02F" w14:textId="1D8BF582" w:rsidR="00C44F80" w:rsidRPr="00BA7178" w:rsidRDefault="00C44F80" w:rsidP="00D279A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P value</w:t>
            </w:r>
          </w:p>
        </w:tc>
      </w:tr>
      <w:tr w:rsidR="001E62FC" w:rsidRPr="00BA7178" w14:paraId="36066ADD" w14:textId="77777777" w:rsidTr="00B07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tcBorders>
              <w:top w:val="single" w:sz="4" w:space="0" w:color="000000"/>
              <w:bottom w:val="single" w:sz="4" w:space="0" w:color="FFFFFF" w:themeColor="background1"/>
            </w:tcBorders>
          </w:tcPr>
          <w:p w14:paraId="0E5C77BE" w14:textId="0EC56FFD" w:rsidR="00C44F80" w:rsidRPr="00BA7178" w:rsidRDefault="00B07796" w:rsidP="00D279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BA7178">
              <w:rPr>
                <w:rFonts w:ascii="Times New Roman" w:eastAsia="Times New Roman" w:hAnsi="Times New Roman" w:cs="Times New Roman"/>
                <w:lang w:eastAsia="en-GB"/>
              </w:rPr>
              <w:t xml:space="preserve">a. </w:t>
            </w:r>
            <w:r w:rsidR="00C44F80" w:rsidRPr="00BA7178">
              <w:rPr>
                <w:rFonts w:ascii="Times New Roman" w:eastAsia="Times New Roman" w:hAnsi="Times New Roman" w:cs="Times New Roman"/>
                <w:lang w:eastAsia="en-GB"/>
              </w:rPr>
              <w:t xml:space="preserve">Whole migration EMD </w:t>
            </w:r>
            <w:r w:rsidRPr="00BA7178">
              <w:rPr>
                <w:rFonts w:ascii="Times New Roman" w:eastAsia="Times New Roman" w:hAnsi="Times New Roman" w:cs="Times New Roman"/>
                <w:lang w:eastAsia="en-GB"/>
              </w:rPr>
              <w:t>comparisons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4" w:space="0" w:color="FFFFFF" w:themeColor="background1"/>
            </w:tcBorders>
          </w:tcPr>
          <w:p w14:paraId="0C6A6BB3" w14:textId="77777777" w:rsidR="00C44F80" w:rsidRPr="00BA7178" w:rsidRDefault="00C44F80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FFFFFF" w:themeColor="background1"/>
            </w:tcBorders>
          </w:tcPr>
          <w:p w14:paraId="69B263ED" w14:textId="77777777" w:rsidR="00C44F80" w:rsidRPr="00BA7178" w:rsidRDefault="00C44F80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FFFFFF" w:themeColor="background1"/>
            </w:tcBorders>
          </w:tcPr>
          <w:p w14:paraId="7BB07A3F" w14:textId="77777777" w:rsidR="00C44F80" w:rsidRPr="00BA7178" w:rsidRDefault="00C44F80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FFFFFF" w:themeColor="background1"/>
            </w:tcBorders>
          </w:tcPr>
          <w:p w14:paraId="3C4ECC75" w14:textId="77777777" w:rsidR="00C44F80" w:rsidRPr="00BA7178" w:rsidRDefault="00C44F80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E62FC" w:rsidRPr="00BA7178" w14:paraId="15FEAE5A" w14:textId="22160628" w:rsidTr="00B077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tcBorders>
              <w:top w:val="single" w:sz="4" w:space="0" w:color="FFFFFF" w:themeColor="background1"/>
              <w:bottom w:val="single" w:sz="4" w:space="0" w:color="44546A" w:themeColor="text2"/>
            </w:tcBorders>
          </w:tcPr>
          <w:p w14:paraId="5B0010B1" w14:textId="0E158C9D" w:rsidR="00C44F80" w:rsidRPr="00BA7178" w:rsidRDefault="00C44F80" w:rsidP="00D279A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BA7178">
              <w:rPr>
                <w:rFonts w:ascii="Times New Roman" w:hAnsi="Times New Roman" w:cs="Times New Roman"/>
                <w:b w:val="0"/>
                <w:bCs w:val="0"/>
              </w:rPr>
              <w:t>EMD ~ Same individual*Difference in departure vs. EMD ~ Same individual + Difference in departure</w:t>
            </w:r>
          </w:p>
        </w:tc>
        <w:tc>
          <w:tcPr>
            <w:tcW w:w="643" w:type="dxa"/>
            <w:tcBorders>
              <w:top w:val="single" w:sz="4" w:space="0" w:color="FFFFFF" w:themeColor="background1"/>
              <w:bottom w:val="single" w:sz="4" w:space="0" w:color="44546A" w:themeColor="text2"/>
            </w:tcBorders>
          </w:tcPr>
          <w:p w14:paraId="1B18804C" w14:textId="2774F830" w:rsidR="00C44F80" w:rsidRPr="00BA7178" w:rsidRDefault="00C44F80" w:rsidP="007F19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bottom w:val="single" w:sz="4" w:space="0" w:color="44546A" w:themeColor="text2"/>
            </w:tcBorders>
          </w:tcPr>
          <w:p w14:paraId="47A716EC" w14:textId="439802ED" w:rsidR="00C44F80" w:rsidRPr="00BA7178" w:rsidRDefault="00C44F80" w:rsidP="007F19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0.0</w:t>
            </w:r>
            <w:r w:rsidR="001F2502" w:rsidRPr="00BA7178">
              <w:rPr>
                <w:rFonts w:ascii="Times New Roman" w:hAnsi="Times New Roman" w:cs="Times New Roman"/>
              </w:rPr>
              <w:t>9</w:t>
            </w:r>
            <w:r w:rsidR="00333C0B" w:rsidRPr="00BA717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44546A" w:themeColor="text2"/>
            </w:tcBorders>
          </w:tcPr>
          <w:p w14:paraId="7D4975C4" w14:textId="09E90544" w:rsidR="00C44F80" w:rsidRPr="00BA7178" w:rsidRDefault="00C44F80" w:rsidP="007F19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0.</w:t>
            </w:r>
            <w:r w:rsidR="00333C0B" w:rsidRPr="00BA7178">
              <w:rPr>
                <w:rFonts w:ascii="Times New Roman" w:hAnsi="Times New Roman" w:cs="Times New Roman"/>
              </w:rPr>
              <w:t>409</w:t>
            </w:r>
          </w:p>
        </w:tc>
        <w:tc>
          <w:tcPr>
            <w:tcW w:w="941" w:type="dxa"/>
            <w:tcBorders>
              <w:top w:val="single" w:sz="4" w:space="0" w:color="FFFFFF" w:themeColor="background1"/>
              <w:bottom w:val="single" w:sz="4" w:space="0" w:color="44546A" w:themeColor="text2"/>
            </w:tcBorders>
          </w:tcPr>
          <w:p w14:paraId="41F6E028" w14:textId="10FCF724" w:rsidR="00C44F80" w:rsidRPr="00BA7178" w:rsidRDefault="00C44F80" w:rsidP="007F19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0.</w:t>
            </w:r>
            <w:r w:rsidR="00333C0B" w:rsidRPr="00BA7178">
              <w:rPr>
                <w:rFonts w:ascii="Times New Roman" w:hAnsi="Times New Roman" w:cs="Times New Roman"/>
              </w:rPr>
              <w:t>522</w:t>
            </w:r>
          </w:p>
        </w:tc>
      </w:tr>
      <w:tr w:rsidR="001E62FC" w:rsidRPr="00BA7178" w14:paraId="53124821" w14:textId="77777777" w:rsidTr="00B07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tcBorders>
              <w:top w:val="single" w:sz="4" w:space="0" w:color="44546A" w:themeColor="text2"/>
              <w:bottom w:val="single" w:sz="4" w:space="0" w:color="44546A" w:themeColor="text2"/>
            </w:tcBorders>
          </w:tcPr>
          <w:p w14:paraId="7AB64518" w14:textId="77777777" w:rsidR="00C44F80" w:rsidRPr="00BA7178" w:rsidRDefault="00C44F80" w:rsidP="00D279A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BA7178">
              <w:rPr>
                <w:rFonts w:ascii="Times New Roman" w:hAnsi="Times New Roman" w:cs="Times New Roman"/>
                <w:b w:val="0"/>
                <w:bCs w:val="0"/>
              </w:rPr>
              <w:t>EMD ~ Same individual vs.</w:t>
            </w:r>
          </w:p>
          <w:p w14:paraId="1E118B13" w14:textId="028C6454" w:rsidR="00C44F80" w:rsidRPr="00BA7178" w:rsidRDefault="00C44F80" w:rsidP="00D279A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BA7178">
              <w:rPr>
                <w:rFonts w:ascii="Times New Roman" w:hAnsi="Times New Roman" w:cs="Times New Roman"/>
                <w:b w:val="0"/>
                <w:bCs w:val="0"/>
              </w:rPr>
              <w:t>EMD ~ Same individual + Difference in departure</w:t>
            </w:r>
          </w:p>
        </w:tc>
        <w:tc>
          <w:tcPr>
            <w:tcW w:w="643" w:type="dxa"/>
            <w:tcBorders>
              <w:top w:val="single" w:sz="4" w:space="0" w:color="44546A" w:themeColor="text2"/>
            </w:tcBorders>
          </w:tcPr>
          <w:p w14:paraId="22112AB3" w14:textId="5EF19047" w:rsidR="00C44F80" w:rsidRPr="00BA7178" w:rsidRDefault="00C44F80" w:rsidP="007F19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00" w:type="dxa"/>
            <w:tcBorders>
              <w:top w:val="single" w:sz="4" w:space="0" w:color="44546A" w:themeColor="text2"/>
            </w:tcBorders>
          </w:tcPr>
          <w:p w14:paraId="079FE3DB" w14:textId="1BD6A6E4" w:rsidR="00C44F80" w:rsidRPr="00BA7178" w:rsidRDefault="00C24786" w:rsidP="007F19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26.728</w:t>
            </w:r>
          </w:p>
        </w:tc>
        <w:tc>
          <w:tcPr>
            <w:tcW w:w="992" w:type="dxa"/>
            <w:tcBorders>
              <w:top w:val="single" w:sz="4" w:space="0" w:color="44546A" w:themeColor="text2"/>
            </w:tcBorders>
          </w:tcPr>
          <w:p w14:paraId="1BF4FF55" w14:textId="374D45B4" w:rsidR="00C44F80" w:rsidRPr="00BA7178" w:rsidRDefault="00C24786" w:rsidP="007F19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113.11</w:t>
            </w:r>
          </w:p>
        </w:tc>
        <w:tc>
          <w:tcPr>
            <w:tcW w:w="941" w:type="dxa"/>
            <w:tcBorders>
              <w:top w:val="single" w:sz="4" w:space="0" w:color="44546A" w:themeColor="text2"/>
            </w:tcBorders>
          </w:tcPr>
          <w:p w14:paraId="20F43141" w14:textId="641BBA90" w:rsidR="00C44F80" w:rsidRPr="00BA7178" w:rsidRDefault="00C44F80" w:rsidP="007F195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A7178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</w:tr>
      <w:tr w:rsidR="001E62FC" w:rsidRPr="00BA7178" w14:paraId="730578A7" w14:textId="77777777" w:rsidTr="00B077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tcBorders>
              <w:top w:val="single" w:sz="4" w:space="0" w:color="44546A" w:themeColor="text2"/>
              <w:bottom w:val="single" w:sz="4" w:space="0" w:color="000000"/>
            </w:tcBorders>
          </w:tcPr>
          <w:p w14:paraId="3B5D6CCB" w14:textId="77777777" w:rsidR="00C44F80" w:rsidRPr="00BA7178" w:rsidRDefault="00C44F80" w:rsidP="00D279A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BA7178">
              <w:rPr>
                <w:rFonts w:ascii="Times New Roman" w:hAnsi="Times New Roman" w:cs="Times New Roman"/>
                <w:b w:val="0"/>
                <w:bCs w:val="0"/>
              </w:rPr>
              <w:t>EMD ~ Difference in departure vs.</w:t>
            </w:r>
          </w:p>
          <w:p w14:paraId="78ECC4B4" w14:textId="34AA96E8" w:rsidR="00C44F80" w:rsidRPr="00BA7178" w:rsidRDefault="00C44F80" w:rsidP="00D279A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BA7178">
              <w:rPr>
                <w:rFonts w:ascii="Times New Roman" w:hAnsi="Times New Roman" w:cs="Times New Roman"/>
                <w:b w:val="0"/>
                <w:bCs w:val="0"/>
              </w:rPr>
              <w:t>EMD ~ Same individual + Difference in departure</w:t>
            </w:r>
          </w:p>
        </w:tc>
        <w:tc>
          <w:tcPr>
            <w:tcW w:w="643" w:type="dxa"/>
            <w:tcBorders>
              <w:top w:val="single" w:sz="4" w:space="0" w:color="44546A" w:themeColor="text2"/>
              <w:bottom w:val="single" w:sz="4" w:space="0" w:color="000000"/>
            </w:tcBorders>
          </w:tcPr>
          <w:p w14:paraId="2E4315C4" w14:textId="0F6C1A2D" w:rsidR="00C44F80" w:rsidRPr="00BA7178" w:rsidRDefault="00C44F80" w:rsidP="007F19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00" w:type="dxa"/>
            <w:tcBorders>
              <w:top w:val="single" w:sz="4" w:space="0" w:color="44546A" w:themeColor="text2"/>
              <w:bottom w:val="single" w:sz="4" w:space="0" w:color="000000"/>
            </w:tcBorders>
          </w:tcPr>
          <w:p w14:paraId="5EA6DB17" w14:textId="271B8976" w:rsidR="00C44F80" w:rsidRPr="00BA7178" w:rsidRDefault="000B2F89" w:rsidP="007F19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62.679</w:t>
            </w:r>
          </w:p>
        </w:tc>
        <w:tc>
          <w:tcPr>
            <w:tcW w:w="992" w:type="dxa"/>
            <w:tcBorders>
              <w:top w:val="single" w:sz="4" w:space="0" w:color="44546A" w:themeColor="text2"/>
              <w:bottom w:val="single" w:sz="4" w:space="0" w:color="000000"/>
            </w:tcBorders>
          </w:tcPr>
          <w:p w14:paraId="422FE7DC" w14:textId="2A601232" w:rsidR="00C44F80" w:rsidRPr="00BA7178" w:rsidRDefault="000B2F89" w:rsidP="007F19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265.24</w:t>
            </w:r>
          </w:p>
        </w:tc>
        <w:tc>
          <w:tcPr>
            <w:tcW w:w="941" w:type="dxa"/>
            <w:tcBorders>
              <w:top w:val="single" w:sz="4" w:space="0" w:color="44546A" w:themeColor="text2"/>
              <w:bottom w:val="single" w:sz="4" w:space="0" w:color="000000"/>
            </w:tcBorders>
          </w:tcPr>
          <w:p w14:paraId="42DEA8FB" w14:textId="453D2ADC" w:rsidR="00C44F80" w:rsidRPr="00BA7178" w:rsidRDefault="00C44F80" w:rsidP="007F195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A7178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</w:tr>
      <w:tr w:rsidR="001E62FC" w:rsidRPr="00BA7178" w14:paraId="239DCBFD" w14:textId="77777777" w:rsidTr="00B07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tcBorders>
              <w:top w:val="single" w:sz="4" w:space="0" w:color="000000"/>
              <w:bottom w:val="single" w:sz="4" w:space="0" w:color="FFFFFF" w:themeColor="background1"/>
            </w:tcBorders>
          </w:tcPr>
          <w:p w14:paraId="2E6482ED" w14:textId="08948EFC" w:rsidR="00B76C1E" w:rsidRPr="00BA7178" w:rsidRDefault="00B76C1E" w:rsidP="00B76C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b. BA comparisons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4" w:space="0" w:color="FFFFFF" w:themeColor="background1"/>
            </w:tcBorders>
          </w:tcPr>
          <w:p w14:paraId="60FF80DB" w14:textId="77777777" w:rsidR="00B76C1E" w:rsidRPr="00BA7178" w:rsidRDefault="00B76C1E" w:rsidP="00B76C1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FFFFFF" w:themeColor="background1"/>
            </w:tcBorders>
          </w:tcPr>
          <w:p w14:paraId="44FF4BB1" w14:textId="77777777" w:rsidR="00B76C1E" w:rsidRPr="00BA7178" w:rsidRDefault="00B76C1E" w:rsidP="00B76C1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FFFFFF" w:themeColor="background1"/>
            </w:tcBorders>
          </w:tcPr>
          <w:p w14:paraId="1107A1FE" w14:textId="77777777" w:rsidR="00B76C1E" w:rsidRPr="00BA7178" w:rsidRDefault="00B76C1E" w:rsidP="00B76C1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FFFFFF" w:themeColor="background1"/>
            </w:tcBorders>
          </w:tcPr>
          <w:p w14:paraId="6CDE34D5" w14:textId="77777777" w:rsidR="00B76C1E" w:rsidRPr="00BA7178" w:rsidRDefault="00B76C1E" w:rsidP="00B76C1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E62FC" w:rsidRPr="00BA7178" w14:paraId="1EC9424D" w14:textId="77777777" w:rsidTr="00B077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tcBorders>
              <w:top w:val="single" w:sz="4" w:space="0" w:color="FFFFFF" w:themeColor="background1"/>
              <w:bottom w:val="single" w:sz="4" w:space="0" w:color="44546A" w:themeColor="text2"/>
            </w:tcBorders>
          </w:tcPr>
          <w:p w14:paraId="7E317A3B" w14:textId="77777777" w:rsidR="00B76C1E" w:rsidRPr="00BA7178" w:rsidRDefault="00B76C1E" w:rsidP="00B76C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  <w:b w:val="0"/>
                <w:bCs w:val="0"/>
              </w:rPr>
              <w:t xml:space="preserve">BA ~ Same individual*Difference in departure vs. </w:t>
            </w:r>
          </w:p>
          <w:p w14:paraId="4506538A" w14:textId="4B2B1BEC" w:rsidR="00B76C1E" w:rsidRPr="00BA7178" w:rsidRDefault="00B76C1E" w:rsidP="00B76C1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BA7178">
              <w:rPr>
                <w:rFonts w:ascii="Times New Roman" w:hAnsi="Times New Roman" w:cs="Times New Roman"/>
                <w:b w:val="0"/>
                <w:bCs w:val="0"/>
              </w:rPr>
              <w:t>BA ~ Same individual + Difference in departure</w:t>
            </w:r>
          </w:p>
        </w:tc>
        <w:tc>
          <w:tcPr>
            <w:tcW w:w="643" w:type="dxa"/>
            <w:tcBorders>
              <w:top w:val="single" w:sz="4" w:space="0" w:color="FFFFFF" w:themeColor="background1"/>
              <w:bottom w:val="single" w:sz="4" w:space="0" w:color="44546A" w:themeColor="text2"/>
            </w:tcBorders>
          </w:tcPr>
          <w:p w14:paraId="1EBFA7EE" w14:textId="4FDB1B8D" w:rsidR="00B76C1E" w:rsidRPr="00BA7178" w:rsidRDefault="00B76C1E" w:rsidP="00B76C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00" w:type="dxa"/>
            <w:tcBorders>
              <w:top w:val="single" w:sz="4" w:space="0" w:color="FFFFFF" w:themeColor="background1"/>
              <w:bottom w:val="single" w:sz="4" w:space="0" w:color="44546A" w:themeColor="text2"/>
            </w:tcBorders>
          </w:tcPr>
          <w:p w14:paraId="399A2449" w14:textId="23BCE2DD" w:rsidR="00B76C1E" w:rsidRPr="00BA7178" w:rsidRDefault="00B76C1E" w:rsidP="00B76C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0.727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44546A" w:themeColor="text2"/>
            </w:tcBorders>
          </w:tcPr>
          <w:p w14:paraId="696EE1A7" w14:textId="20580EAE" w:rsidR="00B76C1E" w:rsidRPr="00BA7178" w:rsidRDefault="00B76C1E" w:rsidP="00B76C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941" w:type="dxa"/>
            <w:tcBorders>
              <w:top w:val="single" w:sz="4" w:space="0" w:color="FFFFFF" w:themeColor="background1"/>
              <w:bottom w:val="single" w:sz="4" w:space="0" w:color="44546A" w:themeColor="text2"/>
            </w:tcBorders>
          </w:tcPr>
          <w:p w14:paraId="5DD3BB67" w14:textId="6D37ED3E" w:rsidR="00B76C1E" w:rsidRPr="00BA7178" w:rsidRDefault="00B76C1E" w:rsidP="00B76C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0.394</w:t>
            </w:r>
          </w:p>
        </w:tc>
      </w:tr>
      <w:tr w:rsidR="001E62FC" w:rsidRPr="00BA7178" w14:paraId="6A55BB63" w14:textId="77777777" w:rsidTr="00B07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tcBorders>
              <w:top w:val="single" w:sz="4" w:space="0" w:color="44546A" w:themeColor="text2"/>
              <w:bottom w:val="single" w:sz="4" w:space="0" w:color="44546A" w:themeColor="text2"/>
            </w:tcBorders>
          </w:tcPr>
          <w:p w14:paraId="15956108" w14:textId="77777777" w:rsidR="00B76C1E" w:rsidRPr="00BA7178" w:rsidRDefault="00B76C1E" w:rsidP="00B76C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  <w:b w:val="0"/>
                <w:bCs w:val="0"/>
              </w:rPr>
              <w:t xml:space="preserve">BA ~ Same individual vs. </w:t>
            </w:r>
          </w:p>
          <w:p w14:paraId="2A013C52" w14:textId="1EB82CFA" w:rsidR="00B76C1E" w:rsidRPr="00BA7178" w:rsidRDefault="00B76C1E" w:rsidP="00B76C1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BA7178">
              <w:rPr>
                <w:rFonts w:ascii="Times New Roman" w:hAnsi="Times New Roman" w:cs="Times New Roman"/>
                <w:b w:val="0"/>
                <w:bCs w:val="0"/>
              </w:rPr>
              <w:t>BA ~ Same individual + Difference in departure</w:t>
            </w:r>
          </w:p>
        </w:tc>
        <w:tc>
          <w:tcPr>
            <w:tcW w:w="643" w:type="dxa"/>
            <w:tcBorders>
              <w:top w:val="single" w:sz="4" w:space="0" w:color="44546A" w:themeColor="text2"/>
              <w:bottom w:val="single" w:sz="4" w:space="0" w:color="44546A" w:themeColor="text2"/>
            </w:tcBorders>
          </w:tcPr>
          <w:p w14:paraId="0C73E00C" w14:textId="1AA227B9" w:rsidR="00B76C1E" w:rsidRPr="00BA7178" w:rsidRDefault="00B76C1E" w:rsidP="00B76C1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00" w:type="dxa"/>
            <w:tcBorders>
              <w:top w:val="single" w:sz="4" w:space="0" w:color="44546A" w:themeColor="text2"/>
              <w:bottom w:val="single" w:sz="4" w:space="0" w:color="44546A" w:themeColor="text2"/>
            </w:tcBorders>
          </w:tcPr>
          <w:p w14:paraId="5466E00F" w14:textId="59DAA0D3" w:rsidR="00B76C1E" w:rsidRPr="00BA7178" w:rsidRDefault="00B76C1E" w:rsidP="00B76C1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22.316</w:t>
            </w:r>
          </w:p>
        </w:tc>
        <w:tc>
          <w:tcPr>
            <w:tcW w:w="992" w:type="dxa"/>
            <w:tcBorders>
              <w:top w:val="single" w:sz="4" w:space="0" w:color="44546A" w:themeColor="text2"/>
              <w:bottom w:val="single" w:sz="4" w:space="0" w:color="44546A" w:themeColor="text2"/>
            </w:tcBorders>
          </w:tcPr>
          <w:p w14:paraId="09AE8608" w14:textId="33589678" w:rsidR="00B76C1E" w:rsidRPr="00BA7178" w:rsidRDefault="00B76C1E" w:rsidP="00B76C1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22.32</w:t>
            </w:r>
          </w:p>
        </w:tc>
        <w:tc>
          <w:tcPr>
            <w:tcW w:w="941" w:type="dxa"/>
            <w:tcBorders>
              <w:top w:val="single" w:sz="4" w:space="0" w:color="44546A" w:themeColor="text2"/>
              <w:bottom w:val="single" w:sz="4" w:space="0" w:color="44546A" w:themeColor="text2"/>
            </w:tcBorders>
          </w:tcPr>
          <w:p w14:paraId="07588793" w14:textId="68914EEF" w:rsidR="00B76C1E" w:rsidRPr="00BA7178" w:rsidRDefault="00B76C1E" w:rsidP="00B76C1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A7178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</w:tr>
      <w:tr w:rsidR="001E62FC" w:rsidRPr="00BA7178" w14:paraId="47738C06" w14:textId="77777777" w:rsidTr="004C7C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tcBorders>
              <w:top w:val="single" w:sz="4" w:space="0" w:color="44546A" w:themeColor="text2"/>
              <w:bottom w:val="single" w:sz="4" w:space="0" w:color="44546A" w:themeColor="text2"/>
            </w:tcBorders>
          </w:tcPr>
          <w:p w14:paraId="298E22C2" w14:textId="77777777" w:rsidR="00B76C1E" w:rsidRPr="00BA7178" w:rsidRDefault="00B76C1E" w:rsidP="00B76C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  <w:b w:val="0"/>
                <w:bCs w:val="0"/>
              </w:rPr>
              <w:t xml:space="preserve">BA ~ Difference in departure vs. </w:t>
            </w:r>
          </w:p>
          <w:p w14:paraId="50B7FEBC" w14:textId="4CD83096" w:rsidR="00B76C1E" w:rsidRPr="00BA7178" w:rsidRDefault="00B76C1E" w:rsidP="00B76C1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BA7178">
              <w:rPr>
                <w:rFonts w:ascii="Times New Roman" w:hAnsi="Times New Roman" w:cs="Times New Roman"/>
                <w:b w:val="0"/>
                <w:bCs w:val="0"/>
              </w:rPr>
              <w:t>BA ~ Same individual + Difference in departure</w:t>
            </w:r>
          </w:p>
        </w:tc>
        <w:tc>
          <w:tcPr>
            <w:tcW w:w="643" w:type="dxa"/>
            <w:tcBorders>
              <w:top w:val="single" w:sz="4" w:space="0" w:color="44546A" w:themeColor="text2"/>
              <w:bottom w:val="single" w:sz="4" w:space="0" w:color="44546A" w:themeColor="text2"/>
            </w:tcBorders>
          </w:tcPr>
          <w:p w14:paraId="3DB4476A" w14:textId="1CCCC89B" w:rsidR="00B76C1E" w:rsidRPr="00BA7178" w:rsidRDefault="00B76C1E" w:rsidP="00B76C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00" w:type="dxa"/>
            <w:tcBorders>
              <w:top w:val="single" w:sz="4" w:space="0" w:color="44546A" w:themeColor="text2"/>
              <w:bottom w:val="single" w:sz="4" w:space="0" w:color="44546A" w:themeColor="text2"/>
            </w:tcBorders>
          </w:tcPr>
          <w:p w14:paraId="48249489" w14:textId="77389B2D" w:rsidR="00B76C1E" w:rsidRPr="00BA7178" w:rsidRDefault="00B76C1E" w:rsidP="00B76C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41.415</w:t>
            </w:r>
          </w:p>
        </w:tc>
        <w:tc>
          <w:tcPr>
            <w:tcW w:w="992" w:type="dxa"/>
            <w:tcBorders>
              <w:top w:val="single" w:sz="4" w:space="0" w:color="44546A" w:themeColor="text2"/>
              <w:bottom w:val="single" w:sz="4" w:space="0" w:color="44546A" w:themeColor="text2"/>
            </w:tcBorders>
          </w:tcPr>
          <w:p w14:paraId="3E631C3E" w14:textId="51A60861" w:rsidR="00B76C1E" w:rsidRPr="00BA7178" w:rsidRDefault="00B76C1E" w:rsidP="00B76C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41.42</w:t>
            </w:r>
          </w:p>
        </w:tc>
        <w:tc>
          <w:tcPr>
            <w:tcW w:w="941" w:type="dxa"/>
            <w:tcBorders>
              <w:top w:val="single" w:sz="4" w:space="0" w:color="44546A" w:themeColor="text2"/>
              <w:bottom w:val="single" w:sz="4" w:space="0" w:color="44546A" w:themeColor="text2"/>
            </w:tcBorders>
          </w:tcPr>
          <w:p w14:paraId="7B3F5382" w14:textId="699C54F7" w:rsidR="00B76C1E" w:rsidRPr="00BA7178" w:rsidRDefault="00B76C1E" w:rsidP="00B76C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A7178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</w:tr>
      <w:tr w:rsidR="001E62FC" w:rsidRPr="00BA7178" w14:paraId="53616AF4" w14:textId="77777777" w:rsidTr="004C7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tcBorders>
              <w:top w:val="single" w:sz="4" w:space="0" w:color="44546A" w:themeColor="text2"/>
              <w:bottom w:val="single" w:sz="4" w:space="0" w:color="44546A" w:themeColor="text2"/>
            </w:tcBorders>
          </w:tcPr>
          <w:p w14:paraId="47DF2379" w14:textId="52F42E77" w:rsidR="00B76C1E" w:rsidRPr="00BA7178" w:rsidRDefault="00B76C1E" w:rsidP="00B76C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c. Six stage EMD comparisons</w:t>
            </w:r>
          </w:p>
        </w:tc>
        <w:tc>
          <w:tcPr>
            <w:tcW w:w="643" w:type="dxa"/>
            <w:tcBorders>
              <w:top w:val="single" w:sz="4" w:space="0" w:color="44546A" w:themeColor="text2"/>
              <w:bottom w:val="single" w:sz="4" w:space="0" w:color="44546A" w:themeColor="text2"/>
            </w:tcBorders>
          </w:tcPr>
          <w:p w14:paraId="5660A861" w14:textId="77777777" w:rsidR="00B76C1E" w:rsidRPr="00BA7178" w:rsidRDefault="00B76C1E" w:rsidP="00B76C1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single" w:sz="4" w:space="0" w:color="44546A" w:themeColor="text2"/>
              <w:bottom w:val="single" w:sz="4" w:space="0" w:color="44546A" w:themeColor="text2"/>
            </w:tcBorders>
          </w:tcPr>
          <w:p w14:paraId="55287FC2" w14:textId="77777777" w:rsidR="00B76C1E" w:rsidRPr="00BA7178" w:rsidRDefault="00B76C1E" w:rsidP="00B76C1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44546A" w:themeColor="text2"/>
              <w:bottom w:val="single" w:sz="4" w:space="0" w:color="44546A" w:themeColor="text2"/>
            </w:tcBorders>
          </w:tcPr>
          <w:p w14:paraId="0DBA0C3F" w14:textId="77777777" w:rsidR="00B76C1E" w:rsidRPr="00BA7178" w:rsidRDefault="00B76C1E" w:rsidP="00B76C1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tcBorders>
              <w:top w:val="single" w:sz="4" w:space="0" w:color="44546A" w:themeColor="text2"/>
              <w:bottom w:val="single" w:sz="4" w:space="0" w:color="44546A" w:themeColor="text2"/>
            </w:tcBorders>
          </w:tcPr>
          <w:p w14:paraId="35748D67" w14:textId="77777777" w:rsidR="00B76C1E" w:rsidRPr="00BA7178" w:rsidRDefault="00B76C1E" w:rsidP="00B76C1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E62FC" w:rsidRPr="00BA7178" w14:paraId="4842F0BB" w14:textId="77777777" w:rsidTr="004C7C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tcBorders>
              <w:top w:val="single" w:sz="4" w:space="0" w:color="44546A" w:themeColor="text2"/>
              <w:bottom w:val="single" w:sz="4" w:space="0" w:color="44546A" w:themeColor="text2"/>
            </w:tcBorders>
          </w:tcPr>
          <w:p w14:paraId="265F9329" w14:textId="77777777" w:rsidR="00B76C1E" w:rsidRPr="00BA7178" w:rsidRDefault="00B76C1E" w:rsidP="00B76C1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BA7178">
              <w:rPr>
                <w:rFonts w:ascii="Times New Roman" w:hAnsi="Times New Roman" w:cs="Times New Roman"/>
                <w:b w:val="0"/>
                <w:bCs w:val="0"/>
              </w:rPr>
              <w:t>EMD ~ Stage*Difference in departure vs.</w:t>
            </w:r>
          </w:p>
          <w:p w14:paraId="5B50F7DE" w14:textId="3B9D55D9" w:rsidR="00B76C1E" w:rsidRPr="00BA7178" w:rsidRDefault="00B76C1E" w:rsidP="00B76C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  <w:b w:val="0"/>
                <w:bCs w:val="0"/>
              </w:rPr>
              <w:t>EMD ~ Stage + Difference in departure</w:t>
            </w:r>
          </w:p>
        </w:tc>
        <w:tc>
          <w:tcPr>
            <w:tcW w:w="643" w:type="dxa"/>
            <w:tcBorders>
              <w:top w:val="single" w:sz="4" w:space="0" w:color="44546A" w:themeColor="text2"/>
              <w:bottom w:val="single" w:sz="4" w:space="0" w:color="44546A" w:themeColor="text2"/>
            </w:tcBorders>
          </w:tcPr>
          <w:p w14:paraId="4C41E8B3" w14:textId="1DF34A63" w:rsidR="00B76C1E" w:rsidRPr="00BA7178" w:rsidRDefault="00B76C1E" w:rsidP="00B76C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00" w:type="dxa"/>
            <w:tcBorders>
              <w:top w:val="single" w:sz="4" w:space="0" w:color="44546A" w:themeColor="text2"/>
              <w:bottom w:val="single" w:sz="4" w:space="0" w:color="44546A" w:themeColor="text2"/>
            </w:tcBorders>
          </w:tcPr>
          <w:p w14:paraId="1788E7D5" w14:textId="197988AA" w:rsidR="00B76C1E" w:rsidRPr="00BA7178" w:rsidRDefault="00B76C1E" w:rsidP="00B76C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2.310</w:t>
            </w:r>
          </w:p>
        </w:tc>
        <w:tc>
          <w:tcPr>
            <w:tcW w:w="992" w:type="dxa"/>
            <w:tcBorders>
              <w:top w:val="single" w:sz="4" w:space="0" w:color="44546A" w:themeColor="text2"/>
              <w:bottom w:val="single" w:sz="4" w:space="0" w:color="44546A" w:themeColor="text2"/>
            </w:tcBorders>
          </w:tcPr>
          <w:p w14:paraId="7A3290D2" w14:textId="667CAD49" w:rsidR="00B76C1E" w:rsidRPr="00BA7178" w:rsidRDefault="00B76C1E" w:rsidP="00B76C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0.779</w:t>
            </w:r>
          </w:p>
        </w:tc>
        <w:tc>
          <w:tcPr>
            <w:tcW w:w="941" w:type="dxa"/>
            <w:tcBorders>
              <w:top w:val="single" w:sz="4" w:space="0" w:color="44546A" w:themeColor="text2"/>
              <w:bottom w:val="single" w:sz="4" w:space="0" w:color="44546A" w:themeColor="text2"/>
            </w:tcBorders>
          </w:tcPr>
          <w:p w14:paraId="00EABC35" w14:textId="5810A6F4" w:rsidR="00B76C1E" w:rsidRPr="00BA7178" w:rsidRDefault="00B76C1E" w:rsidP="00B76C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A7178">
              <w:rPr>
                <w:rFonts w:ascii="Times New Roman" w:hAnsi="Times New Roman" w:cs="Times New Roman"/>
              </w:rPr>
              <w:t>0.587</w:t>
            </w:r>
          </w:p>
        </w:tc>
      </w:tr>
      <w:tr w:rsidR="001E62FC" w:rsidRPr="00BA7178" w14:paraId="293C320A" w14:textId="77777777" w:rsidTr="004C7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tcBorders>
              <w:top w:val="single" w:sz="4" w:space="0" w:color="44546A" w:themeColor="text2"/>
              <w:bottom w:val="single" w:sz="4" w:space="0" w:color="44546A" w:themeColor="text2"/>
            </w:tcBorders>
          </w:tcPr>
          <w:p w14:paraId="11E1CBE4" w14:textId="77777777" w:rsidR="00B76C1E" w:rsidRPr="00BA7178" w:rsidRDefault="00B76C1E" w:rsidP="00B76C1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BA7178">
              <w:rPr>
                <w:rFonts w:ascii="Times New Roman" w:hAnsi="Times New Roman" w:cs="Times New Roman"/>
                <w:b w:val="0"/>
                <w:bCs w:val="0"/>
              </w:rPr>
              <w:t>EMD ~ Difference in departure vs.</w:t>
            </w:r>
          </w:p>
          <w:p w14:paraId="4B1A079B" w14:textId="1E5796DD" w:rsidR="00B76C1E" w:rsidRPr="00BA7178" w:rsidRDefault="00B76C1E" w:rsidP="00B76C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  <w:b w:val="0"/>
                <w:bCs w:val="0"/>
              </w:rPr>
              <w:t>EMD ~ Stage + Difference in departure</w:t>
            </w:r>
          </w:p>
        </w:tc>
        <w:tc>
          <w:tcPr>
            <w:tcW w:w="643" w:type="dxa"/>
            <w:tcBorders>
              <w:top w:val="single" w:sz="4" w:space="0" w:color="44546A" w:themeColor="text2"/>
              <w:bottom w:val="single" w:sz="4" w:space="0" w:color="44546A" w:themeColor="text2"/>
            </w:tcBorders>
          </w:tcPr>
          <w:p w14:paraId="40A2AA2A" w14:textId="21435622" w:rsidR="00B76C1E" w:rsidRPr="00BA7178" w:rsidRDefault="00B76C1E" w:rsidP="00B76C1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00" w:type="dxa"/>
            <w:tcBorders>
              <w:top w:val="single" w:sz="4" w:space="0" w:color="44546A" w:themeColor="text2"/>
              <w:bottom w:val="single" w:sz="4" w:space="0" w:color="44546A" w:themeColor="text2"/>
            </w:tcBorders>
          </w:tcPr>
          <w:p w14:paraId="3B66D377" w14:textId="2F4C1285" w:rsidR="00B76C1E" w:rsidRPr="00BA7178" w:rsidRDefault="00B76C1E" w:rsidP="00B76C1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15.975</w:t>
            </w:r>
          </w:p>
        </w:tc>
        <w:tc>
          <w:tcPr>
            <w:tcW w:w="992" w:type="dxa"/>
            <w:tcBorders>
              <w:top w:val="single" w:sz="4" w:space="0" w:color="44546A" w:themeColor="text2"/>
              <w:bottom w:val="single" w:sz="4" w:space="0" w:color="44546A" w:themeColor="text2"/>
            </w:tcBorders>
          </w:tcPr>
          <w:p w14:paraId="72CB5DA2" w14:textId="146F4CB0" w:rsidR="00B76C1E" w:rsidRPr="00BA7178" w:rsidRDefault="00B76C1E" w:rsidP="00B76C1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5.425</w:t>
            </w:r>
          </w:p>
        </w:tc>
        <w:tc>
          <w:tcPr>
            <w:tcW w:w="941" w:type="dxa"/>
            <w:tcBorders>
              <w:top w:val="single" w:sz="4" w:space="0" w:color="44546A" w:themeColor="text2"/>
              <w:bottom w:val="single" w:sz="4" w:space="0" w:color="44546A" w:themeColor="text2"/>
            </w:tcBorders>
          </w:tcPr>
          <w:p w14:paraId="7ED41525" w14:textId="0CDDC3A6" w:rsidR="00B76C1E" w:rsidRPr="00BA7178" w:rsidRDefault="00B76C1E" w:rsidP="00B76C1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A7178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</w:tr>
      <w:tr w:rsidR="001E62FC" w:rsidRPr="00BA7178" w14:paraId="2AEEC263" w14:textId="77777777" w:rsidTr="004C7C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tcBorders>
              <w:top w:val="single" w:sz="4" w:space="0" w:color="44546A" w:themeColor="text2"/>
              <w:bottom w:val="single" w:sz="4" w:space="0" w:color="44546A" w:themeColor="text2"/>
            </w:tcBorders>
          </w:tcPr>
          <w:p w14:paraId="32A76443" w14:textId="77777777" w:rsidR="00B76C1E" w:rsidRPr="00BA7178" w:rsidRDefault="00B76C1E" w:rsidP="00B76C1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BA7178">
              <w:rPr>
                <w:rFonts w:ascii="Times New Roman" w:hAnsi="Times New Roman" w:cs="Times New Roman"/>
                <w:b w:val="0"/>
                <w:bCs w:val="0"/>
              </w:rPr>
              <w:t>EMD ~ Stage vs.</w:t>
            </w:r>
          </w:p>
          <w:p w14:paraId="05587E61" w14:textId="5ABE3794" w:rsidR="00B76C1E" w:rsidRPr="00BA7178" w:rsidRDefault="00B76C1E" w:rsidP="00B76C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  <w:b w:val="0"/>
                <w:bCs w:val="0"/>
              </w:rPr>
              <w:t>EMD ~ Stage + Difference in departure</w:t>
            </w:r>
          </w:p>
        </w:tc>
        <w:tc>
          <w:tcPr>
            <w:tcW w:w="643" w:type="dxa"/>
            <w:tcBorders>
              <w:top w:val="single" w:sz="4" w:space="0" w:color="44546A" w:themeColor="text2"/>
              <w:bottom w:val="single" w:sz="4" w:space="0" w:color="44546A" w:themeColor="text2"/>
            </w:tcBorders>
          </w:tcPr>
          <w:p w14:paraId="2EF5136D" w14:textId="4E670F6B" w:rsidR="00B76C1E" w:rsidRPr="00BA7178" w:rsidRDefault="00B76C1E" w:rsidP="00B76C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00" w:type="dxa"/>
            <w:tcBorders>
              <w:top w:val="single" w:sz="4" w:space="0" w:color="44546A" w:themeColor="text2"/>
              <w:bottom w:val="single" w:sz="4" w:space="0" w:color="44546A" w:themeColor="text2"/>
            </w:tcBorders>
          </w:tcPr>
          <w:p w14:paraId="0AF6FB51" w14:textId="62C74FDD" w:rsidR="00B76C1E" w:rsidRPr="00BA7178" w:rsidRDefault="00B76C1E" w:rsidP="00B76C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11.186</w:t>
            </w:r>
          </w:p>
        </w:tc>
        <w:tc>
          <w:tcPr>
            <w:tcW w:w="992" w:type="dxa"/>
            <w:tcBorders>
              <w:top w:val="single" w:sz="4" w:space="0" w:color="44546A" w:themeColor="text2"/>
              <w:bottom w:val="single" w:sz="4" w:space="0" w:color="44546A" w:themeColor="text2"/>
            </w:tcBorders>
          </w:tcPr>
          <w:p w14:paraId="4014072D" w14:textId="134FC2E1" w:rsidR="00B76C1E" w:rsidRPr="00BA7178" w:rsidRDefault="00B76C1E" w:rsidP="00B76C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22.792</w:t>
            </w:r>
          </w:p>
        </w:tc>
        <w:tc>
          <w:tcPr>
            <w:tcW w:w="941" w:type="dxa"/>
            <w:tcBorders>
              <w:top w:val="single" w:sz="4" w:space="0" w:color="44546A" w:themeColor="text2"/>
              <w:bottom w:val="single" w:sz="4" w:space="0" w:color="44546A" w:themeColor="text2"/>
            </w:tcBorders>
          </w:tcPr>
          <w:p w14:paraId="5B641E64" w14:textId="75F3F34C" w:rsidR="00B76C1E" w:rsidRPr="00BA7178" w:rsidRDefault="00B76C1E" w:rsidP="00B76C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A7178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</w:tr>
      <w:tr w:rsidR="001E62FC" w:rsidRPr="00BA7178" w14:paraId="18789E90" w14:textId="77777777" w:rsidTr="004C7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tcBorders>
              <w:top w:val="single" w:sz="4" w:space="0" w:color="44546A" w:themeColor="text2"/>
              <w:bottom w:val="single" w:sz="4" w:space="0" w:color="44546A" w:themeColor="text2"/>
            </w:tcBorders>
          </w:tcPr>
          <w:p w14:paraId="04DEFAD7" w14:textId="403E6E49" w:rsidR="00B76C1E" w:rsidRPr="00BA7178" w:rsidRDefault="00B76C1E" w:rsidP="00B76C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d. 30-day period EMD comparisons</w:t>
            </w:r>
          </w:p>
        </w:tc>
        <w:tc>
          <w:tcPr>
            <w:tcW w:w="643" w:type="dxa"/>
            <w:tcBorders>
              <w:top w:val="single" w:sz="4" w:space="0" w:color="44546A" w:themeColor="text2"/>
              <w:bottom w:val="single" w:sz="4" w:space="0" w:color="44546A" w:themeColor="text2"/>
            </w:tcBorders>
          </w:tcPr>
          <w:p w14:paraId="7949B1E4" w14:textId="77777777" w:rsidR="00B76C1E" w:rsidRPr="00BA7178" w:rsidRDefault="00B76C1E" w:rsidP="00B76C1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single" w:sz="4" w:space="0" w:color="44546A" w:themeColor="text2"/>
              <w:bottom w:val="single" w:sz="4" w:space="0" w:color="44546A" w:themeColor="text2"/>
            </w:tcBorders>
          </w:tcPr>
          <w:p w14:paraId="1B3A62FA" w14:textId="77777777" w:rsidR="00B76C1E" w:rsidRPr="00BA7178" w:rsidRDefault="00B76C1E" w:rsidP="00B76C1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44546A" w:themeColor="text2"/>
              <w:bottom w:val="single" w:sz="4" w:space="0" w:color="44546A" w:themeColor="text2"/>
            </w:tcBorders>
          </w:tcPr>
          <w:p w14:paraId="29F3E112" w14:textId="77777777" w:rsidR="00B76C1E" w:rsidRPr="00BA7178" w:rsidRDefault="00B76C1E" w:rsidP="00B76C1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tcBorders>
              <w:top w:val="single" w:sz="4" w:space="0" w:color="44546A" w:themeColor="text2"/>
              <w:bottom w:val="single" w:sz="4" w:space="0" w:color="44546A" w:themeColor="text2"/>
            </w:tcBorders>
          </w:tcPr>
          <w:p w14:paraId="0C0E37A0" w14:textId="77777777" w:rsidR="00B76C1E" w:rsidRPr="00BA7178" w:rsidRDefault="00B76C1E" w:rsidP="00B76C1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E62FC" w:rsidRPr="00BA7178" w14:paraId="65017B2B" w14:textId="77777777" w:rsidTr="004C7C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tcBorders>
              <w:top w:val="single" w:sz="4" w:space="0" w:color="44546A" w:themeColor="text2"/>
              <w:bottom w:val="single" w:sz="4" w:space="0" w:color="44546A" w:themeColor="text2"/>
            </w:tcBorders>
          </w:tcPr>
          <w:p w14:paraId="7311B48E" w14:textId="77777777" w:rsidR="00B76C1E" w:rsidRPr="00BA7178" w:rsidRDefault="00B76C1E" w:rsidP="00B76C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  <w:b w:val="0"/>
                <w:bCs w:val="0"/>
              </w:rPr>
              <w:t xml:space="preserve">EMD ~ Period*Difference in departure vs. </w:t>
            </w:r>
          </w:p>
          <w:p w14:paraId="22FA3CEB" w14:textId="1D4843B5" w:rsidR="00B76C1E" w:rsidRPr="00BA7178" w:rsidRDefault="00B76C1E" w:rsidP="00B76C1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BA7178">
              <w:rPr>
                <w:rFonts w:ascii="Times New Roman" w:hAnsi="Times New Roman" w:cs="Times New Roman"/>
                <w:b w:val="0"/>
                <w:bCs w:val="0"/>
              </w:rPr>
              <w:t>EMD ~ Period + Difference in departure</w:t>
            </w:r>
          </w:p>
        </w:tc>
        <w:tc>
          <w:tcPr>
            <w:tcW w:w="643" w:type="dxa"/>
            <w:tcBorders>
              <w:top w:val="single" w:sz="4" w:space="0" w:color="44546A" w:themeColor="text2"/>
              <w:bottom w:val="single" w:sz="4" w:space="0" w:color="44546A" w:themeColor="text2"/>
            </w:tcBorders>
          </w:tcPr>
          <w:p w14:paraId="74FFB618" w14:textId="6E6DBC53" w:rsidR="00B76C1E" w:rsidRPr="00BA7178" w:rsidRDefault="00B76C1E" w:rsidP="00B76C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00" w:type="dxa"/>
            <w:tcBorders>
              <w:top w:val="single" w:sz="4" w:space="0" w:color="44546A" w:themeColor="text2"/>
              <w:bottom w:val="single" w:sz="4" w:space="0" w:color="44546A" w:themeColor="text2"/>
            </w:tcBorders>
          </w:tcPr>
          <w:p w14:paraId="10F9B5CD" w14:textId="3B7FCFD1" w:rsidR="00B76C1E" w:rsidRPr="00BA7178" w:rsidRDefault="00B76C1E" w:rsidP="00B76C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4.744</w:t>
            </w:r>
          </w:p>
        </w:tc>
        <w:tc>
          <w:tcPr>
            <w:tcW w:w="992" w:type="dxa"/>
            <w:tcBorders>
              <w:top w:val="single" w:sz="4" w:space="0" w:color="44546A" w:themeColor="text2"/>
              <w:bottom w:val="single" w:sz="4" w:space="0" w:color="44546A" w:themeColor="text2"/>
            </w:tcBorders>
          </w:tcPr>
          <w:p w14:paraId="56C02F58" w14:textId="1CD47AD8" w:rsidR="00B76C1E" w:rsidRPr="00BA7178" w:rsidRDefault="00B76C1E" w:rsidP="00B76C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941" w:type="dxa"/>
            <w:tcBorders>
              <w:top w:val="single" w:sz="4" w:space="0" w:color="44546A" w:themeColor="text2"/>
              <w:bottom w:val="single" w:sz="4" w:space="0" w:color="44546A" w:themeColor="text2"/>
            </w:tcBorders>
          </w:tcPr>
          <w:p w14:paraId="25E533D0" w14:textId="1FF663DF" w:rsidR="00B76C1E" w:rsidRPr="00BA7178" w:rsidRDefault="00B76C1E" w:rsidP="00B76C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A7178">
              <w:rPr>
                <w:rFonts w:ascii="Times New Roman" w:hAnsi="Times New Roman" w:cs="Times New Roman"/>
                <w:b/>
                <w:bCs/>
              </w:rPr>
              <w:t>0.190</w:t>
            </w:r>
          </w:p>
        </w:tc>
      </w:tr>
      <w:tr w:rsidR="001E62FC" w:rsidRPr="00BA7178" w14:paraId="50D21017" w14:textId="77777777" w:rsidTr="004C7C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tcBorders>
              <w:top w:val="single" w:sz="4" w:space="0" w:color="44546A" w:themeColor="text2"/>
              <w:bottom w:val="single" w:sz="4" w:space="0" w:color="44546A" w:themeColor="text2"/>
            </w:tcBorders>
          </w:tcPr>
          <w:p w14:paraId="337B7905" w14:textId="77777777" w:rsidR="00B76C1E" w:rsidRPr="00BA7178" w:rsidRDefault="00B76C1E" w:rsidP="00B76C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  <w:b w:val="0"/>
                <w:bCs w:val="0"/>
              </w:rPr>
              <w:t>EMD ~ Period vs.</w:t>
            </w:r>
          </w:p>
          <w:p w14:paraId="01EB3AF3" w14:textId="655756DF" w:rsidR="00B76C1E" w:rsidRPr="00BA7178" w:rsidRDefault="00B76C1E" w:rsidP="00B76C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  <w:b w:val="0"/>
                <w:bCs w:val="0"/>
              </w:rPr>
              <w:t>EMD ~ Period + Difference in departure</w:t>
            </w:r>
          </w:p>
        </w:tc>
        <w:tc>
          <w:tcPr>
            <w:tcW w:w="643" w:type="dxa"/>
            <w:tcBorders>
              <w:top w:val="single" w:sz="4" w:space="0" w:color="44546A" w:themeColor="text2"/>
              <w:bottom w:val="single" w:sz="4" w:space="0" w:color="44546A" w:themeColor="text2"/>
            </w:tcBorders>
          </w:tcPr>
          <w:p w14:paraId="384140B0" w14:textId="2AD8B71B" w:rsidR="00B76C1E" w:rsidRPr="00BA7178" w:rsidRDefault="00B76C1E" w:rsidP="00B76C1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00" w:type="dxa"/>
            <w:tcBorders>
              <w:top w:val="single" w:sz="4" w:space="0" w:color="44546A" w:themeColor="text2"/>
              <w:bottom w:val="single" w:sz="4" w:space="0" w:color="44546A" w:themeColor="text2"/>
            </w:tcBorders>
          </w:tcPr>
          <w:p w14:paraId="3A5B738F" w14:textId="27AEA312" w:rsidR="00B76C1E" w:rsidRPr="00BA7178" w:rsidRDefault="00B76C1E" w:rsidP="00B76C1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11.977</w:t>
            </w:r>
          </w:p>
        </w:tc>
        <w:tc>
          <w:tcPr>
            <w:tcW w:w="992" w:type="dxa"/>
            <w:tcBorders>
              <w:top w:val="single" w:sz="4" w:space="0" w:color="44546A" w:themeColor="text2"/>
              <w:bottom w:val="single" w:sz="4" w:space="0" w:color="44546A" w:themeColor="text2"/>
            </w:tcBorders>
          </w:tcPr>
          <w:p w14:paraId="616D1AB3" w14:textId="59F4DBFE" w:rsidR="00B76C1E" w:rsidRPr="00BA7178" w:rsidRDefault="00B76C1E" w:rsidP="00B76C1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25.23</w:t>
            </w:r>
          </w:p>
        </w:tc>
        <w:tc>
          <w:tcPr>
            <w:tcW w:w="941" w:type="dxa"/>
            <w:tcBorders>
              <w:top w:val="single" w:sz="4" w:space="0" w:color="44546A" w:themeColor="text2"/>
              <w:bottom w:val="single" w:sz="4" w:space="0" w:color="44546A" w:themeColor="text2"/>
            </w:tcBorders>
          </w:tcPr>
          <w:p w14:paraId="31A6387E" w14:textId="604BAA1B" w:rsidR="00B76C1E" w:rsidRPr="00BA7178" w:rsidRDefault="00B76C1E" w:rsidP="00B76C1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A7178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</w:tr>
      <w:tr w:rsidR="001E62FC" w:rsidRPr="00BA7178" w14:paraId="0A448692" w14:textId="77777777" w:rsidTr="00074D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tcBorders>
              <w:top w:val="single" w:sz="4" w:space="0" w:color="44546A" w:themeColor="text2"/>
              <w:bottom w:val="single" w:sz="4" w:space="0" w:color="44546A" w:themeColor="text2"/>
            </w:tcBorders>
          </w:tcPr>
          <w:p w14:paraId="42DC6A74" w14:textId="77777777" w:rsidR="00B76C1E" w:rsidRPr="00BA7178" w:rsidRDefault="00B76C1E" w:rsidP="00B76C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  <w:b w:val="0"/>
                <w:bCs w:val="0"/>
              </w:rPr>
              <w:t>EMD ~ Difference in departure vs.</w:t>
            </w:r>
          </w:p>
          <w:p w14:paraId="231B5451" w14:textId="0EE3814C" w:rsidR="00B76C1E" w:rsidRPr="00BA7178" w:rsidRDefault="00B76C1E" w:rsidP="00B76C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  <w:b w:val="0"/>
                <w:bCs w:val="0"/>
              </w:rPr>
              <w:t>EMD ~ Period + Difference in departure</w:t>
            </w:r>
          </w:p>
        </w:tc>
        <w:tc>
          <w:tcPr>
            <w:tcW w:w="643" w:type="dxa"/>
            <w:tcBorders>
              <w:top w:val="single" w:sz="4" w:space="0" w:color="44546A" w:themeColor="text2"/>
              <w:bottom w:val="single" w:sz="4" w:space="0" w:color="44546A" w:themeColor="text2"/>
            </w:tcBorders>
          </w:tcPr>
          <w:p w14:paraId="6A7E59ED" w14:textId="1504CB1E" w:rsidR="00B76C1E" w:rsidRPr="00BA7178" w:rsidRDefault="00B76C1E" w:rsidP="00B76C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00" w:type="dxa"/>
            <w:tcBorders>
              <w:top w:val="single" w:sz="4" w:space="0" w:color="44546A" w:themeColor="text2"/>
              <w:bottom w:val="single" w:sz="4" w:space="0" w:color="44546A" w:themeColor="text2"/>
            </w:tcBorders>
          </w:tcPr>
          <w:p w14:paraId="0C4CC346" w14:textId="28638541" w:rsidR="00B76C1E" w:rsidRPr="00BA7178" w:rsidRDefault="00B76C1E" w:rsidP="00B76C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16.362</w:t>
            </w:r>
          </w:p>
        </w:tc>
        <w:tc>
          <w:tcPr>
            <w:tcW w:w="992" w:type="dxa"/>
            <w:tcBorders>
              <w:top w:val="single" w:sz="4" w:space="0" w:color="44546A" w:themeColor="text2"/>
              <w:bottom w:val="single" w:sz="4" w:space="0" w:color="44546A" w:themeColor="text2"/>
            </w:tcBorders>
          </w:tcPr>
          <w:p w14:paraId="77EC16AA" w14:textId="21A87824" w:rsidR="00B76C1E" w:rsidRPr="00BA7178" w:rsidRDefault="00B76C1E" w:rsidP="00B76C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4.92</w:t>
            </w:r>
          </w:p>
        </w:tc>
        <w:tc>
          <w:tcPr>
            <w:tcW w:w="941" w:type="dxa"/>
            <w:tcBorders>
              <w:top w:val="single" w:sz="4" w:space="0" w:color="44546A" w:themeColor="text2"/>
              <w:bottom w:val="single" w:sz="4" w:space="0" w:color="44546A" w:themeColor="text2"/>
            </w:tcBorders>
          </w:tcPr>
          <w:p w14:paraId="372E677A" w14:textId="35D67243" w:rsidR="00B76C1E" w:rsidRPr="00BA7178" w:rsidRDefault="00B76C1E" w:rsidP="00B76C1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A7178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</w:tr>
    </w:tbl>
    <w:p w14:paraId="56609959" w14:textId="77777777" w:rsidR="00575B51" w:rsidRPr="00BA7178" w:rsidRDefault="00575B51">
      <w:pPr>
        <w:rPr>
          <w:rFonts w:ascii="Times New Roman" w:hAnsi="Times New Roman" w:cs="Times New Roman"/>
          <w:b/>
        </w:rPr>
      </w:pPr>
      <w:r w:rsidRPr="00BA7178">
        <w:rPr>
          <w:rFonts w:ascii="Times New Roman" w:hAnsi="Times New Roman" w:cs="Times New Roman"/>
          <w:b/>
        </w:rPr>
        <w:br w:type="page"/>
      </w:r>
    </w:p>
    <w:p w14:paraId="5D09C0FD" w14:textId="394A7298" w:rsidR="00575B51" w:rsidRPr="00BA7178" w:rsidRDefault="00F32D19" w:rsidP="00575B51">
      <w:pPr>
        <w:spacing w:line="360" w:lineRule="auto"/>
        <w:jc w:val="both"/>
        <w:rPr>
          <w:rFonts w:ascii="Times New Roman" w:hAnsi="Times New Roman" w:cs="Times New Roman"/>
        </w:rPr>
      </w:pPr>
      <w:r w:rsidRPr="00BA7178">
        <w:rPr>
          <w:rFonts w:ascii="Times New Roman" w:hAnsi="Times New Roman" w:cs="Times New Roman"/>
          <w:b/>
          <w:bCs/>
        </w:rPr>
        <w:lastRenderedPageBreak/>
        <w:t xml:space="preserve">Additional file 1: </w:t>
      </w:r>
      <w:r w:rsidR="00575B51" w:rsidRPr="00BA7178">
        <w:rPr>
          <w:rFonts w:ascii="Times New Roman" w:hAnsi="Times New Roman" w:cs="Times New Roman"/>
          <w:b/>
        </w:rPr>
        <w:t xml:space="preserve">Table S3. </w:t>
      </w:r>
      <w:r w:rsidR="00575B51" w:rsidRPr="00BA7178">
        <w:rPr>
          <w:rFonts w:ascii="Times New Roman" w:hAnsi="Times New Roman" w:cs="Times New Roman"/>
        </w:rPr>
        <w:t>Results of generalised linear model to investigate the similarity of petrel whole migrations within- and between- individuals, using</w:t>
      </w:r>
      <w:r w:rsidR="008A766F" w:rsidRPr="00BA7178">
        <w:rPr>
          <w:rFonts w:ascii="Times New Roman" w:hAnsi="Times New Roman" w:cs="Times New Roman"/>
        </w:rPr>
        <w:t xml:space="preserve"> </w:t>
      </w:r>
      <w:r w:rsidR="00A538BD" w:rsidRPr="00BA7178">
        <w:rPr>
          <w:rFonts w:ascii="Times New Roman" w:hAnsi="Times New Roman" w:cs="Times New Roman"/>
        </w:rPr>
        <w:t>Bhattacharyya's affinity</w:t>
      </w:r>
      <w:r w:rsidR="00575B51" w:rsidRPr="00BA7178">
        <w:rPr>
          <w:rFonts w:ascii="Times New Roman" w:hAnsi="Times New Roman" w:cs="Times New Roman"/>
        </w:rPr>
        <w:t xml:space="preserve"> </w:t>
      </w:r>
      <w:r w:rsidR="00A538BD" w:rsidRPr="00BA7178">
        <w:rPr>
          <w:rFonts w:ascii="Times New Roman" w:hAnsi="Times New Roman" w:cs="Times New Roman"/>
        </w:rPr>
        <w:t>(</w:t>
      </w:r>
      <w:r w:rsidR="00575B51" w:rsidRPr="00BA7178">
        <w:rPr>
          <w:rFonts w:ascii="Times New Roman" w:hAnsi="Times New Roman" w:cs="Times New Roman"/>
        </w:rPr>
        <w:t>BA</w:t>
      </w:r>
      <w:r w:rsidR="00A538BD" w:rsidRPr="00BA7178">
        <w:rPr>
          <w:rFonts w:ascii="Times New Roman" w:hAnsi="Times New Roman" w:cs="Times New Roman"/>
        </w:rPr>
        <w:t>)</w:t>
      </w:r>
      <w:r w:rsidR="00575B51" w:rsidRPr="00BA7178">
        <w:rPr>
          <w:rFonts w:ascii="Times New Roman" w:hAnsi="Times New Roman" w:cs="Times New Roman"/>
        </w:rPr>
        <w:t xml:space="preserve"> values. Minimum adequate model </w:t>
      </w:r>
      <w:r w:rsidR="008F2D91" w:rsidRPr="00BA7178">
        <w:rPr>
          <w:rFonts w:ascii="Times New Roman" w:hAnsi="Times New Roman" w:cs="Times New Roman"/>
        </w:rPr>
        <w:t>is</w:t>
      </w:r>
      <w:r w:rsidR="00575B51" w:rsidRPr="00BA7178">
        <w:rPr>
          <w:rFonts w:ascii="Times New Roman" w:hAnsi="Times New Roman" w:cs="Times New Roman"/>
        </w:rPr>
        <w:t xml:space="preserve"> shown. Note, the binary categorical variable ‘same individual’ is being compared to the reference level of that variable, which is 0 (different individuals).</w:t>
      </w:r>
      <w:r w:rsidR="00A538BD" w:rsidRPr="00BA7178">
        <w:rPr>
          <w:rFonts w:ascii="Times New Roman" w:hAnsi="Times New Roman" w:cs="Times New Roman"/>
        </w:rPr>
        <w:t xml:space="preserve"> Significant effects (p &lt; 0.05) are highlighted in bold.</w:t>
      </w:r>
    </w:p>
    <w:tbl>
      <w:tblPr>
        <w:tblStyle w:val="PlainTable2"/>
        <w:tblW w:w="0" w:type="auto"/>
        <w:tblBorders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4395"/>
        <w:gridCol w:w="2551"/>
        <w:gridCol w:w="992"/>
        <w:gridCol w:w="1088"/>
      </w:tblGrid>
      <w:tr w:rsidR="001E62FC" w:rsidRPr="00BA7178" w14:paraId="494E1F30" w14:textId="77777777" w:rsidTr="00D279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4" w:space="0" w:color="000000"/>
              <w:bottom w:val="single" w:sz="4" w:space="0" w:color="000000"/>
            </w:tcBorders>
          </w:tcPr>
          <w:p w14:paraId="5A3D91E9" w14:textId="77777777" w:rsidR="00575B51" w:rsidRPr="00BA7178" w:rsidRDefault="00575B51" w:rsidP="00D279A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eastAsia="Times New Roman" w:hAnsi="Times New Roman" w:cs="Times New Roman"/>
                <w:lang w:eastAsia="en-GB"/>
              </w:rPr>
              <w:t>Variable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 w14:paraId="071375FC" w14:textId="77777777" w:rsidR="00575B51" w:rsidRPr="00BA7178" w:rsidRDefault="00575B51" w:rsidP="00D279A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eastAsia="Times New Roman" w:hAnsi="Times New Roman" w:cs="Times New Roman"/>
                <w:lang w:eastAsia="en-GB"/>
              </w:rPr>
              <w:t>Estimate</w:t>
            </w:r>
            <w:r w:rsidRPr="00BA7178">
              <w:rPr>
                <w:rFonts w:ascii="Times New Roman" w:hAnsi="Times New Roman" w:cs="Times New Roman"/>
              </w:rPr>
              <w:t xml:space="preserve"> </w:t>
            </w:r>
            <w:r w:rsidRPr="00BA7178">
              <w:rPr>
                <w:rFonts w:ascii="Times New Roman" w:eastAsia="Times New Roman" w:hAnsi="Times New Roman" w:cs="Times New Roman"/>
                <w:lang w:eastAsia="en-GB"/>
              </w:rPr>
              <w:t>± S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10A1EBF6" w14:textId="77777777" w:rsidR="00575B51" w:rsidRPr="00BA7178" w:rsidRDefault="00575B51" w:rsidP="00D279A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z value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 w14:paraId="2EE604AD" w14:textId="77777777" w:rsidR="00575B51" w:rsidRPr="00BA7178" w:rsidRDefault="00575B51" w:rsidP="00D279A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P value</w:t>
            </w:r>
          </w:p>
        </w:tc>
      </w:tr>
      <w:tr w:rsidR="001E62FC" w:rsidRPr="00BA7178" w14:paraId="47F2C330" w14:textId="77777777" w:rsidTr="00D27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4"/>
            <w:tcBorders>
              <w:top w:val="single" w:sz="4" w:space="0" w:color="000000"/>
              <w:bottom w:val="dashed" w:sz="4" w:space="0" w:color="7F7F7F"/>
            </w:tcBorders>
          </w:tcPr>
          <w:p w14:paraId="550F5312" w14:textId="77777777" w:rsidR="00575B51" w:rsidRPr="00BA7178" w:rsidRDefault="00575B51" w:rsidP="00D279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Whole migration BA comparisons (R</w:t>
            </w:r>
            <w:r w:rsidRPr="00BA7178">
              <w:rPr>
                <w:rFonts w:ascii="Times New Roman" w:hAnsi="Times New Roman" w:cs="Times New Roman"/>
                <w:vertAlign w:val="superscript"/>
              </w:rPr>
              <w:t>2</w:t>
            </w:r>
            <w:r w:rsidRPr="00BA7178">
              <w:rPr>
                <w:rFonts w:ascii="Times New Roman" w:hAnsi="Times New Roman" w:cs="Times New Roman"/>
              </w:rPr>
              <w:t xml:space="preserve"> = 0.007)</w:t>
            </w:r>
          </w:p>
        </w:tc>
      </w:tr>
      <w:tr w:rsidR="001E62FC" w:rsidRPr="00BA7178" w14:paraId="256113BC" w14:textId="77777777" w:rsidTr="00D27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4" w:space="0" w:color="FFFFFF" w:themeColor="background1"/>
              <w:bottom w:val="single" w:sz="4" w:space="0" w:color="000000"/>
            </w:tcBorders>
          </w:tcPr>
          <w:p w14:paraId="4736E69F" w14:textId="77777777" w:rsidR="00575B51" w:rsidRPr="00BA7178" w:rsidRDefault="00575B51" w:rsidP="00D279AC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BA7178">
              <w:rPr>
                <w:rFonts w:ascii="Times New Roman" w:hAnsi="Times New Roman" w:cs="Times New Roman"/>
                <w:b w:val="0"/>
              </w:rPr>
              <w:t xml:space="preserve">   (Intercept)</w:t>
            </w:r>
          </w:p>
          <w:p w14:paraId="203A47F7" w14:textId="77777777" w:rsidR="00575B51" w:rsidRPr="00BA7178" w:rsidRDefault="00575B51" w:rsidP="00D279AC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BA7178">
              <w:rPr>
                <w:rFonts w:ascii="Times New Roman" w:hAnsi="Times New Roman" w:cs="Times New Roman"/>
                <w:b w:val="0"/>
              </w:rPr>
              <w:t xml:space="preserve">  1 (Same individual)</w:t>
            </w:r>
          </w:p>
          <w:p w14:paraId="76E79F46" w14:textId="77777777" w:rsidR="00575B51" w:rsidRPr="00BA7178" w:rsidRDefault="00575B51" w:rsidP="00D279AC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BA7178">
              <w:rPr>
                <w:rFonts w:ascii="Times New Roman" w:hAnsi="Times New Roman" w:cs="Times New Roman"/>
                <w:b w:val="0"/>
              </w:rPr>
              <w:t xml:space="preserve">   Difference in departure</w:t>
            </w:r>
          </w:p>
        </w:tc>
        <w:tc>
          <w:tcPr>
            <w:tcW w:w="2551" w:type="dxa"/>
            <w:tcBorders>
              <w:top w:val="single" w:sz="4" w:space="0" w:color="FFFFFF" w:themeColor="background1"/>
              <w:bottom w:val="single" w:sz="4" w:space="0" w:color="000000"/>
            </w:tcBorders>
          </w:tcPr>
          <w:p w14:paraId="2ED64AC0" w14:textId="39B008B5" w:rsidR="00575B51" w:rsidRPr="00BA7178" w:rsidRDefault="00575B51" w:rsidP="00D279A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-0.8</w:t>
            </w:r>
            <w:r w:rsidR="00032DBE" w:rsidRPr="00BA7178">
              <w:rPr>
                <w:rFonts w:ascii="Times New Roman" w:hAnsi="Times New Roman" w:cs="Times New Roman"/>
              </w:rPr>
              <w:t>29</w:t>
            </w:r>
            <w:r w:rsidR="00E964B1" w:rsidRPr="00BA7178">
              <w:rPr>
                <w:rFonts w:ascii="Times New Roman" w:hAnsi="Times New Roman" w:cs="Times New Roman"/>
              </w:rPr>
              <w:t xml:space="preserve"> ± 0.024</w:t>
            </w:r>
          </w:p>
          <w:p w14:paraId="6DFE6736" w14:textId="7BB76340" w:rsidR="00575B51" w:rsidRPr="00BA7178" w:rsidRDefault="00575B51" w:rsidP="00D279A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0.63</w:t>
            </w:r>
            <w:r w:rsidR="00032DBE" w:rsidRPr="00BA7178">
              <w:rPr>
                <w:rFonts w:ascii="Times New Roman" w:hAnsi="Times New Roman" w:cs="Times New Roman"/>
              </w:rPr>
              <w:t>4</w:t>
            </w:r>
            <w:r w:rsidR="00E964B1" w:rsidRPr="00BA7178">
              <w:rPr>
                <w:rFonts w:ascii="Times New Roman" w:hAnsi="Times New Roman" w:cs="Times New Roman"/>
              </w:rPr>
              <w:t xml:space="preserve"> ± 0.063</w:t>
            </w:r>
          </w:p>
          <w:p w14:paraId="53CA7D0D" w14:textId="69EBFC2E" w:rsidR="00575B51" w:rsidRPr="00BA7178" w:rsidRDefault="00575B51" w:rsidP="00D279A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-0.001</w:t>
            </w:r>
            <w:r w:rsidR="00E964B1" w:rsidRPr="00BA7178">
              <w:rPr>
                <w:rFonts w:ascii="Times New Roman" w:hAnsi="Times New Roman" w:cs="Times New Roman"/>
              </w:rPr>
              <w:t xml:space="preserve"> ± 0.000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000000"/>
            </w:tcBorders>
          </w:tcPr>
          <w:p w14:paraId="1A2C2E12" w14:textId="0D361E9D" w:rsidR="00575B51" w:rsidRPr="00BA7178" w:rsidRDefault="00575B51" w:rsidP="00D279A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-3</w:t>
            </w:r>
            <w:r w:rsidR="00032DBE" w:rsidRPr="00BA7178">
              <w:rPr>
                <w:rFonts w:ascii="Times New Roman" w:hAnsi="Times New Roman" w:cs="Times New Roman"/>
              </w:rPr>
              <w:t>4.355</w:t>
            </w:r>
          </w:p>
          <w:p w14:paraId="2BF033EB" w14:textId="56BA57B3" w:rsidR="00575B51" w:rsidRPr="00BA7178" w:rsidRDefault="00032DBE" w:rsidP="00D279A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10.110</w:t>
            </w:r>
          </w:p>
          <w:p w14:paraId="39048DDF" w14:textId="09140B4B" w:rsidR="00575B51" w:rsidRPr="00BA7178" w:rsidRDefault="00E964B1" w:rsidP="00D279A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-4.787</w:t>
            </w:r>
          </w:p>
        </w:tc>
        <w:tc>
          <w:tcPr>
            <w:tcW w:w="1088" w:type="dxa"/>
            <w:tcBorders>
              <w:top w:val="single" w:sz="4" w:space="0" w:color="FFFFFF" w:themeColor="background1"/>
              <w:bottom w:val="single" w:sz="4" w:space="0" w:color="000000"/>
            </w:tcBorders>
          </w:tcPr>
          <w:p w14:paraId="7EC37322" w14:textId="77777777" w:rsidR="00575B51" w:rsidRPr="00BA7178" w:rsidRDefault="00575B51" w:rsidP="00D279A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A7178">
              <w:rPr>
                <w:rFonts w:ascii="Times New Roman" w:hAnsi="Times New Roman" w:cs="Times New Roman"/>
                <w:b/>
                <w:bCs/>
              </w:rPr>
              <w:t>&lt;0.001</w:t>
            </w:r>
          </w:p>
          <w:p w14:paraId="2B24D85D" w14:textId="77777777" w:rsidR="00575B51" w:rsidRPr="00BA7178" w:rsidRDefault="00575B51" w:rsidP="00D279A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A7178">
              <w:rPr>
                <w:rFonts w:ascii="Times New Roman" w:hAnsi="Times New Roman" w:cs="Times New Roman"/>
                <w:b/>
                <w:bCs/>
              </w:rPr>
              <w:t>&lt;0.001</w:t>
            </w:r>
          </w:p>
          <w:p w14:paraId="3F8D28C0" w14:textId="77777777" w:rsidR="00575B51" w:rsidRPr="00BA7178" w:rsidRDefault="00575B51" w:rsidP="00D279A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</w:tbl>
    <w:p w14:paraId="00552148" w14:textId="77777777" w:rsidR="00575B51" w:rsidRPr="00BA7178" w:rsidRDefault="00575B51">
      <w:pPr>
        <w:rPr>
          <w:rFonts w:ascii="Times New Roman" w:hAnsi="Times New Roman" w:cs="Times New Roman"/>
          <w:b/>
        </w:rPr>
      </w:pPr>
      <w:r w:rsidRPr="00BA7178">
        <w:rPr>
          <w:rFonts w:ascii="Times New Roman" w:hAnsi="Times New Roman" w:cs="Times New Roman"/>
          <w:b/>
        </w:rPr>
        <w:br w:type="page"/>
      </w:r>
    </w:p>
    <w:p w14:paraId="3C22588C" w14:textId="781B0A28" w:rsidR="007D3A56" w:rsidRPr="00BA7178" w:rsidRDefault="00F32D19" w:rsidP="007D3A56">
      <w:pPr>
        <w:spacing w:line="360" w:lineRule="auto"/>
        <w:rPr>
          <w:rFonts w:ascii="Times New Roman" w:hAnsi="Times New Roman" w:cs="Times New Roman"/>
        </w:rPr>
      </w:pPr>
      <w:r w:rsidRPr="00BA7178">
        <w:rPr>
          <w:rFonts w:ascii="Times New Roman" w:hAnsi="Times New Roman" w:cs="Times New Roman"/>
          <w:b/>
          <w:bCs/>
        </w:rPr>
        <w:lastRenderedPageBreak/>
        <w:t xml:space="preserve">Additional file 1: </w:t>
      </w:r>
      <w:r w:rsidR="007D3A56" w:rsidRPr="00BA7178">
        <w:rPr>
          <w:rFonts w:ascii="Times New Roman" w:hAnsi="Times New Roman" w:cs="Times New Roman"/>
          <w:b/>
        </w:rPr>
        <w:t>Table S</w:t>
      </w:r>
      <w:r w:rsidR="00575B51" w:rsidRPr="00BA7178">
        <w:rPr>
          <w:rFonts w:ascii="Times New Roman" w:hAnsi="Times New Roman" w:cs="Times New Roman"/>
          <w:b/>
        </w:rPr>
        <w:t>4</w:t>
      </w:r>
      <w:r w:rsidR="007D3A56" w:rsidRPr="00BA7178">
        <w:rPr>
          <w:rFonts w:ascii="Times New Roman" w:hAnsi="Times New Roman" w:cs="Times New Roman"/>
          <w:b/>
        </w:rPr>
        <w:t xml:space="preserve">. </w:t>
      </w:r>
      <w:r w:rsidR="007D3A56" w:rsidRPr="00BA7178">
        <w:rPr>
          <w:rFonts w:ascii="Times New Roman" w:hAnsi="Times New Roman" w:cs="Times New Roman"/>
        </w:rPr>
        <w:t xml:space="preserve">Pairwise comparisons between each level of the categorical variable ‘stage’ from the </w:t>
      </w:r>
      <w:r w:rsidR="00A538BD" w:rsidRPr="00BA7178">
        <w:rPr>
          <w:rFonts w:ascii="Times New Roman" w:hAnsi="Times New Roman" w:cs="Times New Roman"/>
        </w:rPr>
        <w:t>g</w:t>
      </w:r>
      <w:r w:rsidR="007D3A56" w:rsidRPr="00BA7178">
        <w:rPr>
          <w:rFonts w:ascii="Times New Roman" w:hAnsi="Times New Roman" w:cs="Times New Roman"/>
        </w:rPr>
        <w:t xml:space="preserve">eneralised </w:t>
      </w:r>
      <w:r w:rsidR="00A538BD" w:rsidRPr="00BA7178">
        <w:rPr>
          <w:rFonts w:ascii="Times New Roman" w:hAnsi="Times New Roman" w:cs="Times New Roman"/>
        </w:rPr>
        <w:t>l</w:t>
      </w:r>
      <w:r w:rsidR="007D3A56" w:rsidRPr="00BA7178">
        <w:rPr>
          <w:rFonts w:ascii="Times New Roman" w:hAnsi="Times New Roman" w:cs="Times New Roman"/>
        </w:rPr>
        <w:t xml:space="preserve">inear model examining the spatiotemporal similarity of petrel migrations when split into six </w:t>
      </w:r>
      <w:r w:rsidR="00A538BD" w:rsidRPr="00BA7178">
        <w:rPr>
          <w:rFonts w:ascii="Times New Roman" w:hAnsi="Times New Roman" w:cs="Times New Roman"/>
        </w:rPr>
        <w:t xml:space="preserve">equal size </w:t>
      </w:r>
      <w:r w:rsidR="007D3A56" w:rsidRPr="00BA7178">
        <w:rPr>
          <w:rFonts w:ascii="Times New Roman" w:hAnsi="Times New Roman" w:cs="Times New Roman"/>
        </w:rPr>
        <w:t>stages</w:t>
      </w:r>
      <w:r w:rsidR="005078C7" w:rsidRPr="00BA7178">
        <w:rPr>
          <w:rFonts w:ascii="Times New Roman" w:hAnsi="Times New Roman" w:cs="Times New Roman"/>
        </w:rPr>
        <w:t xml:space="preserve">, </w:t>
      </w:r>
      <w:r w:rsidR="005078C7" w:rsidRPr="00BA7178">
        <w:rPr>
          <w:rFonts w:ascii="Times New Roman" w:hAnsi="Times New Roman" w:cs="Times New Roman"/>
          <w:bCs/>
        </w:rPr>
        <w:t>using earth mover’s distance (EMD) ‘effort’ values</w:t>
      </w:r>
      <w:r w:rsidR="007D3A56" w:rsidRPr="00BA7178">
        <w:rPr>
          <w:rFonts w:ascii="Times New Roman" w:hAnsi="Times New Roman" w:cs="Times New Roman"/>
        </w:rPr>
        <w:t>. Significant effects (p &lt; 0.05) are highlighted in bold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395"/>
        <w:gridCol w:w="2835"/>
        <w:gridCol w:w="1786"/>
      </w:tblGrid>
      <w:tr w:rsidR="001E62FC" w:rsidRPr="00BA7178" w14:paraId="172975F0" w14:textId="77777777" w:rsidTr="00D279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0CABCDC0" w14:textId="77777777" w:rsidR="007D3A56" w:rsidRPr="00BA7178" w:rsidRDefault="007D3A56" w:rsidP="00D279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Contrast</w:t>
            </w:r>
          </w:p>
        </w:tc>
        <w:tc>
          <w:tcPr>
            <w:tcW w:w="2835" w:type="dxa"/>
          </w:tcPr>
          <w:p w14:paraId="3600FEE4" w14:textId="77777777" w:rsidR="007D3A56" w:rsidRPr="00BA7178" w:rsidRDefault="007D3A56" w:rsidP="00D279A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eastAsia="Times New Roman" w:hAnsi="Times New Roman" w:cs="Times New Roman"/>
                <w:lang w:eastAsia="en-GB"/>
              </w:rPr>
              <w:t>Estimate</w:t>
            </w:r>
            <w:r w:rsidRPr="00BA7178">
              <w:rPr>
                <w:rFonts w:ascii="Times New Roman" w:hAnsi="Times New Roman" w:cs="Times New Roman"/>
              </w:rPr>
              <w:t xml:space="preserve"> </w:t>
            </w:r>
            <w:r w:rsidRPr="00BA7178">
              <w:rPr>
                <w:rFonts w:ascii="Times New Roman" w:eastAsia="Times New Roman" w:hAnsi="Times New Roman" w:cs="Times New Roman"/>
                <w:lang w:eastAsia="en-GB"/>
              </w:rPr>
              <w:t>± SE</w:t>
            </w:r>
          </w:p>
        </w:tc>
        <w:tc>
          <w:tcPr>
            <w:tcW w:w="1786" w:type="dxa"/>
          </w:tcPr>
          <w:p w14:paraId="5F3F36E2" w14:textId="77777777" w:rsidR="007D3A56" w:rsidRPr="00BA7178" w:rsidRDefault="007D3A56" w:rsidP="00D279A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P value</w:t>
            </w:r>
          </w:p>
        </w:tc>
      </w:tr>
      <w:tr w:rsidR="001E62FC" w:rsidRPr="00BA7178" w14:paraId="48780898" w14:textId="77777777" w:rsidTr="00D27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2C9E3901" w14:textId="77777777" w:rsidR="007D3A56" w:rsidRPr="00BA7178" w:rsidRDefault="007D3A56" w:rsidP="00D279AC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BA7178">
              <w:rPr>
                <w:rFonts w:ascii="Times New Roman" w:hAnsi="Times New Roman" w:cs="Times New Roman"/>
                <w:b w:val="0"/>
              </w:rPr>
              <w:t>Whole migration – Stage 1</w:t>
            </w:r>
          </w:p>
          <w:p w14:paraId="4CFD9369" w14:textId="77777777" w:rsidR="007D3A56" w:rsidRPr="00BA7178" w:rsidRDefault="007D3A56" w:rsidP="00D279AC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BA7178">
              <w:rPr>
                <w:rFonts w:ascii="Times New Roman" w:hAnsi="Times New Roman" w:cs="Times New Roman"/>
                <w:b w:val="0"/>
              </w:rPr>
              <w:t>Whole migration – Stage 2</w:t>
            </w:r>
          </w:p>
          <w:p w14:paraId="370CF7E4" w14:textId="77777777" w:rsidR="007D3A56" w:rsidRPr="00BA7178" w:rsidRDefault="007D3A56" w:rsidP="00D279AC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BA7178">
              <w:rPr>
                <w:rFonts w:ascii="Times New Roman" w:hAnsi="Times New Roman" w:cs="Times New Roman"/>
                <w:b w:val="0"/>
              </w:rPr>
              <w:t>Whole migration – Stage 3</w:t>
            </w:r>
          </w:p>
          <w:p w14:paraId="078EAA04" w14:textId="77777777" w:rsidR="007D3A56" w:rsidRPr="00BA7178" w:rsidRDefault="007D3A56" w:rsidP="00D279AC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BA7178">
              <w:rPr>
                <w:rFonts w:ascii="Times New Roman" w:hAnsi="Times New Roman" w:cs="Times New Roman"/>
                <w:b w:val="0"/>
              </w:rPr>
              <w:t>Whole migration – Stage 4</w:t>
            </w:r>
          </w:p>
          <w:p w14:paraId="071D1A2C" w14:textId="77777777" w:rsidR="007D3A56" w:rsidRPr="00BA7178" w:rsidRDefault="007D3A56" w:rsidP="00D279AC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BA7178">
              <w:rPr>
                <w:rFonts w:ascii="Times New Roman" w:hAnsi="Times New Roman" w:cs="Times New Roman"/>
                <w:b w:val="0"/>
              </w:rPr>
              <w:t>Whole migration – Stage 5</w:t>
            </w:r>
          </w:p>
          <w:p w14:paraId="0281BEBD" w14:textId="77777777" w:rsidR="007D3A56" w:rsidRPr="00BA7178" w:rsidRDefault="007D3A56" w:rsidP="00D279AC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BA7178">
              <w:rPr>
                <w:rFonts w:ascii="Times New Roman" w:hAnsi="Times New Roman" w:cs="Times New Roman"/>
                <w:b w:val="0"/>
              </w:rPr>
              <w:t>Whole migration – Stage 6</w:t>
            </w:r>
          </w:p>
          <w:p w14:paraId="467F0757" w14:textId="77777777" w:rsidR="007D3A56" w:rsidRPr="00BA7178" w:rsidRDefault="007D3A56" w:rsidP="00D279AC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BA7178">
              <w:rPr>
                <w:rFonts w:ascii="Times New Roman" w:hAnsi="Times New Roman" w:cs="Times New Roman"/>
                <w:b w:val="0"/>
              </w:rPr>
              <w:t>Stage 1 – Stage 2</w:t>
            </w:r>
          </w:p>
          <w:p w14:paraId="124974AB" w14:textId="77777777" w:rsidR="007D3A56" w:rsidRPr="00BA7178" w:rsidRDefault="007D3A56" w:rsidP="00D279AC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BA7178">
              <w:rPr>
                <w:rFonts w:ascii="Times New Roman" w:hAnsi="Times New Roman" w:cs="Times New Roman"/>
                <w:b w:val="0"/>
              </w:rPr>
              <w:t>Stage 1 – Stage 3</w:t>
            </w:r>
          </w:p>
          <w:p w14:paraId="270D895B" w14:textId="77777777" w:rsidR="007D3A56" w:rsidRPr="00BA7178" w:rsidRDefault="007D3A56" w:rsidP="00D279AC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BA7178">
              <w:rPr>
                <w:rFonts w:ascii="Times New Roman" w:hAnsi="Times New Roman" w:cs="Times New Roman"/>
                <w:b w:val="0"/>
              </w:rPr>
              <w:t>Stage 1 – Stage 4</w:t>
            </w:r>
          </w:p>
          <w:p w14:paraId="4D5B3B9A" w14:textId="77777777" w:rsidR="007D3A56" w:rsidRPr="00BA7178" w:rsidRDefault="007D3A56" w:rsidP="00D279AC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BA7178">
              <w:rPr>
                <w:rFonts w:ascii="Times New Roman" w:hAnsi="Times New Roman" w:cs="Times New Roman"/>
                <w:b w:val="0"/>
              </w:rPr>
              <w:t>Stage 1 – Stage 5</w:t>
            </w:r>
          </w:p>
          <w:p w14:paraId="400A7117" w14:textId="77777777" w:rsidR="007D3A56" w:rsidRPr="00BA7178" w:rsidRDefault="007D3A56" w:rsidP="00D279AC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BA7178">
              <w:rPr>
                <w:rFonts w:ascii="Times New Roman" w:hAnsi="Times New Roman" w:cs="Times New Roman"/>
                <w:b w:val="0"/>
              </w:rPr>
              <w:t>Stage 1 – Stage 6</w:t>
            </w:r>
          </w:p>
          <w:p w14:paraId="6BA159A4" w14:textId="77777777" w:rsidR="007D3A56" w:rsidRPr="00BA7178" w:rsidRDefault="007D3A56" w:rsidP="00D279AC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BA7178">
              <w:rPr>
                <w:rFonts w:ascii="Times New Roman" w:hAnsi="Times New Roman" w:cs="Times New Roman"/>
                <w:b w:val="0"/>
              </w:rPr>
              <w:t>Stage 2 – Stage 3</w:t>
            </w:r>
          </w:p>
          <w:p w14:paraId="27F8E410" w14:textId="77777777" w:rsidR="007D3A56" w:rsidRPr="00BA7178" w:rsidRDefault="007D3A56" w:rsidP="00D279AC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BA7178">
              <w:rPr>
                <w:rFonts w:ascii="Times New Roman" w:hAnsi="Times New Roman" w:cs="Times New Roman"/>
                <w:b w:val="0"/>
              </w:rPr>
              <w:t>Stage 2 – Stage 4</w:t>
            </w:r>
          </w:p>
          <w:p w14:paraId="1251FA7B" w14:textId="77777777" w:rsidR="007D3A56" w:rsidRPr="00BA7178" w:rsidRDefault="007D3A56" w:rsidP="00D279AC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BA7178">
              <w:rPr>
                <w:rFonts w:ascii="Times New Roman" w:hAnsi="Times New Roman" w:cs="Times New Roman"/>
                <w:b w:val="0"/>
              </w:rPr>
              <w:t>Stage 2 – Stage 5</w:t>
            </w:r>
          </w:p>
          <w:p w14:paraId="6E02EACA" w14:textId="77777777" w:rsidR="007D3A56" w:rsidRPr="00BA7178" w:rsidRDefault="007D3A56" w:rsidP="00D279AC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BA7178">
              <w:rPr>
                <w:rFonts w:ascii="Times New Roman" w:hAnsi="Times New Roman" w:cs="Times New Roman"/>
                <w:b w:val="0"/>
              </w:rPr>
              <w:t>Stage 2 – Stage 6</w:t>
            </w:r>
          </w:p>
          <w:p w14:paraId="00F64ABC" w14:textId="77777777" w:rsidR="007D3A56" w:rsidRPr="00BA7178" w:rsidRDefault="007D3A56" w:rsidP="00D279AC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BA7178">
              <w:rPr>
                <w:rFonts w:ascii="Times New Roman" w:hAnsi="Times New Roman" w:cs="Times New Roman"/>
                <w:b w:val="0"/>
              </w:rPr>
              <w:t>Stage 3 – Stage 4</w:t>
            </w:r>
          </w:p>
          <w:p w14:paraId="039DD1D0" w14:textId="77777777" w:rsidR="007D3A56" w:rsidRPr="00BA7178" w:rsidRDefault="007D3A56" w:rsidP="00D279AC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BA7178">
              <w:rPr>
                <w:rFonts w:ascii="Times New Roman" w:hAnsi="Times New Roman" w:cs="Times New Roman"/>
                <w:b w:val="0"/>
              </w:rPr>
              <w:t>Stage 3 – Stage 5</w:t>
            </w:r>
          </w:p>
          <w:p w14:paraId="5886BEED" w14:textId="77777777" w:rsidR="007D3A56" w:rsidRPr="00BA7178" w:rsidRDefault="007D3A56" w:rsidP="00D279AC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BA7178">
              <w:rPr>
                <w:rFonts w:ascii="Times New Roman" w:hAnsi="Times New Roman" w:cs="Times New Roman"/>
                <w:b w:val="0"/>
              </w:rPr>
              <w:t>Stage 3 – Stage 6</w:t>
            </w:r>
          </w:p>
          <w:p w14:paraId="44576F6F" w14:textId="77777777" w:rsidR="007D3A56" w:rsidRPr="00BA7178" w:rsidRDefault="007D3A56" w:rsidP="00D279AC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BA7178">
              <w:rPr>
                <w:rFonts w:ascii="Times New Roman" w:hAnsi="Times New Roman" w:cs="Times New Roman"/>
                <w:b w:val="0"/>
              </w:rPr>
              <w:t>Stage 4 – Stage 5</w:t>
            </w:r>
          </w:p>
          <w:p w14:paraId="695ACE0A" w14:textId="77777777" w:rsidR="007D3A56" w:rsidRPr="00BA7178" w:rsidRDefault="007D3A56" w:rsidP="00D279AC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BA7178">
              <w:rPr>
                <w:rFonts w:ascii="Times New Roman" w:hAnsi="Times New Roman" w:cs="Times New Roman"/>
                <w:b w:val="0"/>
              </w:rPr>
              <w:t>Stage 4 – Stage 6</w:t>
            </w:r>
          </w:p>
          <w:p w14:paraId="5B9F31DE" w14:textId="77777777" w:rsidR="007D3A56" w:rsidRPr="00BA7178" w:rsidRDefault="007D3A56" w:rsidP="00D279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  <w:b w:val="0"/>
              </w:rPr>
              <w:t>Stage 5 – Stage 6</w:t>
            </w:r>
          </w:p>
        </w:tc>
        <w:tc>
          <w:tcPr>
            <w:tcW w:w="2835" w:type="dxa"/>
          </w:tcPr>
          <w:p w14:paraId="135FDB97" w14:textId="64944842" w:rsidR="007D3A56" w:rsidRPr="00BA7178" w:rsidRDefault="0013385A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 xml:space="preserve">-243.3 </w:t>
            </w:r>
            <w:r w:rsidR="00310C2A" w:rsidRPr="00BA7178">
              <w:rPr>
                <w:rFonts w:ascii="Times New Roman" w:hAnsi="Times New Roman" w:cs="Times New Roman"/>
              </w:rPr>
              <w:t>±</w:t>
            </w:r>
            <w:r w:rsidRPr="00BA7178">
              <w:rPr>
                <w:rFonts w:ascii="Times New Roman" w:hAnsi="Times New Roman" w:cs="Times New Roman"/>
              </w:rPr>
              <w:t xml:space="preserve"> 90.0</w:t>
            </w:r>
          </w:p>
          <w:p w14:paraId="17AFDEB9" w14:textId="27A4FDB8" w:rsidR="0013385A" w:rsidRPr="00BA7178" w:rsidRDefault="0013385A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-359.1 ± 98.5</w:t>
            </w:r>
          </w:p>
          <w:p w14:paraId="1BAB51E9" w14:textId="434BF15D" w:rsidR="004A3655" w:rsidRPr="00BA7178" w:rsidRDefault="004A3655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-398.</w:t>
            </w:r>
            <w:r w:rsidR="00E568F2" w:rsidRPr="00BA7178">
              <w:rPr>
                <w:rFonts w:ascii="Times New Roman" w:hAnsi="Times New Roman" w:cs="Times New Roman"/>
              </w:rPr>
              <w:t>7</w:t>
            </w:r>
            <w:r w:rsidRPr="00BA7178">
              <w:rPr>
                <w:rFonts w:ascii="Times New Roman" w:hAnsi="Times New Roman" w:cs="Times New Roman"/>
              </w:rPr>
              <w:t xml:space="preserve"> ± 101.2</w:t>
            </w:r>
          </w:p>
          <w:p w14:paraId="3CFF214F" w14:textId="53776409" w:rsidR="004A3655" w:rsidRPr="00BA7178" w:rsidRDefault="004A3655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-355.1 ± 98.2</w:t>
            </w:r>
          </w:p>
          <w:p w14:paraId="5CED1AE4" w14:textId="264592A6" w:rsidR="004A3655" w:rsidRPr="00BA7178" w:rsidRDefault="00457BAC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-448.6 ± 104.7</w:t>
            </w:r>
          </w:p>
          <w:p w14:paraId="2CBE16F4" w14:textId="0F12FE60" w:rsidR="00457BAC" w:rsidRPr="00BA7178" w:rsidRDefault="00457BAC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-543.</w:t>
            </w:r>
            <w:r w:rsidR="00E568F2" w:rsidRPr="00BA7178">
              <w:rPr>
                <w:rFonts w:ascii="Times New Roman" w:hAnsi="Times New Roman" w:cs="Times New Roman"/>
              </w:rPr>
              <w:t>3</w:t>
            </w:r>
            <w:r w:rsidRPr="00BA7178">
              <w:rPr>
                <w:rFonts w:ascii="Times New Roman" w:hAnsi="Times New Roman" w:cs="Times New Roman"/>
              </w:rPr>
              <w:t xml:space="preserve"> ± 111.4</w:t>
            </w:r>
          </w:p>
          <w:p w14:paraId="648DBEF2" w14:textId="726B91C3" w:rsidR="003557E4" w:rsidRPr="00BA7178" w:rsidRDefault="00BD4CA4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-124.</w:t>
            </w:r>
            <w:r w:rsidR="00E568F2" w:rsidRPr="00BA7178">
              <w:rPr>
                <w:rFonts w:ascii="Times New Roman" w:hAnsi="Times New Roman" w:cs="Times New Roman"/>
              </w:rPr>
              <w:t>8</w:t>
            </w:r>
            <w:r w:rsidRPr="00BA7178">
              <w:rPr>
                <w:rFonts w:ascii="Times New Roman" w:hAnsi="Times New Roman" w:cs="Times New Roman"/>
              </w:rPr>
              <w:t xml:space="preserve"> ± 110.1</w:t>
            </w:r>
          </w:p>
          <w:p w14:paraId="67A6D743" w14:textId="23C3ECDD" w:rsidR="00641DCA" w:rsidRPr="00BA7178" w:rsidRDefault="00641DCA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-164.3 ± 112.5</w:t>
            </w:r>
          </w:p>
          <w:p w14:paraId="4C250538" w14:textId="2E629A0D" w:rsidR="00641DCA" w:rsidRPr="00BA7178" w:rsidRDefault="00641DCA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-120.8 ± 109.9</w:t>
            </w:r>
          </w:p>
          <w:p w14:paraId="1B3BFCDA" w14:textId="5576B9A9" w:rsidR="00641DCA" w:rsidRPr="00BA7178" w:rsidRDefault="00A65C7F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-214.</w:t>
            </w:r>
            <w:r w:rsidR="00E568F2" w:rsidRPr="00BA7178">
              <w:rPr>
                <w:rFonts w:ascii="Times New Roman" w:hAnsi="Times New Roman" w:cs="Times New Roman"/>
              </w:rPr>
              <w:t>3</w:t>
            </w:r>
            <w:r w:rsidRPr="00BA7178">
              <w:rPr>
                <w:rFonts w:ascii="Times New Roman" w:hAnsi="Times New Roman" w:cs="Times New Roman"/>
              </w:rPr>
              <w:t xml:space="preserve"> ± 115.7</w:t>
            </w:r>
          </w:p>
          <w:p w14:paraId="2088C4B6" w14:textId="2098DE07" w:rsidR="00A65C7F" w:rsidRPr="00BA7178" w:rsidRDefault="006E2177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-30</w:t>
            </w:r>
            <w:r w:rsidR="00E568F2" w:rsidRPr="00BA7178">
              <w:rPr>
                <w:rFonts w:ascii="Times New Roman" w:hAnsi="Times New Roman" w:cs="Times New Roman"/>
              </w:rPr>
              <w:t>9.0</w:t>
            </w:r>
            <w:r w:rsidRPr="00BA7178">
              <w:rPr>
                <w:rFonts w:ascii="Times New Roman" w:hAnsi="Times New Roman" w:cs="Times New Roman"/>
              </w:rPr>
              <w:t xml:space="preserve"> ± 121.7</w:t>
            </w:r>
          </w:p>
          <w:p w14:paraId="7064D94F" w14:textId="5DB818D9" w:rsidR="006E2177" w:rsidRPr="00BA7178" w:rsidRDefault="006E2177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-39.</w:t>
            </w:r>
            <w:r w:rsidR="00E568F2" w:rsidRPr="00BA7178">
              <w:rPr>
                <w:rFonts w:ascii="Times New Roman" w:hAnsi="Times New Roman" w:cs="Times New Roman"/>
              </w:rPr>
              <w:t>6</w:t>
            </w:r>
            <w:r w:rsidRPr="00BA7178">
              <w:rPr>
                <w:rFonts w:ascii="Times New Roman" w:hAnsi="Times New Roman" w:cs="Times New Roman"/>
              </w:rPr>
              <w:t xml:space="preserve"> ± 119.4</w:t>
            </w:r>
          </w:p>
          <w:p w14:paraId="6100F1B6" w14:textId="04F72A08" w:rsidR="006E2177" w:rsidRPr="00BA7178" w:rsidRDefault="00E568F2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4.0</w:t>
            </w:r>
            <w:r w:rsidR="000B2307" w:rsidRPr="00BA7178">
              <w:rPr>
                <w:rFonts w:ascii="Times New Roman" w:hAnsi="Times New Roman" w:cs="Times New Roman"/>
              </w:rPr>
              <w:t xml:space="preserve"> ± 116.8</w:t>
            </w:r>
          </w:p>
          <w:p w14:paraId="494D7DD1" w14:textId="191429BC" w:rsidR="000B2307" w:rsidRPr="00BA7178" w:rsidRDefault="000B2307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-89.5 ± 122.3</w:t>
            </w:r>
          </w:p>
          <w:p w14:paraId="549EF9C5" w14:textId="2F42392A" w:rsidR="000B2307" w:rsidRPr="00BA7178" w:rsidRDefault="003C6E06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-184.</w:t>
            </w:r>
            <w:r w:rsidR="00E568F2" w:rsidRPr="00BA7178">
              <w:rPr>
                <w:rFonts w:ascii="Times New Roman" w:hAnsi="Times New Roman" w:cs="Times New Roman"/>
              </w:rPr>
              <w:t>2</w:t>
            </w:r>
            <w:r w:rsidRPr="00BA7178">
              <w:rPr>
                <w:rFonts w:ascii="Times New Roman" w:hAnsi="Times New Roman" w:cs="Times New Roman"/>
              </w:rPr>
              <w:t xml:space="preserve"> ± 128.1</w:t>
            </w:r>
          </w:p>
          <w:p w14:paraId="1EBE8AEC" w14:textId="1A97D95A" w:rsidR="003C6E06" w:rsidRPr="00BA7178" w:rsidRDefault="003C6E06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43.5 ± 119.1</w:t>
            </w:r>
          </w:p>
          <w:p w14:paraId="317751A7" w14:textId="4E7A040C" w:rsidR="003C6E06" w:rsidRPr="00BA7178" w:rsidRDefault="000A5BC1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-49.9 ± 124.5</w:t>
            </w:r>
          </w:p>
          <w:p w14:paraId="628636AE" w14:textId="39FA1C99" w:rsidR="000A5BC1" w:rsidRPr="00BA7178" w:rsidRDefault="000A5BC1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-144.6 ± 130.2</w:t>
            </w:r>
          </w:p>
          <w:p w14:paraId="08893F88" w14:textId="421A9D16" w:rsidR="00105EE0" w:rsidRPr="00BA7178" w:rsidRDefault="00105EE0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-93.</w:t>
            </w:r>
            <w:r w:rsidR="00E568F2" w:rsidRPr="00BA7178">
              <w:rPr>
                <w:rFonts w:ascii="Times New Roman" w:hAnsi="Times New Roman" w:cs="Times New Roman"/>
              </w:rPr>
              <w:t>5</w:t>
            </w:r>
            <w:r w:rsidRPr="00BA7178">
              <w:rPr>
                <w:rFonts w:ascii="Times New Roman" w:hAnsi="Times New Roman" w:cs="Times New Roman"/>
              </w:rPr>
              <w:t xml:space="preserve"> ± 122.1</w:t>
            </w:r>
          </w:p>
          <w:p w14:paraId="34A05F57" w14:textId="3EC80008" w:rsidR="00105EE0" w:rsidRPr="00BA7178" w:rsidRDefault="00105EE0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-188.</w:t>
            </w:r>
            <w:r w:rsidR="00E568F2" w:rsidRPr="00BA7178">
              <w:rPr>
                <w:rFonts w:ascii="Times New Roman" w:hAnsi="Times New Roman" w:cs="Times New Roman"/>
              </w:rPr>
              <w:t>2</w:t>
            </w:r>
            <w:r w:rsidRPr="00BA7178">
              <w:rPr>
                <w:rFonts w:ascii="Times New Roman" w:hAnsi="Times New Roman" w:cs="Times New Roman"/>
              </w:rPr>
              <w:t xml:space="preserve"> ± 127.8</w:t>
            </w:r>
          </w:p>
          <w:p w14:paraId="222729DF" w14:textId="2D02C7C2" w:rsidR="00105EE0" w:rsidRPr="00BA7178" w:rsidRDefault="00105EE0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-94.</w:t>
            </w:r>
            <w:r w:rsidR="00E568F2" w:rsidRPr="00BA7178">
              <w:rPr>
                <w:rFonts w:ascii="Times New Roman" w:hAnsi="Times New Roman" w:cs="Times New Roman"/>
              </w:rPr>
              <w:t>7</w:t>
            </w:r>
            <w:r w:rsidRPr="00BA7178">
              <w:rPr>
                <w:rFonts w:ascii="Times New Roman" w:hAnsi="Times New Roman" w:cs="Times New Roman"/>
              </w:rPr>
              <w:t xml:space="preserve"> ± 132.9</w:t>
            </w:r>
          </w:p>
        </w:tc>
        <w:tc>
          <w:tcPr>
            <w:tcW w:w="1786" w:type="dxa"/>
          </w:tcPr>
          <w:p w14:paraId="537E2667" w14:textId="3DDA7621" w:rsidR="007D3A56" w:rsidRPr="00BA7178" w:rsidRDefault="007D3A56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A7178">
              <w:rPr>
                <w:rFonts w:ascii="Times New Roman" w:hAnsi="Times New Roman" w:cs="Times New Roman"/>
                <w:bCs/>
              </w:rPr>
              <w:t>0.</w:t>
            </w:r>
            <w:r w:rsidR="0013385A" w:rsidRPr="00BA7178">
              <w:rPr>
                <w:rFonts w:ascii="Times New Roman" w:hAnsi="Times New Roman" w:cs="Times New Roman"/>
                <w:bCs/>
              </w:rPr>
              <w:t>1251</w:t>
            </w:r>
          </w:p>
          <w:p w14:paraId="299427D1" w14:textId="59C4C4A7" w:rsidR="007D3A56" w:rsidRPr="00BA7178" w:rsidRDefault="007D3A56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A7178">
              <w:rPr>
                <w:rFonts w:ascii="Times New Roman" w:hAnsi="Times New Roman" w:cs="Times New Roman"/>
                <w:b/>
              </w:rPr>
              <w:t>0.00</w:t>
            </w:r>
            <w:r w:rsidR="004A3655" w:rsidRPr="00BA7178">
              <w:rPr>
                <w:rFonts w:ascii="Times New Roman" w:hAnsi="Times New Roman" w:cs="Times New Roman"/>
                <w:b/>
              </w:rPr>
              <w:t>49</w:t>
            </w:r>
          </w:p>
          <w:p w14:paraId="33C85412" w14:textId="57D85F1E" w:rsidR="007D3A56" w:rsidRPr="00BA7178" w:rsidRDefault="007D3A56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A7178">
              <w:rPr>
                <w:rFonts w:ascii="Times New Roman" w:hAnsi="Times New Roman" w:cs="Times New Roman"/>
                <w:b/>
                <w:bCs/>
              </w:rPr>
              <w:t>0.00</w:t>
            </w:r>
            <w:r w:rsidR="004A3655" w:rsidRPr="00BA7178">
              <w:rPr>
                <w:rFonts w:ascii="Times New Roman" w:hAnsi="Times New Roman" w:cs="Times New Roman"/>
                <w:b/>
                <w:bCs/>
              </w:rPr>
              <w:t>16</w:t>
            </w:r>
          </w:p>
          <w:p w14:paraId="274DF388" w14:textId="283CE9F5" w:rsidR="007D3A56" w:rsidRPr="00BA7178" w:rsidRDefault="007D3A56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A7178">
              <w:rPr>
                <w:rFonts w:ascii="Times New Roman" w:hAnsi="Times New Roman" w:cs="Times New Roman"/>
                <w:b/>
                <w:bCs/>
              </w:rPr>
              <w:t>0.0</w:t>
            </w:r>
            <w:r w:rsidR="004A3655" w:rsidRPr="00BA7178">
              <w:rPr>
                <w:rFonts w:ascii="Times New Roman" w:hAnsi="Times New Roman" w:cs="Times New Roman"/>
                <w:b/>
                <w:bCs/>
              </w:rPr>
              <w:t>055</w:t>
            </w:r>
          </w:p>
          <w:p w14:paraId="74847CB3" w14:textId="5DC7FCAE" w:rsidR="007D3A56" w:rsidRPr="00BA7178" w:rsidRDefault="007D3A56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A7178">
              <w:rPr>
                <w:rFonts w:ascii="Times New Roman" w:hAnsi="Times New Roman" w:cs="Times New Roman"/>
                <w:b/>
                <w:bCs/>
              </w:rPr>
              <w:t>0.</w:t>
            </w:r>
            <w:r w:rsidR="00457BAC" w:rsidRPr="00BA7178">
              <w:rPr>
                <w:rFonts w:ascii="Times New Roman" w:hAnsi="Times New Roman" w:cs="Times New Roman"/>
                <w:b/>
                <w:bCs/>
              </w:rPr>
              <w:t>0004</w:t>
            </w:r>
          </w:p>
          <w:p w14:paraId="19B0C622" w14:textId="6E516243" w:rsidR="007D3A56" w:rsidRPr="00BA7178" w:rsidRDefault="003557E4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A7178">
              <w:rPr>
                <w:rFonts w:ascii="Times New Roman" w:hAnsi="Times New Roman" w:cs="Times New Roman"/>
                <w:b/>
                <w:bCs/>
              </w:rPr>
              <w:t>&lt; 0.0001</w:t>
            </w:r>
          </w:p>
          <w:p w14:paraId="2DADB76E" w14:textId="372BF90B" w:rsidR="007D3A56" w:rsidRPr="00BA7178" w:rsidRDefault="007D3A56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0.</w:t>
            </w:r>
            <w:r w:rsidR="00BD4CA4" w:rsidRPr="00BA7178">
              <w:rPr>
                <w:rFonts w:ascii="Times New Roman" w:hAnsi="Times New Roman" w:cs="Times New Roman"/>
              </w:rPr>
              <w:t>9180</w:t>
            </w:r>
          </w:p>
          <w:p w14:paraId="7C62CFD3" w14:textId="56E82FC1" w:rsidR="007D3A56" w:rsidRPr="00BA7178" w:rsidRDefault="007D3A56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0.</w:t>
            </w:r>
            <w:r w:rsidR="00641DCA" w:rsidRPr="00BA7178">
              <w:rPr>
                <w:rFonts w:ascii="Times New Roman" w:hAnsi="Times New Roman" w:cs="Times New Roman"/>
              </w:rPr>
              <w:t>7685</w:t>
            </w:r>
          </w:p>
          <w:p w14:paraId="75CBBBD3" w14:textId="1814658C" w:rsidR="007D3A56" w:rsidRPr="00BA7178" w:rsidRDefault="007D3A56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0.</w:t>
            </w:r>
            <w:r w:rsidR="00641DCA" w:rsidRPr="00BA7178">
              <w:rPr>
                <w:rFonts w:ascii="Times New Roman" w:hAnsi="Times New Roman" w:cs="Times New Roman"/>
              </w:rPr>
              <w:t>9285</w:t>
            </w:r>
          </w:p>
          <w:p w14:paraId="23F17654" w14:textId="76E732F0" w:rsidR="007D3A56" w:rsidRPr="00BA7178" w:rsidRDefault="00A65C7F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0.5123</w:t>
            </w:r>
          </w:p>
          <w:p w14:paraId="015544EB" w14:textId="59C7474B" w:rsidR="007D3A56" w:rsidRPr="00BA7178" w:rsidRDefault="007D3A56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0.14</w:t>
            </w:r>
            <w:r w:rsidR="006E2177" w:rsidRPr="00BA7178">
              <w:rPr>
                <w:rFonts w:ascii="Times New Roman" w:hAnsi="Times New Roman" w:cs="Times New Roman"/>
              </w:rPr>
              <w:t>58</w:t>
            </w:r>
          </w:p>
          <w:p w14:paraId="3F419B07" w14:textId="2344EA41" w:rsidR="007D3A56" w:rsidRPr="00BA7178" w:rsidRDefault="007D3A56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0.</w:t>
            </w:r>
            <w:r w:rsidR="006E2177" w:rsidRPr="00BA7178">
              <w:rPr>
                <w:rFonts w:ascii="Times New Roman" w:hAnsi="Times New Roman" w:cs="Times New Roman"/>
              </w:rPr>
              <w:t>9999</w:t>
            </w:r>
          </w:p>
          <w:p w14:paraId="52E5231A" w14:textId="269CFE7E" w:rsidR="007D3A56" w:rsidRPr="00BA7178" w:rsidRDefault="000B2307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1.0000</w:t>
            </w:r>
          </w:p>
          <w:p w14:paraId="3B806D4B" w14:textId="776B74A9" w:rsidR="007D3A56" w:rsidRPr="00BA7178" w:rsidRDefault="007D3A56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0.</w:t>
            </w:r>
            <w:r w:rsidR="000B2307" w:rsidRPr="00BA7178">
              <w:rPr>
                <w:rFonts w:ascii="Times New Roman" w:hAnsi="Times New Roman" w:cs="Times New Roman"/>
              </w:rPr>
              <w:t>9907</w:t>
            </w:r>
          </w:p>
          <w:p w14:paraId="48EDAFB6" w14:textId="42520B5F" w:rsidR="007D3A56" w:rsidRPr="00BA7178" w:rsidRDefault="007D3A56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0.</w:t>
            </w:r>
            <w:r w:rsidR="003C6E06" w:rsidRPr="00BA7178">
              <w:rPr>
                <w:rFonts w:ascii="Times New Roman" w:hAnsi="Times New Roman" w:cs="Times New Roman"/>
              </w:rPr>
              <w:t>7810</w:t>
            </w:r>
          </w:p>
          <w:p w14:paraId="617AAE4F" w14:textId="1584C112" w:rsidR="007D3A56" w:rsidRPr="00BA7178" w:rsidRDefault="007D3A56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0.</w:t>
            </w:r>
            <w:r w:rsidR="003C6E06" w:rsidRPr="00BA7178">
              <w:rPr>
                <w:rFonts w:ascii="Times New Roman" w:hAnsi="Times New Roman" w:cs="Times New Roman"/>
              </w:rPr>
              <w:t>9998</w:t>
            </w:r>
          </w:p>
          <w:p w14:paraId="3A7DFAB2" w14:textId="52E218F2" w:rsidR="007D3A56" w:rsidRPr="00BA7178" w:rsidRDefault="007D3A56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0.</w:t>
            </w:r>
            <w:r w:rsidR="000A5BC1" w:rsidRPr="00BA7178">
              <w:rPr>
                <w:rFonts w:ascii="Times New Roman" w:hAnsi="Times New Roman" w:cs="Times New Roman"/>
              </w:rPr>
              <w:t>9997</w:t>
            </w:r>
          </w:p>
          <w:p w14:paraId="0E074B05" w14:textId="0FD0E67D" w:rsidR="007D3A56" w:rsidRPr="00BA7178" w:rsidRDefault="00105EE0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0.9250</w:t>
            </w:r>
          </w:p>
          <w:p w14:paraId="48D5B5D0" w14:textId="1A4957B3" w:rsidR="007D3A56" w:rsidRPr="00BA7178" w:rsidRDefault="00105EE0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0.9881</w:t>
            </w:r>
          </w:p>
          <w:p w14:paraId="49ACD2D7" w14:textId="7DBA4BE5" w:rsidR="007D3A56" w:rsidRPr="00BA7178" w:rsidRDefault="007D3A56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0.</w:t>
            </w:r>
            <w:r w:rsidR="00105EE0" w:rsidRPr="00BA7178">
              <w:rPr>
                <w:rFonts w:ascii="Times New Roman" w:hAnsi="Times New Roman" w:cs="Times New Roman"/>
              </w:rPr>
              <w:t>7618</w:t>
            </w:r>
          </w:p>
          <w:p w14:paraId="062159A0" w14:textId="5688ADDA" w:rsidR="007D3A56" w:rsidRPr="00BA7178" w:rsidRDefault="007D3A56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0.</w:t>
            </w:r>
            <w:r w:rsidR="00105EE0" w:rsidRPr="00BA7178">
              <w:rPr>
                <w:rFonts w:ascii="Times New Roman" w:hAnsi="Times New Roman" w:cs="Times New Roman"/>
              </w:rPr>
              <w:t>9919</w:t>
            </w:r>
          </w:p>
        </w:tc>
      </w:tr>
    </w:tbl>
    <w:p w14:paraId="3FEE9545" w14:textId="77777777" w:rsidR="007D3A56" w:rsidRPr="00BA7178" w:rsidRDefault="007D3A56" w:rsidP="007D3A56">
      <w:pPr>
        <w:rPr>
          <w:rFonts w:ascii="Times New Roman" w:hAnsi="Times New Roman" w:cs="Times New Roman"/>
          <w:b/>
        </w:rPr>
      </w:pPr>
      <w:r w:rsidRPr="00BA7178">
        <w:rPr>
          <w:rFonts w:ascii="Times New Roman" w:hAnsi="Times New Roman" w:cs="Times New Roman"/>
          <w:b/>
        </w:rPr>
        <w:br w:type="page"/>
      </w:r>
    </w:p>
    <w:p w14:paraId="3EE1610B" w14:textId="406191AC" w:rsidR="007D3A56" w:rsidRPr="00BA7178" w:rsidRDefault="00F32D19" w:rsidP="007D3A56">
      <w:pPr>
        <w:spacing w:line="360" w:lineRule="auto"/>
        <w:jc w:val="both"/>
        <w:rPr>
          <w:rFonts w:ascii="Times New Roman" w:hAnsi="Times New Roman" w:cs="Times New Roman"/>
        </w:rPr>
      </w:pPr>
      <w:r w:rsidRPr="00BA7178">
        <w:rPr>
          <w:rFonts w:ascii="Times New Roman" w:hAnsi="Times New Roman" w:cs="Times New Roman"/>
          <w:b/>
          <w:bCs/>
        </w:rPr>
        <w:t xml:space="preserve">Additional file 1: </w:t>
      </w:r>
      <w:r w:rsidR="007D3A56" w:rsidRPr="00BA7178">
        <w:rPr>
          <w:rFonts w:ascii="Times New Roman" w:hAnsi="Times New Roman" w:cs="Times New Roman"/>
          <w:b/>
        </w:rPr>
        <w:t>Table S</w:t>
      </w:r>
      <w:r w:rsidR="00575B51" w:rsidRPr="00BA7178">
        <w:rPr>
          <w:rFonts w:ascii="Times New Roman" w:hAnsi="Times New Roman" w:cs="Times New Roman"/>
          <w:b/>
        </w:rPr>
        <w:t>5</w:t>
      </w:r>
      <w:r w:rsidR="007D3A56" w:rsidRPr="00BA7178">
        <w:rPr>
          <w:rFonts w:ascii="Times New Roman" w:hAnsi="Times New Roman" w:cs="Times New Roman"/>
          <w:b/>
        </w:rPr>
        <w:t xml:space="preserve">. </w:t>
      </w:r>
      <w:r w:rsidR="007D3A56" w:rsidRPr="00BA7178">
        <w:rPr>
          <w:rFonts w:ascii="Times New Roman" w:hAnsi="Times New Roman" w:cs="Times New Roman"/>
        </w:rPr>
        <w:t xml:space="preserve">Results of </w:t>
      </w:r>
      <w:r w:rsidR="00A538BD" w:rsidRPr="00BA7178">
        <w:rPr>
          <w:rFonts w:ascii="Times New Roman" w:hAnsi="Times New Roman" w:cs="Times New Roman"/>
        </w:rPr>
        <w:t>g</w:t>
      </w:r>
      <w:r w:rsidR="007D3A56" w:rsidRPr="00BA7178">
        <w:rPr>
          <w:rFonts w:ascii="Times New Roman" w:hAnsi="Times New Roman" w:cs="Times New Roman"/>
        </w:rPr>
        <w:t xml:space="preserve">eneralised linear model to investigate the spatiotemporal similarity of within-individual petrel migrations when split into 30-day periods, using </w:t>
      </w:r>
      <w:r w:rsidR="00A538BD" w:rsidRPr="00BA7178">
        <w:rPr>
          <w:rFonts w:ascii="Times New Roman" w:hAnsi="Times New Roman" w:cs="Times New Roman"/>
        </w:rPr>
        <w:t>earth mover’s distance (</w:t>
      </w:r>
      <w:r w:rsidR="007D3A56" w:rsidRPr="00BA7178">
        <w:rPr>
          <w:rFonts w:ascii="Times New Roman" w:hAnsi="Times New Roman" w:cs="Times New Roman"/>
        </w:rPr>
        <w:t>EMD</w:t>
      </w:r>
      <w:r w:rsidR="00A538BD" w:rsidRPr="00BA7178">
        <w:rPr>
          <w:rFonts w:ascii="Times New Roman" w:hAnsi="Times New Roman" w:cs="Times New Roman"/>
        </w:rPr>
        <w:t>)</w:t>
      </w:r>
      <w:r w:rsidR="007D3A56" w:rsidRPr="00BA7178">
        <w:rPr>
          <w:rFonts w:ascii="Times New Roman" w:hAnsi="Times New Roman" w:cs="Times New Roman"/>
        </w:rPr>
        <w:t xml:space="preserve"> ‘effort’ values. Minimum adequate model is shown and categorical variable ‘period’ is being compared to reference level of whole migration. Significant effects (p &lt; 0.05) are highlighted in bold.</w:t>
      </w:r>
    </w:p>
    <w:tbl>
      <w:tblPr>
        <w:tblStyle w:val="PlainTable2"/>
        <w:tblW w:w="0" w:type="auto"/>
        <w:tblBorders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4370"/>
        <w:gridCol w:w="2434"/>
        <w:gridCol w:w="1187"/>
        <w:gridCol w:w="1035"/>
      </w:tblGrid>
      <w:tr w:rsidR="001E62FC" w:rsidRPr="00BA7178" w14:paraId="407BF3E3" w14:textId="77777777" w:rsidTr="00D279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0" w:type="dxa"/>
            <w:tcBorders>
              <w:top w:val="single" w:sz="4" w:space="0" w:color="000000"/>
              <w:bottom w:val="dashed" w:sz="4" w:space="0" w:color="7F7F7F"/>
            </w:tcBorders>
          </w:tcPr>
          <w:p w14:paraId="6754A8D4" w14:textId="77777777" w:rsidR="007D3A56" w:rsidRPr="00BA7178" w:rsidRDefault="007D3A56" w:rsidP="00D279A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eastAsia="Times New Roman" w:hAnsi="Times New Roman" w:cs="Times New Roman"/>
                <w:lang w:eastAsia="en-GB"/>
              </w:rPr>
              <w:t>Variable</w:t>
            </w:r>
          </w:p>
        </w:tc>
        <w:tc>
          <w:tcPr>
            <w:tcW w:w="2434" w:type="dxa"/>
            <w:tcBorders>
              <w:top w:val="single" w:sz="4" w:space="0" w:color="000000"/>
              <w:bottom w:val="dashed" w:sz="4" w:space="0" w:color="7F7F7F"/>
            </w:tcBorders>
          </w:tcPr>
          <w:p w14:paraId="35DDB1F2" w14:textId="77777777" w:rsidR="007D3A56" w:rsidRPr="00BA7178" w:rsidRDefault="007D3A56" w:rsidP="00D279A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eastAsia="Times New Roman" w:hAnsi="Times New Roman" w:cs="Times New Roman"/>
                <w:lang w:eastAsia="en-GB"/>
              </w:rPr>
              <w:t>Estimate</w:t>
            </w:r>
            <w:r w:rsidRPr="00BA7178">
              <w:rPr>
                <w:rFonts w:ascii="Times New Roman" w:hAnsi="Times New Roman" w:cs="Times New Roman"/>
              </w:rPr>
              <w:t xml:space="preserve"> </w:t>
            </w:r>
            <w:r w:rsidRPr="00BA7178">
              <w:rPr>
                <w:rFonts w:ascii="Times New Roman" w:eastAsia="Times New Roman" w:hAnsi="Times New Roman" w:cs="Times New Roman"/>
                <w:lang w:eastAsia="en-GB"/>
              </w:rPr>
              <w:t>± SE</w:t>
            </w:r>
          </w:p>
        </w:tc>
        <w:tc>
          <w:tcPr>
            <w:tcW w:w="1187" w:type="dxa"/>
            <w:tcBorders>
              <w:top w:val="single" w:sz="4" w:space="0" w:color="000000"/>
              <w:bottom w:val="dashed" w:sz="4" w:space="0" w:color="7F7F7F"/>
            </w:tcBorders>
          </w:tcPr>
          <w:p w14:paraId="15005E18" w14:textId="26173447" w:rsidR="007D3A56" w:rsidRPr="00BA7178" w:rsidRDefault="00DB6B08" w:rsidP="00D279A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t</w:t>
            </w:r>
            <w:r w:rsidR="007D3A56" w:rsidRPr="00BA7178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1035" w:type="dxa"/>
            <w:tcBorders>
              <w:top w:val="single" w:sz="4" w:space="0" w:color="000000"/>
              <w:bottom w:val="dashed" w:sz="4" w:space="0" w:color="7F7F7F"/>
            </w:tcBorders>
          </w:tcPr>
          <w:p w14:paraId="4A2675A4" w14:textId="77777777" w:rsidR="007D3A56" w:rsidRPr="00BA7178" w:rsidRDefault="007D3A56" w:rsidP="00D279A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P value</w:t>
            </w:r>
          </w:p>
        </w:tc>
      </w:tr>
      <w:tr w:rsidR="001E62FC" w:rsidRPr="00BA7178" w14:paraId="40A5F63D" w14:textId="77777777" w:rsidTr="002207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4"/>
            <w:tcBorders>
              <w:top w:val="single" w:sz="4" w:space="0" w:color="000000"/>
              <w:bottom w:val="single" w:sz="4" w:space="0" w:color="FFFFFF" w:themeColor="background1"/>
            </w:tcBorders>
          </w:tcPr>
          <w:p w14:paraId="0C44A621" w14:textId="7CF71FBF" w:rsidR="0067773D" w:rsidRPr="00BA7178" w:rsidRDefault="0067773D" w:rsidP="006777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30-day period EMD comparisons (R</w:t>
            </w:r>
            <w:r w:rsidRPr="00BA7178">
              <w:rPr>
                <w:rFonts w:ascii="Times New Roman" w:hAnsi="Times New Roman" w:cs="Times New Roman"/>
                <w:vertAlign w:val="superscript"/>
              </w:rPr>
              <w:t>2</w:t>
            </w:r>
            <w:r w:rsidRPr="00BA7178">
              <w:rPr>
                <w:rFonts w:ascii="Times New Roman" w:hAnsi="Times New Roman" w:cs="Times New Roman"/>
              </w:rPr>
              <w:t xml:space="preserve"> = 0.0</w:t>
            </w:r>
            <w:r w:rsidR="00E75158" w:rsidRPr="00BA7178">
              <w:rPr>
                <w:rFonts w:ascii="Times New Roman" w:hAnsi="Times New Roman" w:cs="Times New Roman"/>
              </w:rPr>
              <w:t>67</w:t>
            </w:r>
            <w:r w:rsidRPr="00BA7178">
              <w:rPr>
                <w:rFonts w:ascii="Times New Roman" w:hAnsi="Times New Roman" w:cs="Times New Roman"/>
              </w:rPr>
              <w:t>)</w:t>
            </w:r>
          </w:p>
        </w:tc>
      </w:tr>
      <w:tr w:rsidR="001E62FC" w:rsidRPr="00BA7178" w14:paraId="2E220BE8" w14:textId="77777777" w:rsidTr="002207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926B9B3" w14:textId="58A6F310" w:rsidR="0067773D" w:rsidRPr="00BA7178" w:rsidRDefault="0067773D" w:rsidP="00D279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</w:pPr>
            <w:r w:rsidRPr="00BA7178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>(Intercept)</w:t>
            </w:r>
          </w:p>
        </w:tc>
        <w:tc>
          <w:tcPr>
            <w:tcW w:w="24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DAEF63F" w14:textId="03A277BF" w:rsidR="0067773D" w:rsidRPr="00BA7178" w:rsidRDefault="00E33168" w:rsidP="00D279A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BA7178">
              <w:rPr>
                <w:rFonts w:ascii="Times New Roman" w:eastAsia="Times New Roman" w:hAnsi="Times New Roman" w:cs="Times New Roman"/>
                <w:lang w:eastAsia="en-GB"/>
              </w:rPr>
              <w:t>490.</w:t>
            </w:r>
            <w:r w:rsidR="00DB6B08" w:rsidRPr="00BA7178">
              <w:rPr>
                <w:rFonts w:ascii="Times New Roman" w:eastAsia="Times New Roman" w:hAnsi="Times New Roman" w:cs="Times New Roman"/>
                <w:lang w:eastAsia="en-GB"/>
              </w:rPr>
              <w:t xml:space="preserve">85 </w:t>
            </w:r>
            <w:r w:rsidR="00DB6B08" w:rsidRPr="00BA7178">
              <w:rPr>
                <w:rFonts w:ascii="Times New Roman" w:hAnsi="Times New Roman" w:cs="Times New Roman"/>
              </w:rPr>
              <w:t>± 61.98</w:t>
            </w:r>
          </w:p>
        </w:tc>
        <w:tc>
          <w:tcPr>
            <w:tcW w:w="118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C29B024" w14:textId="2E697452" w:rsidR="0067773D" w:rsidRPr="00BA7178" w:rsidRDefault="007C733D" w:rsidP="00D279A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7.9</w:t>
            </w:r>
          </w:p>
        </w:tc>
        <w:tc>
          <w:tcPr>
            <w:tcW w:w="103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6574C97" w14:textId="0804116E" w:rsidR="0067773D" w:rsidRPr="00BA7178" w:rsidRDefault="007C733D" w:rsidP="00D279A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A7178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</w:tr>
      <w:tr w:rsidR="001E62FC" w:rsidRPr="00BA7178" w14:paraId="407A0135" w14:textId="77777777" w:rsidTr="002207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E5EBA16" w14:textId="16EC3C5B" w:rsidR="0067773D" w:rsidRPr="00BA7178" w:rsidRDefault="00E33168" w:rsidP="00D279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</w:pPr>
            <w:r w:rsidRPr="00BA7178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>30-day period*</w:t>
            </w:r>
          </w:p>
        </w:tc>
        <w:tc>
          <w:tcPr>
            <w:tcW w:w="24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315D2FE" w14:textId="77777777" w:rsidR="0067773D" w:rsidRPr="00BA7178" w:rsidRDefault="0067773D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8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74C3935" w14:textId="77777777" w:rsidR="0067773D" w:rsidRPr="00BA7178" w:rsidRDefault="0067773D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23B856B" w14:textId="77777777" w:rsidR="0067773D" w:rsidRPr="00BA7178" w:rsidRDefault="0067773D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E62FC" w:rsidRPr="00BA7178" w14:paraId="7F7663AC" w14:textId="77777777" w:rsidTr="002207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38D35F6" w14:textId="0EE2A1D5" w:rsidR="0067773D" w:rsidRPr="00BA7178" w:rsidRDefault="00E33168" w:rsidP="00D279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</w:pPr>
            <w:r w:rsidRPr="00BA7178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  </w:t>
            </w:r>
            <w:r w:rsidR="00220734" w:rsidRPr="00BA7178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</w:t>
            </w:r>
            <w:r w:rsidRPr="00BA7178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First period</w:t>
            </w:r>
          </w:p>
        </w:tc>
        <w:tc>
          <w:tcPr>
            <w:tcW w:w="24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B5BD177" w14:textId="199EB89E" w:rsidR="0067773D" w:rsidRPr="00BA7178" w:rsidRDefault="007C733D" w:rsidP="00D279A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BA7178">
              <w:rPr>
                <w:rFonts w:ascii="Times New Roman" w:eastAsia="Times New Roman" w:hAnsi="Times New Roman" w:cs="Times New Roman"/>
                <w:lang w:eastAsia="en-GB"/>
              </w:rPr>
              <w:t xml:space="preserve">226.15 </w:t>
            </w:r>
            <w:r w:rsidRPr="00BA7178">
              <w:rPr>
                <w:rFonts w:ascii="Times New Roman" w:hAnsi="Times New Roman" w:cs="Times New Roman"/>
              </w:rPr>
              <w:t>± 88.06</w:t>
            </w:r>
          </w:p>
        </w:tc>
        <w:tc>
          <w:tcPr>
            <w:tcW w:w="118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C7FBDCA" w14:textId="4AE48E58" w:rsidR="0067773D" w:rsidRPr="00BA7178" w:rsidRDefault="00953A5A" w:rsidP="00D279A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103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BA0B617" w14:textId="630A027F" w:rsidR="0067773D" w:rsidRPr="00BA7178" w:rsidRDefault="00953A5A" w:rsidP="00D279A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A7178">
              <w:rPr>
                <w:rFonts w:ascii="Times New Roman" w:hAnsi="Times New Roman" w:cs="Times New Roman"/>
                <w:b/>
                <w:bCs/>
              </w:rPr>
              <w:t>0.01</w:t>
            </w:r>
          </w:p>
        </w:tc>
      </w:tr>
      <w:tr w:rsidR="001E62FC" w:rsidRPr="00BA7178" w14:paraId="3E89F21F" w14:textId="77777777" w:rsidTr="002207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11FA779" w14:textId="3B875C81" w:rsidR="0067773D" w:rsidRPr="00BA7178" w:rsidRDefault="00E33168" w:rsidP="00D279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</w:pPr>
            <w:r w:rsidRPr="00BA7178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</w:t>
            </w:r>
            <w:r w:rsidR="00220734" w:rsidRPr="00BA7178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</w:t>
            </w:r>
            <w:r w:rsidRPr="00BA7178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  Second period</w:t>
            </w:r>
          </w:p>
        </w:tc>
        <w:tc>
          <w:tcPr>
            <w:tcW w:w="24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668A884" w14:textId="0F33AE65" w:rsidR="0067773D" w:rsidRPr="00BA7178" w:rsidRDefault="00953A5A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BA7178">
              <w:rPr>
                <w:rFonts w:ascii="Times New Roman" w:eastAsia="Times New Roman" w:hAnsi="Times New Roman" w:cs="Times New Roman"/>
                <w:lang w:eastAsia="en-GB"/>
              </w:rPr>
              <w:t xml:space="preserve">391.87 </w:t>
            </w:r>
            <w:r w:rsidRPr="00BA7178">
              <w:rPr>
                <w:rFonts w:ascii="Times New Roman" w:hAnsi="Times New Roman" w:cs="Times New Roman"/>
              </w:rPr>
              <w:t>± 99.15</w:t>
            </w:r>
          </w:p>
        </w:tc>
        <w:tc>
          <w:tcPr>
            <w:tcW w:w="118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815CECF" w14:textId="6CA516AF" w:rsidR="0067773D" w:rsidRPr="00BA7178" w:rsidRDefault="00953A5A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103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7ABA29B" w14:textId="7FE334BE" w:rsidR="0067773D" w:rsidRPr="00BA7178" w:rsidRDefault="00953A5A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A7178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</w:tr>
      <w:tr w:rsidR="001E62FC" w:rsidRPr="00BA7178" w14:paraId="0EF1303B" w14:textId="77777777" w:rsidTr="002207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D1A529F" w14:textId="0C8980F2" w:rsidR="0067773D" w:rsidRPr="00BA7178" w:rsidRDefault="00E33168" w:rsidP="00D279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</w:pPr>
            <w:r w:rsidRPr="00BA7178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</w:t>
            </w:r>
            <w:r w:rsidR="00220734" w:rsidRPr="00BA7178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</w:t>
            </w:r>
            <w:r w:rsidRPr="00BA7178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  Third period</w:t>
            </w:r>
          </w:p>
        </w:tc>
        <w:tc>
          <w:tcPr>
            <w:tcW w:w="24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5E082EB" w14:textId="56403D0B" w:rsidR="0067773D" w:rsidRPr="00BA7178" w:rsidRDefault="006E5A75" w:rsidP="00D279A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BA7178">
              <w:rPr>
                <w:rFonts w:ascii="Times New Roman" w:eastAsia="Times New Roman" w:hAnsi="Times New Roman" w:cs="Times New Roman"/>
                <w:lang w:eastAsia="en-GB"/>
              </w:rPr>
              <w:t xml:space="preserve">440.96 </w:t>
            </w:r>
            <w:r w:rsidRPr="00BA7178">
              <w:rPr>
                <w:rFonts w:ascii="Times New Roman" w:hAnsi="Times New Roman" w:cs="Times New Roman"/>
              </w:rPr>
              <w:t>± 102.52</w:t>
            </w:r>
          </w:p>
        </w:tc>
        <w:tc>
          <w:tcPr>
            <w:tcW w:w="118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10B2D18" w14:textId="3BBB3470" w:rsidR="0067773D" w:rsidRPr="00BA7178" w:rsidRDefault="006E5A75" w:rsidP="00D279A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103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4CD9C46" w14:textId="7CD32037" w:rsidR="0067773D" w:rsidRPr="00BA7178" w:rsidRDefault="006E5A75" w:rsidP="00D279A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A7178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</w:tr>
      <w:tr w:rsidR="001E62FC" w:rsidRPr="00BA7178" w14:paraId="25164F1F" w14:textId="77777777" w:rsidTr="002207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5D3F237" w14:textId="1D3B7B09" w:rsidR="0067773D" w:rsidRPr="00BA7178" w:rsidRDefault="00E33168" w:rsidP="00D279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</w:pPr>
            <w:r w:rsidRPr="00BA7178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</w:t>
            </w:r>
            <w:r w:rsidR="00220734" w:rsidRPr="00BA7178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</w:t>
            </w:r>
            <w:r w:rsidRPr="00BA7178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 Fourth period</w:t>
            </w:r>
          </w:p>
        </w:tc>
        <w:tc>
          <w:tcPr>
            <w:tcW w:w="24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F001D52" w14:textId="7276F911" w:rsidR="0067773D" w:rsidRPr="00BA7178" w:rsidRDefault="006E5A75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BA7178">
              <w:rPr>
                <w:rFonts w:ascii="Times New Roman" w:eastAsia="Times New Roman" w:hAnsi="Times New Roman" w:cs="Times New Roman"/>
                <w:lang w:eastAsia="en-GB"/>
              </w:rPr>
              <w:t xml:space="preserve">319.85 </w:t>
            </w:r>
            <w:r w:rsidRPr="00BA7178">
              <w:rPr>
                <w:rFonts w:ascii="Times New Roman" w:hAnsi="Times New Roman" w:cs="Times New Roman"/>
              </w:rPr>
              <w:t>± 94.27</w:t>
            </w:r>
          </w:p>
        </w:tc>
        <w:tc>
          <w:tcPr>
            <w:tcW w:w="118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2719781" w14:textId="1AC821EE" w:rsidR="0067773D" w:rsidRPr="00BA7178" w:rsidRDefault="006E5A75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103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ACDD2A1" w14:textId="4C2C5F08" w:rsidR="0067773D" w:rsidRPr="00BA7178" w:rsidRDefault="00220734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A7178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</w:tr>
      <w:tr w:rsidR="001E62FC" w:rsidRPr="00BA7178" w14:paraId="1561CA47" w14:textId="77777777" w:rsidTr="002207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1726497" w14:textId="29C78674" w:rsidR="00E33168" w:rsidRPr="00BA7178" w:rsidRDefault="00E33168" w:rsidP="00D279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</w:pPr>
            <w:r w:rsidRPr="00BA7178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</w:t>
            </w:r>
            <w:r w:rsidR="00220734" w:rsidRPr="00BA7178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</w:t>
            </w:r>
            <w:r w:rsidRPr="00BA7178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 Fifth period</w:t>
            </w:r>
          </w:p>
        </w:tc>
        <w:tc>
          <w:tcPr>
            <w:tcW w:w="24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C89B31E" w14:textId="538D492E" w:rsidR="00E33168" w:rsidRPr="00BA7178" w:rsidRDefault="006E5A75" w:rsidP="00D279A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BA7178">
              <w:rPr>
                <w:rFonts w:ascii="Times New Roman" w:eastAsia="Times New Roman" w:hAnsi="Times New Roman" w:cs="Times New Roman"/>
                <w:lang w:eastAsia="en-GB"/>
              </w:rPr>
              <w:t xml:space="preserve">493.25 </w:t>
            </w:r>
            <w:r w:rsidRPr="00BA7178">
              <w:rPr>
                <w:rFonts w:ascii="Times New Roman" w:hAnsi="Times New Roman" w:cs="Times New Roman"/>
              </w:rPr>
              <w:t>±</w:t>
            </w:r>
            <w:r w:rsidR="00D57BFA" w:rsidRPr="00BA7178">
              <w:rPr>
                <w:rFonts w:ascii="Times New Roman" w:hAnsi="Times New Roman" w:cs="Times New Roman"/>
              </w:rPr>
              <w:t xml:space="preserve"> 106.90</w:t>
            </w:r>
          </w:p>
        </w:tc>
        <w:tc>
          <w:tcPr>
            <w:tcW w:w="118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9A983ED" w14:textId="463EE9CB" w:rsidR="00E33168" w:rsidRPr="00BA7178" w:rsidRDefault="00D57BFA" w:rsidP="00D279A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103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7370904" w14:textId="5D469CB5" w:rsidR="00E33168" w:rsidRPr="00BA7178" w:rsidRDefault="00220734" w:rsidP="00D279A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A7178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</w:tr>
      <w:tr w:rsidR="001E62FC" w:rsidRPr="00BA7178" w14:paraId="20A4375B" w14:textId="77777777" w:rsidTr="002207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399C7F4" w14:textId="05E8267B" w:rsidR="00E33168" w:rsidRPr="00BA7178" w:rsidRDefault="00E33168" w:rsidP="00D279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</w:pPr>
            <w:r w:rsidRPr="00BA7178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</w:t>
            </w:r>
            <w:r w:rsidR="00220734" w:rsidRPr="00BA7178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</w:t>
            </w:r>
            <w:r w:rsidRPr="00BA7178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 Sixth period</w:t>
            </w:r>
          </w:p>
        </w:tc>
        <w:tc>
          <w:tcPr>
            <w:tcW w:w="24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D98C465" w14:textId="2D23465F" w:rsidR="00E33168" w:rsidRPr="00BA7178" w:rsidRDefault="00D57BFA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BA7178">
              <w:rPr>
                <w:rFonts w:ascii="Times New Roman" w:eastAsia="Times New Roman" w:hAnsi="Times New Roman" w:cs="Times New Roman"/>
                <w:lang w:eastAsia="en-GB"/>
              </w:rPr>
              <w:t xml:space="preserve">476.44 </w:t>
            </w:r>
            <w:r w:rsidRPr="00BA7178">
              <w:rPr>
                <w:rFonts w:ascii="Times New Roman" w:hAnsi="Times New Roman" w:cs="Times New Roman"/>
              </w:rPr>
              <w:t>± 123.96</w:t>
            </w:r>
          </w:p>
        </w:tc>
        <w:tc>
          <w:tcPr>
            <w:tcW w:w="118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8B307A0" w14:textId="004364F1" w:rsidR="00E33168" w:rsidRPr="00BA7178" w:rsidRDefault="00D57BFA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103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73829B0" w14:textId="78F6ADAF" w:rsidR="00E33168" w:rsidRPr="00BA7178" w:rsidRDefault="00220734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A7178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</w:tr>
      <w:tr w:rsidR="001E62FC" w:rsidRPr="00BA7178" w14:paraId="512E508C" w14:textId="77777777" w:rsidTr="002207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6EC5F8B" w14:textId="7862C84D" w:rsidR="00E33168" w:rsidRPr="00BA7178" w:rsidRDefault="00E33168" w:rsidP="00D279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</w:pPr>
            <w:r w:rsidRPr="00BA7178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</w:t>
            </w:r>
            <w:r w:rsidR="00220734" w:rsidRPr="00BA7178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</w:t>
            </w:r>
            <w:r w:rsidRPr="00BA7178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 Seventh period</w:t>
            </w:r>
          </w:p>
        </w:tc>
        <w:tc>
          <w:tcPr>
            <w:tcW w:w="24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51A4E42" w14:textId="36CC8120" w:rsidR="00E33168" w:rsidRPr="00BA7178" w:rsidRDefault="00D57BFA" w:rsidP="00D279A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BA7178">
              <w:rPr>
                <w:rFonts w:ascii="Times New Roman" w:eastAsia="Times New Roman" w:hAnsi="Times New Roman" w:cs="Times New Roman"/>
                <w:lang w:eastAsia="en-GB"/>
              </w:rPr>
              <w:t xml:space="preserve">546.10 </w:t>
            </w:r>
            <w:r w:rsidRPr="00BA7178">
              <w:rPr>
                <w:rFonts w:ascii="Times New Roman" w:hAnsi="Times New Roman" w:cs="Times New Roman"/>
              </w:rPr>
              <w:t>± 212.03</w:t>
            </w:r>
          </w:p>
        </w:tc>
        <w:tc>
          <w:tcPr>
            <w:tcW w:w="118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D390FFF" w14:textId="317FB3B2" w:rsidR="00E33168" w:rsidRPr="00BA7178" w:rsidRDefault="00D57BFA" w:rsidP="00D279A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103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1277132" w14:textId="5E641E31" w:rsidR="00E33168" w:rsidRPr="00BA7178" w:rsidRDefault="00D57BFA" w:rsidP="00D279A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A7178">
              <w:rPr>
                <w:rFonts w:ascii="Times New Roman" w:hAnsi="Times New Roman" w:cs="Times New Roman"/>
                <w:b/>
                <w:bCs/>
              </w:rPr>
              <w:t>0.01</w:t>
            </w:r>
          </w:p>
        </w:tc>
      </w:tr>
      <w:tr w:rsidR="001E62FC" w:rsidRPr="00BA7178" w14:paraId="4A1CD99F" w14:textId="77777777" w:rsidTr="002207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0" w:type="dxa"/>
            <w:tcBorders>
              <w:top w:val="single" w:sz="4" w:space="0" w:color="FFFFFF" w:themeColor="background1"/>
              <w:bottom w:val="single" w:sz="4" w:space="0" w:color="000000"/>
            </w:tcBorders>
          </w:tcPr>
          <w:p w14:paraId="78D4EC57" w14:textId="1D331061" w:rsidR="00E33168" w:rsidRPr="00BA7178" w:rsidRDefault="00E33168" w:rsidP="00D279A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</w:pPr>
            <w:r w:rsidRPr="00BA7178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Difference in </w:t>
            </w:r>
            <w:r w:rsidR="00D57BFA" w:rsidRPr="00BA7178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>departure</w:t>
            </w:r>
          </w:p>
        </w:tc>
        <w:tc>
          <w:tcPr>
            <w:tcW w:w="2434" w:type="dxa"/>
            <w:tcBorders>
              <w:top w:val="single" w:sz="4" w:space="0" w:color="FFFFFF" w:themeColor="background1"/>
              <w:bottom w:val="single" w:sz="4" w:space="0" w:color="000000"/>
            </w:tcBorders>
          </w:tcPr>
          <w:p w14:paraId="1B7BAB83" w14:textId="4743DC07" w:rsidR="00E33168" w:rsidRPr="00BA7178" w:rsidRDefault="00D57BFA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BA7178">
              <w:rPr>
                <w:rFonts w:ascii="Times New Roman" w:eastAsia="Times New Roman" w:hAnsi="Times New Roman" w:cs="Times New Roman"/>
                <w:lang w:eastAsia="en-GB"/>
              </w:rPr>
              <w:t xml:space="preserve">4.21 </w:t>
            </w:r>
            <w:r w:rsidRPr="00BA7178">
              <w:rPr>
                <w:rFonts w:ascii="Times New Roman" w:hAnsi="Times New Roman" w:cs="Times New Roman"/>
              </w:rPr>
              <w:t>± 0.85</w:t>
            </w:r>
          </w:p>
        </w:tc>
        <w:tc>
          <w:tcPr>
            <w:tcW w:w="1187" w:type="dxa"/>
            <w:tcBorders>
              <w:top w:val="single" w:sz="4" w:space="0" w:color="FFFFFF" w:themeColor="background1"/>
              <w:bottom w:val="single" w:sz="4" w:space="0" w:color="000000"/>
            </w:tcBorders>
          </w:tcPr>
          <w:p w14:paraId="726F7543" w14:textId="11A42D21" w:rsidR="00E33168" w:rsidRPr="00BA7178" w:rsidRDefault="00D57BFA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1035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38F27FC7" w14:textId="2A71FBED" w:rsidR="00E33168" w:rsidRPr="00BA7178" w:rsidRDefault="00220734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A7178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</w:tr>
    </w:tbl>
    <w:p w14:paraId="04CE12A0" w14:textId="77777777" w:rsidR="007D3A56" w:rsidRPr="00BA7178" w:rsidRDefault="007D3A56" w:rsidP="007D3A56">
      <w:pPr>
        <w:rPr>
          <w:rFonts w:ascii="Times New Roman" w:hAnsi="Times New Roman" w:cs="Times New Roman"/>
          <w:b/>
        </w:rPr>
      </w:pPr>
      <w:r w:rsidRPr="00BA7178">
        <w:rPr>
          <w:rFonts w:ascii="Times New Roman" w:hAnsi="Times New Roman" w:cs="Times New Roman"/>
          <w:b/>
        </w:rPr>
        <w:br w:type="page"/>
      </w:r>
    </w:p>
    <w:p w14:paraId="70AD41A3" w14:textId="7A1E581C" w:rsidR="007D3A56" w:rsidRPr="00BA7178" w:rsidRDefault="00F32D19" w:rsidP="007D3A56">
      <w:pPr>
        <w:spacing w:line="360" w:lineRule="auto"/>
        <w:rPr>
          <w:rFonts w:ascii="Times New Roman" w:hAnsi="Times New Roman" w:cs="Times New Roman"/>
        </w:rPr>
      </w:pPr>
      <w:r w:rsidRPr="00BA7178">
        <w:rPr>
          <w:rFonts w:ascii="Times New Roman" w:hAnsi="Times New Roman" w:cs="Times New Roman"/>
          <w:b/>
          <w:bCs/>
        </w:rPr>
        <w:t xml:space="preserve">Additional file 1: </w:t>
      </w:r>
      <w:r w:rsidR="007D3A56" w:rsidRPr="00BA7178">
        <w:rPr>
          <w:rFonts w:ascii="Times New Roman" w:hAnsi="Times New Roman" w:cs="Times New Roman"/>
          <w:b/>
        </w:rPr>
        <w:t>Table S</w:t>
      </w:r>
      <w:r w:rsidR="00575B51" w:rsidRPr="00BA7178">
        <w:rPr>
          <w:rFonts w:ascii="Times New Roman" w:hAnsi="Times New Roman" w:cs="Times New Roman"/>
          <w:b/>
        </w:rPr>
        <w:t>6</w:t>
      </w:r>
      <w:r w:rsidR="007D3A56" w:rsidRPr="00BA7178">
        <w:rPr>
          <w:rFonts w:ascii="Times New Roman" w:hAnsi="Times New Roman" w:cs="Times New Roman"/>
          <w:b/>
        </w:rPr>
        <w:t xml:space="preserve">. </w:t>
      </w:r>
      <w:r w:rsidR="007D3A56" w:rsidRPr="00BA7178">
        <w:rPr>
          <w:rFonts w:ascii="Times New Roman" w:hAnsi="Times New Roman" w:cs="Times New Roman"/>
        </w:rPr>
        <w:t xml:space="preserve">Pairwise comparisons between levels of the categorical variable </w:t>
      </w:r>
      <w:r w:rsidR="00A538BD" w:rsidRPr="00BA7178">
        <w:rPr>
          <w:rFonts w:ascii="Times New Roman" w:hAnsi="Times New Roman" w:cs="Times New Roman"/>
        </w:rPr>
        <w:t>‘</w:t>
      </w:r>
      <w:r w:rsidR="007D3A56" w:rsidRPr="00BA7178">
        <w:rPr>
          <w:rFonts w:ascii="Times New Roman" w:hAnsi="Times New Roman" w:cs="Times New Roman"/>
        </w:rPr>
        <w:t xml:space="preserve">30-day period’ from the </w:t>
      </w:r>
      <w:r w:rsidR="00A538BD" w:rsidRPr="00BA7178">
        <w:rPr>
          <w:rFonts w:ascii="Times New Roman" w:hAnsi="Times New Roman" w:cs="Times New Roman"/>
        </w:rPr>
        <w:t>g</w:t>
      </w:r>
      <w:r w:rsidR="007D3A56" w:rsidRPr="00BA7178">
        <w:rPr>
          <w:rFonts w:ascii="Times New Roman" w:hAnsi="Times New Roman" w:cs="Times New Roman"/>
        </w:rPr>
        <w:t xml:space="preserve">eneralised </w:t>
      </w:r>
      <w:r w:rsidR="00A538BD" w:rsidRPr="00BA7178">
        <w:rPr>
          <w:rFonts w:ascii="Times New Roman" w:hAnsi="Times New Roman" w:cs="Times New Roman"/>
        </w:rPr>
        <w:t>l</w:t>
      </w:r>
      <w:r w:rsidR="007D3A56" w:rsidRPr="00BA7178">
        <w:rPr>
          <w:rFonts w:ascii="Times New Roman" w:hAnsi="Times New Roman" w:cs="Times New Roman"/>
        </w:rPr>
        <w:t>inear model examining the spatiotemporal similarity of petrel migrations when split into 30-day periods</w:t>
      </w:r>
      <w:r w:rsidR="005078C7" w:rsidRPr="00BA7178">
        <w:rPr>
          <w:rFonts w:ascii="Times New Roman" w:hAnsi="Times New Roman" w:cs="Times New Roman"/>
        </w:rPr>
        <w:t>,</w:t>
      </w:r>
      <w:r w:rsidR="005078C7" w:rsidRPr="00BA7178">
        <w:rPr>
          <w:rFonts w:ascii="Times New Roman" w:hAnsi="Times New Roman" w:cs="Times New Roman"/>
          <w:bCs/>
        </w:rPr>
        <w:t xml:space="preserve"> using earth mover’s distance (EMD) ‘effort’ values</w:t>
      </w:r>
      <w:r w:rsidR="007D3A56" w:rsidRPr="00BA7178">
        <w:rPr>
          <w:rFonts w:ascii="Times New Roman" w:hAnsi="Times New Roman" w:cs="Times New Roman"/>
        </w:rPr>
        <w:t>. Significant effects (p &lt; 0.05) are highlighted in bold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395"/>
        <w:gridCol w:w="2835"/>
        <w:gridCol w:w="1786"/>
      </w:tblGrid>
      <w:tr w:rsidR="001E62FC" w:rsidRPr="00BA7178" w14:paraId="778E64DE" w14:textId="77777777" w:rsidTr="00D279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41BC0F4A" w14:textId="77777777" w:rsidR="007D3A56" w:rsidRPr="00BA7178" w:rsidRDefault="007D3A56" w:rsidP="00D279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Contrast</w:t>
            </w:r>
          </w:p>
        </w:tc>
        <w:tc>
          <w:tcPr>
            <w:tcW w:w="2835" w:type="dxa"/>
          </w:tcPr>
          <w:p w14:paraId="66A35422" w14:textId="77777777" w:rsidR="007D3A56" w:rsidRPr="00BA7178" w:rsidRDefault="007D3A56" w:rsidP="00D279A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eastAsia="Times New Roman" w:hAnsi="Times New Roman" w:cs="Times New Roman"/>
                <w:lang w:eastAsia="en-GB"/>
              </w:rPr>
              <w:t>Estimate</w:t>
            </w:r>
            <w:r w:rsidRPr="00BA7178">
              <w:rPr>
                <w:rFonts w:ascii="Times New Roman" w:hAnsi="Times New Roman" w:cs="Times New Roman"/>
              </w:rPr>
              <w:t xml:space="preserve"> </w:t>
            </w:r>
            <w:r w:rsidRPr="00BA7178">
              <w:rPr>
                <w:rFonts w:ascii="Times New Roman" w:eastAsia="Times New Roman" w:hAnsi="Times New Roman" w:cs="Times New Roman"/>
                <w:lang w:eastAsia="en-GB"/>
              </w:rPr>
              <w:t>± SE</w:t>
            </w:r>
          </w:p>
        </w:tc>
        <w:tc>
          <w:tcPr>
            <w:tcW w:w="1786" w:type="dxa"/>
          </w:tcPr>
          <w:p w14:paraId="22DF9CC8" w14:textId="77777777" w:rsidR="007D3A56" w:rsidRPr="00BA7178" w:rsidRDefault="007D3A56" w:rsidP="00D279A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P value</w:t>
            </w:r>
          </w:p>
        </w:tc>
      </w:tr>
      <w:tr w:rsidR="001E62FC" w:rsidRPr="00BA7178" w14:paraId="2589AF18" w14:textId="77777777" w:rsidTr="00D27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2CC08C0A" w14:textId="77777777" w:rsidR="007D3A56" w:rsidRPr="00BA7178" w:rsidRDefault="007D3A56" w:rsidP="00D279AC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BA7178">
              <w:rPr>
                <w:rFonts w:ascii="Times New Roman" w:hAnsi="Times New Roman" w:cs="Times New Roman"/>
                <w:b w:val="0"/>
              </w:rPr>
              <w:t>Whole migration – first 30-day period</w:t>
            </w:r>
          </w:p>
          <w:p w14:paraId="71C92AFB" w14:textId="77777777" w:rsidR="007D3A56" w:rsidRPr="00BA7178" w:rsidRDefault="007D3A56" w:rsidP="00D279AC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BA7178">
              <w:rPr>
                <w:rFonts w:ascii="Times New Roman" w:hAnsi="Times New Roman" w:cs="Times New Roman"/>
                <w:b w:val="0"/>
              </w:rPr>
              <w:t>Whole migration – second 30-day period</w:t>
            </w:r>
          </w:p>
          <w:p w14:paraId="4D82C6BC" w14:textId="77777777" w:rsidR="007D3A56" w:rsidRPr="00BA7178" w:rsidRDefault="007D3A56" w:rsidP="00D279AC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BA7178">
              <w:rPr>
                <w:rFonts w:ascii="Times New Roman" w:hAnsi="Times New Roman" w:cs="Times New Roman"/>
                <w:b w:val="0"/>
              </w:rPr>
              <w:t>Whole migration – third 30-day period</w:t>
            </w:r>
          </w:p>
          <w:p w14:paraId="2D0EF556" w14:textId="77777777" w:rsidR="007D3A56" w:rsidRPr="00BA7178" w:rsidRDefault="007D3A56" w:rsidP="00D279AC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BA7178">
              <w:rPr>
                <w:rFonts w:ascii="Times New Roman" w:hAnsi="Times New Roman" w:cs="Times New Roman"/>
                <w:b w:val="0"/>
              </w:rPr>
              <w:t>Whole migration – fourth 30-day period</w:t>
            </w:r>
          </w:p>
          <w:p w14:paraId="31E6B252" w14:textId="77777777" w:rsidR="007D3A56" w:rsidRPr="00BA7178" w:rsidRDefault="007D3A56" w:rsidP="00D279AC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BA7178">
              <w:rPr>
                <w:rFonts w:ascii="Times New Roman" w:hAnsi="Times New Roman" w:cs="Times New Roman"/>
                <w:b w:val="0"/>
              </w:rPr>
              <w:t>Whole migration – fifth 30-day period</w:t>
            </w:r>
          </w:p>
          <w:p w14:paraId="7A53B19A" w14:textId="0623E872" w:rsidR="007D3A56" w:rsidRPr="00BA7178" w:rsidRDefault="007D3A56" w:rsidP="00D279AC">
            <w:pPr>
              <w:spacing w:line="360" w:lineRule="auto"/>
              <w:rPr>
                <w:rFonts w:ascii="Times New Roman" w:hAnsi="Times New Roman" w:cs="Times New Roman"/>
                <w:bCs w:val="0"/>
              </w:rPr>
            </w:pPr>
            <w:r w:rsidRPr="00BA7178">
              <w:rPr>
                <w:rFonts w:ascii="Times New Roman" w:hAnsi="Times New Roman" w:cs="Times New Roman"/>
                <w:b w:val="0"/>
              </w:rPr>
              <w:t>Whole migration – sixth 30-day period</w:t>
            </w:r>
          </w:p>
          <w:p w14:paraId="2A9912EA" w14:textId="0785D16D" w:rsidR="00302831" w:rsidRPr="00BA7178" w:rsidRDefault="00302831" w:rsidP="00D279AC">
            <w:pPr>
              <w:spacing w:line="360" w:lineRule="auto"/>
              <w:rPr>
                <w:rFonts w:ascii="Times New Roman" w:hAnsi="Times New Roman" w:cs="Times New Roman"/>
                <w:bCs w:val="0"/>
              </w:rPr>
            </w:pPr>
            <w:r w:rsidRPr="00BA7178">
              <w:rPr>
                <w:rFonts w:ascii="Times New Roman" w:hAnsi="Times New Roman" w:cs="Times New Roman"/>
                <w:b w:val="0"/>
              </w:rPr>
              <w:t>Whole migration – seventh 30-day period</w:t>
            </w:r>
          </w:p>
          <w:p w14:paraId="77D15B86" w14:textId="77777777" w:rsidR="007D3A56" w:rsidRPr="00BA7178" w:rsidRDefault="007D3A56" w:rsidP="00D279AC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BA7178">
              <w:rPr>
                <w:rFonts w:ascii="Times New Roman" w:hAnsi="Times New Roman" w:cs="Times New Roman"/>
                <w:b w:val="0"/>
              </w:rPr>
              <w:t>First 30-day period – second 30-day period</w:t>
            </w:r>
          </w:p>
          <w:p w14:paraId="35B12A2D" w14:textId="77777777" w:rsidR="007D3A56" w:rsidRPr="00BA7178" w:rsidRDefault="007D3A56" w:rsidP="00D279AC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BA7178">
              <w:rPr>
                <w:rFonts w:ascii="Times New Roman" w:hAnsi="Times New Roman" w:cs="Times New Roman"/>
                <w:b w:val="0"/>
              </w:rPr>
              <w:t>First 30-day period – third 30-day period</w:t>
            </w:r>
          </w:p>
          <w:p w14:paraId="68ABDBFC" w14:textId="77777777" w:rsidR="007D3A56" w:rsidRPr="00BA7178" w:rsidRDefault="007D3A56" w:rsidP="00D279AC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BA7178">
              <w:rPr>
                <w:rFonts w:ascii="Times New Roman" w:hAnsi="Times New Roman" w:cs="Times New Roman"/>
                <w:b w:val="0"/>
              </w:rPr>
              <w:t>First 30-day period – fourth 30-day period</w:t>
            </w:r>
          </w:p>
          <w:p w14:paraId="24233202" w14:textId="77777777" w:rsidR="007D3A56" w:rsidRPr="00BA7178" w:rsidRDefault="007D3A56" w:rsidP="00D279AC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BA7178">
              <w:rPr>
                <w:rFonts w:ascii="Times New Roman" w:hAnsi="Times New Roman" w:cs="Times New Roman"/>
                <w:b w:val="0"/>
              </w:rPr>
              <w:t>First 30-day period – fifth 30-day period</w:t>
            </w:r>
          </w:p>
          <w:p w14:paraId="754239EF" w14:textId="28703BE9" w:rsidR="007D3A56" w:rsidRPr="00BA7178" w:rsidRDefault="007D3A56" w:rsidP="00D279AC">
            <w:pPr>
              <w:spacing w:line="360" w:lineRule="auto"/>
              <w:rPr>
                <w:rFonts w:ascii="Times New Roman" w:hAnsi="Times New Roman" w:cs="Times New Roman"/>
                <w:bCs w:val="0"/>
              </w:rPr>
            </w:pPr>
            <w:r w:rsidRPr="00BA7178">
              <w:rPr>
                <w:rFonts w:ascii="Times New Roman" w:hAnsi="Times New Roman" w:cs="Times New Roman"/>
                <w:b w:val="0"/>
              </w:rPr>
              <w:t>First 30-day period – sixth 30-day period</w:t>
            </w:r>
          </w:p>
          <w:p w14:paraId="74B7124A" w14:textId="167F7717" w:rsidR="00302831" w:rsidRPr="00BA7178" w:rsidRDefault="00302831" w:rsidP="00D279AC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BA7178">
              <w:rPr>
                <w:rFonts w:ascii="Times New Roman" w:hAnsi="Times New Roman" w:cs="Times New Roman"/>
                <w:b w:val="0"/>
              </w:rPr>
              <w:t>First 30-day period – seventh 30-day period</w:t>
            </w:r>
          </w:p>
          <w:p w14:paraId="08B58368" w14:textId="77777777" w:rsidR="007D3A56" w:rsidRPr="00BA7178" w:rsidRDefault="007D3A56" w:rsidP="00D279AC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BA7178">
              <w:rPr>
                <w:rFonts w:ascii="Times New Roman" w:hAnsi="Times New Roman" w:cs="Times New Roman"/>
                <w:b w:val="0"/>
              </w:rPr>
              <w:t>Second 30-day period – third 30-day period</w:t>
            </w:r>
          </w:p>
          <w:p w14:paraId="367EF0BE" w14:textId="77777777" w:rsidR="007D3A56" w:rsidRPr="00BA7178" w:rsidRDefault="007D3A56" w:rsidP="00D279AC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BA7178">
              <w:rPr>
                <w:rFonts w:ascii="Times New Roman" w:hAnsi="Times New Roman" w:cs="Times New Roman"/>
                <w:b w:val="0"/>
              </w:rPr>
              <w:t>Second 30-day period – fourth 30-day period</w:t>
            </w:r>
          </w:p>
          <w:p w14:paraId="3EE67932" w14:textId="77777777" w:rsidR="007D3A56" w:rsidRPr="00BA7178" w:rsidRDefault="007D3A56" w:rsidP="00D279AC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BA7178">
              <w:rPr>
                <w:rFonts w:ascii="Times New Roman" w:hAnsi="Times New Roman" w:cs="Times New Roman"/>
                <w:b w:val="0"/>
              </w:rPr>
              <w:t>Second 30-day period – fifth 30-day period</w:t>
            </w:r>
          </w:p>
          <w:p w14:paraId="2AC45AA4" w14:textId="15C2A2FD" w:rsidR="007D3A56" w:rsidRPr="00BA7178" w:rsidRDefault="007D3A56" w:rsidP="00D279AC">
            <w:pPr>
              <w:spacing w:line="360" w:lineRule="auto"/>
              <w:rPr>
                <w:rFonts w:ascii="Times New Roman" w:hAnsi="Times New Roman" w:cs="Times New Roman"/>
                <w:bCs w:val="0"/>
              </w:rPr>
            </w:pPr>
            <w:r w:rsidRPr="00BA7178">
              <w:rPr>
                <w:rFonts w:ascii="Times New Roman" w:hAnsi="Times New Roman" w:cs="Times New Roman"/>
                <w:b w:val="0"/>
              </w:rPr>
              <w:t>Second 30-day period – sixth 30-day period</w:t>
            </w:r>
          </w:p>
          <w:p w14:paraId="66F3822C" w14:textId="702B78F9" w:rsidR="00302831" w:rsidRPr="00BA7178" w:rsidRDefault="00302831" w:rsidP="00D279AC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BA7178">
              <w:rPr>
                <w:rFonts w:ascii="Times New Roman" w:hAnsi="Times New Roman" w:cs="Times New Roman"/>
                <w:b w:val="0"/>
              </w:rPr>
              <w:t>Second 30-day period – seventh 30-day period</w:t>
            </w:r>
          </w:p>
          <w:p w14:paraId="49D6197F" w14:textId="77777777" w:rsidR="007D3A56" w:rsidRPr="00BA7178" w:rsidRDefault="007D3A56" w:rsidP="00D279AC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BA7178">
              <w:rPr>
                <w:rFonts w:ascii="Times New Roman" w:hAnsi="Times New Roman" w:cs="Times New Roman"/>
                <w:b w:val="0"/>
              </w:rPr>
              <w:t>Third 30-day period – fourth 30-day period</w:t>
            </w:r>
          </w:p>
          <w:p w14:paraId="359D07C3" w14:textId="77777777" w:rsidR="007D3A56" w:rsidRPr="00BA7178" w:rsidRDefault="007D3A56" w:rsidP="00D279AC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BA7178">
              <w:rPr>
                <w:rFonts w:ascii="Times New Roman" w:hAnsi="Times New Roman" w:cs="Times New Roman"/>
                <w:b w:val="0"/>
              </w:rPr>
              <w:t>Third 30-day period – fifth 30-day period</w:t>
            </w:r>
          </w:p>
          <w:p w14:paraId="643F8985" w14:textId="2306EF99" w:rsidR="007D3A56" w:rsidRPr="00BA7178" w:rsidRDefault="007D3A56" w:rsidP="00D279AC">
            <w:pPr>
              <w:spacing w:line="360" w:lineRule="auto"/>
              <w:rPr>
                <w:rFonts w:ascii="Times New Roman" w:hAnsi="Times New Roman" w:cs="Times New Roman"/>
                <w:bCs w:val="0"/>
              </w:rPr>
            </w:pPr>
            <w:r w:rsidRPr="00BA7178">
              <w:rPr>
                <w:rFonts w:ascii="Times New Roman" w:hAnsi="Times New Roman" w:cs="Times New Roman"/>
                <w:b w:val="0"/>
              </w:rPr>
              <w:t>Third 30-day period – sixth 30-day period</w:t>
            </w:r>
          </w:p>
          <w:p w14:paraId="5C228DC2" w14:textId="457FBE60" w:rsidR="00302831" w:rsidRPr="00BA7178" w:rsidRDefault="00302831" w:rsidP="00D279AC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BA7178">
              <w:rPr>
                <w:rFonts w:ascii="Times New Roman" w:hAnsi="Times New Roman" w:cs="Times New Roman"/>
                <w:b w:val="0"/>
              </w:rPr>
              <w:t>Third 30-day period – seventh 30-day period</w:t>
            </w:r>
          </w:p>
          <w:p w14:paraId="748BB0AB" w14:textId="77777777" w:rsidR="007D3A56" w:rsidRPr="00BA7178" w:rsidRDefault="007D3A56" w:rsidP="00D279AC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BA7178">
              <w:rPr>
                <w:rFonts w:ascii="Times New Roman" w:hAnsi="Times New Roman" w:cs="Times New Roman"/>
                <w:b w:val="0"/>
              </w:rPr>
              <w:t>Fourth 30-day period – fifth 30-day period</w:t>
            </w:r>
          </w:p>
          <w:p w14:paraId="2E058BE7" w14:textId="5F8566BC" w:rsidR="007D3A56" w:rsidRPr="00BA7178" w:rsidRDefault="007D3A56" w:rsidP="00D279AC">
            <w:pPr>
              <w:spacing w:line="360" w:lineRule="auto"/>
              <w:rPr>
                <w:rFonts w:ascii="Times New Roman" w:hAnsi="Times New Roman" w:cs="Times New Roman"/>
                <w:bCs w:val="0"/>
              </w:rPr>
            </w:pPr>
            <w:r w:rsidRPr="00BA7178">
              <w:rPr>
                <w:rFonts w:ascii="Times New Roman" w:hAnsi="Times New Roman" w:cs="Times New Roman"/>
                <w:b w:val="0"/>
              </w:rPr>
              <w:t>Fourth 30-day period – sixth 30-day period</w:t>
            </w:r>
          </w:p>
          <w:p w14:paraId="1BC32ED0" w14:textId="7731F7E3" w:rsidR="00B71C2E" w:rsidRPr="00BA7178" w:rsidRDefault="00B71C2E" w:rsidP="00D279AC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BA7178">
              <w:rPr>
                <w:rFonts w:ascii="Times New Roman" w:hAnsi="Times New Roman" w:cs="Times New Roman"/>
                <w:b w:val="0"/>
              </w:rPr>
              <w:t>Fourth 30-day period – seventh 30-day period</w:t>
            </w:r>
          </w:p>
          <w:p w14:paraId="1937CA5C" w14:textId="77777777" w:rsidR="007D3A56" w:rsidRPr="00BA7178" w:rsidRDefault="007D3A56" w:rsidP="00D279AC">
            <w:pPr>
              <w:spacing w:line="360" w:lineRule="auto"/>
              <w:rPr>
                <w:rFonts w:ascii="Times New Roman" w:hAnsi="Times New Roman" w:cs="Times New Roman"/>
                <w:bCs w:val="0"/>
              </w:rPr>
            </w:pPr>
            <w:r w:rsidRPr="00BA7178">
              <w:rPr>
                <w:rFonts w:ascii="Times New Roman" w:hAnsi="Times New Roman" w:cs="Times New Roman"/>
                <w:b w:val="0"/>
              </w:rPr>
              <w:t>Fifth 30-day period – sixth 30-day period</w:t>
            </w:r>
          </w:p>
          <w:p w14:paraId="3642AF9D" w14:textId="77777777" w:rsidR="00B71C2E" w:rsidRPr="00BA7178" w:rsidRDefault="00B71C2E" w:rsidP="00D279AC">
            <w:pPr>
              <w:spacing w:line="360" w:lineRule="auto"/>
              <w:rPr>
                <w:rFonts w:ascii="Times New Roman" w:hAnsi="Times New Roman" w:cs="Times New Roman"/>
                <w:bCs w:val="0"/>
              </w:rPr>
            </w:pPr>
            <w:r w:rsidRPr="00BA7178">
              <w:rPr>
                <w:rFonts w:ascii="Times New Roman" w:hAnsi="Times New Roman" w:cs="Times New Roman"/>
                <w:b w:val="0"/>
              </w:rPr>
              <w:t>Fifth 30-day period – seventh 30-day period</w:t>
            </w:r>
          </w:p>
          <w:p w14:paraId="25D4F975" w14:textId="77B84BF0" w:rsidR="00B71C2E" w:rsidRPr="00BA7178" w:rsidRDefault="00B71C2E" w:rsidP="00D279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  <w:b w:val="0"/>
              </w:rPr>
              <w:t>Sixth 30-day period – seventh 30-day period</w:t>
            </w:r>
          </w:p>
        </w:tc>
        <w:tc>
          <w:tcPr>
            <w:tcW w:w="2835" w:type="dxa"/>
          </w:tcPr>
          <w:p w14:paraId="572C0A74" w14:textId="77777777" w:rsidR="007D3A56" w:rsidRPr="00BA7178" w:rsidRDefault="00B60DCC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-226.2 ± 88.1</w:t>
            </w:r>
          </w:p>
          <w:p w14:paraId="7E25389B" w14:textId="77777777" w:rsidR="00B60DCC" w:rsidRPr="00BA7178" w:rsidRDefault="00B60DCC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-391.9 ± 99.1</w:t>
            </w:r>
          </w:p>
          <w:p w14:paraId="3005FFA1" w14:textId="77777777" w:rsidR="00B60DCC" w:rsidRPr="00BA7178" w:rsidRDefault="008829FB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-441.0 ± 102.5</w:t>
            </w:r>
          </w:p>
          <w:p w14:paraId="04EBD130" w14:textId="77777777" w:rsidR="00005704" w:rsidRPr="00BA7178" w:rsidRDefault="00005704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-319.9 ± 94.3</w:t>
            </w:r>
          </w:p>
          <w:p w14:paraId="4B22C1DB" w14:textId="77777777" w:rsidR="00005704" w:rsidRPr="00BA7178" w:rsidRDefault="00005704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-493.2 ±</w:t>
            </w:r>
            <w:r w:rsidR="00101A6C" w:rsidRPr="00BA7178">
              <w:rPr>
                <w:rFonts w:ascii="Times New Roman" w:hAnsi="Times New Roman" w:cs="Times New Roman"/>
              </w:rPr>
              <w:t xml:space="preserve"> 106.9</w:t>
            </w:r>
          </w:p>
          <w:p w14:paraId="58E23EDB" w14:textId="77777777" w:rsidR="00101A6C" w:rsidRPr="00BA7178" w:rsidRDefault="00101A6C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-476.4 ± 124.0</w:t>
            </w:r>
          </w:p>
          <w:p w14:paraId="4634388E" w14:textId="77777777" w:rsidR="00350829" w:rsidRPr="00BA7178" w:rsidRDefault="00350829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-546.1 ± 212.0</w:t>
            </w:r>
          </w:p>
          <w:p w14:paraId="21E2DCD6" w14:textId="77777777" w:rsidR="00350829" w:rsidRPr="00BA7178" w:rsidRDefault="003F408E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-165.7 ± 110.0</w:t>
            </w:r>
          </w:p>
          <w:p w14:paraId="003846E0" w14:textId="77777777" w:rsidR="003F408E" w:rsidRPr="00BA7178" w:rsidRDefault="00C02EBA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-214.8 ±</w:t>
            </w:r>
            <w:r w:rsidR="00FE38CC" w:rsidRPr="00BA7178">
              <w:rPr>
                <w:rFonts w:ascii="Times New Roman" w:hAnsi="Times New Roman" w:cs="Times New Roman"/>
              </w:rPr>
              <w:t xml:space="preserve"> 113.0</w:t>
            </w:r>
          </w:p>
          <w:p w14:paraId="1A7854B8" w14:textId="77777777" w:rsidR="00FE38CC" w:rsidRPr="00BA7178" w:rsidRDefault="00FE38CC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-93.7 ± 105.6</w:t>
            </w:r>
          </w:p>
          <w:p w14:paraId="2EEAEF53" w14:textId="77777777" w:rsidR="00FE38CC" w:rsidRPr="00BA7178" w:rsidRDefault="007C4D71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-267.1 ± 117.0</w:t>
            </w:r>
          </w:p>
          <w:p w14:paraId="51A24FF5" w14:textId="77777777" w:rsidR="007C4D71" w:rsidRPr="00BA7178" w:rsidRDefault="007C4D71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-250.3 ± 132.9</w:t>
            </w:r>
          </w:p>
          <w:p w14:paraId="19E6B042" w14:textId="77777777" w:rsidR="00361AA1" w:rsidRPr="00BA7178" w:rsidRDefault="00361AA1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-320.0 ± 217.5</w:t>
            </w:r>
          </w:p>
          <w:p w14:paraId="0FEC0FEC" w14:textId="77777777" w:rsidR="00361AA1" w:rsidRPr="00BA7178" w:rsidRDefault="007A1EF0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-49.1 ± 121.8</w:t>
            </w:r>
          </w:p>
          <w:p w14:paraId="181D35D6" w14:textId="77777777" w:rsidR="00E24DF8" w:rsidRPr="00BA7178" w:rsidRDefault="00E24DF8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72.0 ± 115.0</w:t>
            </w:r>
          </w:p>
          <w:p w14:paraId="32204245" w14:textId="77777777" w:rsidR="00E24DF8" w:rsidRPr="00BA7178" w:rsidRDefault="00E24DF8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-101.4 ± 125.5</w:t>
            </w:r>
          </w:p>
          <w:p w14:paraId="14574EC6" w14:textId="77777777" w:rsidR="00E24DF8" w:rsidRPr="00BA7178" w:rsidRDefault="00A45D54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-84.6 ± 140.5</w:t>
            </w:r>
          </w:p>
          <w:p w14:paraId="7C7FB530" w14:textId="77777777" w:rsidR="00A45D54" w:rsidRPr="00BA7178" w:rsidRDefault="00A45D54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 xml:space="preserve">-154.2 ± </w:t>
            </w:r>
            <w:r w:rsidR="0034648D" w:rsidRPr="00BA7178">
              <w:rPr>
                <w:rFonts w:ascii="Times New Roman" w:hAnsi="Times New Roman" w:cs="Times New Roman"/>
              </w:rPr>
              <w:t>222.3</w:t>
            </w:r>
          </w:p>
          <w:p w14:paraId="6E5EE36A" w14:textId="77777777" w:rsidR="0034648D" w:rsidRPr="00BA7178" w:rsidRDefault="0034648D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121.1 ± 117.9</w:t>
            </w:r>
          </w:p>
          <w:p w14:paraId="4800FBC9" w14:textId="77777777" w:rsidR="00F767B8" w:rsidRPr="00BA7178" w:rsidRDefault="00F767B8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-52.3 ± 128.2</w:t>
            </w:r>
          </w:p>
          <w:p w14:paraId="4E43EA70" w14:textId="77777777" w:rsidR="00F767B8" w:rsidRPr="00BA7178" w:rsidRDefault="00F767B8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 xml:space="preserve">-35.5 ± </w:t>
            </w:r>
            <w:r w:rsidR="00FD6240" w:rsidRPr="00BA7178">
              <w:rPr>
                <w:rFonts w:ascii="Times New Roman" w:hAnsi="Times New Roman" w:cs="Times New Roman"/>
              </w:rPr>
              <w:t>142.9</w:t>
            </w:r>
          </w:p>
          <w:p w14:paraId="4D288F06" w14:textId="77777777" w:rsidR="00FD6240" w:rsidRPr="00BA7178" w:rsidRDefault="00FD6240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-105.1 ± 223.8</w:t>
            </w:r>
          </w:p>
          <w:p w14:paraId="7054B171" w14:textId="77777777" w:rsidR="00FD6240" w:rsidRPr="00BA7178" w:rsidRDefault="00110337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-173.4 ± 121.7</w:t>
            </w:r>
          </w:p>
          <w:p w14:paraId="74009311" w14:textId="77777777" w:rsidR="00110337" w:rsidRPr="00BA7178" w:rsidRDefault="00110337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-156.6 ± 137.1</w:t>
            </w:r>
          </w:p>
          <w:p w14:paraId="1CAD9F2E" w14:textId="77777777" w:rsidR="00850C65" w:rsidRPr="00BA7178" w:rsidRDefault="00850C65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-226.3 ± 220.1</w:t>
            </w:r>
          </w:p>
          <w:p w14:paraId="5CDE6A96" w14:textId="77777777" w:rsidR="00850C65" w:rsidRPr="00BA7178" w:rsidRDefault="00E02097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16.8 ± 146.1</w:t>
            </w:r>
          </w:p>
          <w:p w14:paraId="59A08452" w14:textId="77777777" w:rsidR="00E02097" w:rsidRPr="00BA7178" w:rsidRDefault="00E02097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-52.9 ± 225.8</w:t>
            </w:r>
          </w:p>
          <w:p w14:paraId="14801CDF" w14:textId="5BECE649" w:rsidR="00E02097" w:rsidRPr="00BA7178" w:rsidRDefault="00E02097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-69.7 ± 234.1</w:t>
            </w:r>
          </w:p>
        </w:tc>
        <w:tc>
          <w:tcPr>
            <w:tcW w:w="1786" w:type="dxa"/>
          </w:tcPr>
          <w:p w14:paraId="40922BB9" w14:textId="77777777" w:rsidR="007D3A56" w:rsidRPr="00BA7178" w:rsidRDefault="00B60DCC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0.1676</w:t>
            </w:r>
          </w:p>
          <w:p w14:paraId="26327309" w14:textId="77777777" w:rsidR="00B60DCC" w:rsidRPr="00BA7178" w:rsidRDefault="00B60DCC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A7178">
              <w:rPr>
                <w:rFonts w:ascii="Times New Roman" w:hAnsi="Times New Roman" w:cs="Times New Roman"/>
                <w:b/>
                <w:bCs/>
              </w:rPr>
              <w:t>0.0020</w:t>
            </w:r>
          </w:p>
          <w:p w14:paraId="77ABCFFD" w14:textId="77777777" w:rsidR="008829FB" w:rsidRPr="00BA7178" w:rsidRDefault="00005704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A7178">
              <w:rPr>
                <w:rFonts w:ascii="Times New Roman" w:hAnsi="Times New Roman" w:cs="Times New Roman"/>
                <w:b/>
                <w:bCs/>
              </w:rPr>
              <w:t>0.0005</w:t>
            </w:r>
          </w:p>
          <w:p w14:paraId="1065BADC" w14:textId="77777777" w:rsidR="00005704" w:rsidRPr="00BA7178" w:rsidRDefault="00005704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A7178">
              <w:rPr>
                <w:rFonts w:ascii="Times New Roman" w:hAnsi="Times New Roman" w:cs="Times New Roman"/>
                <w:b/>
                <w:bCs/>
              </w:rPr>
              <w:t>0.0159</w:t>
            </w:r>
          </w:p>
          <w:p w14:paraId="6E4DB917" w14:textId="77777777" w:rsidR="00101A6C" w:rsidRPr="00BA7178" w:rsidRDefault="00101A6C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A7178">
              <w:rPr>
                <w:rFonts w:ascii="Times New Roman" w:hAnsi="Times New Roman" w:cs="Times New Roman"/>
                <w:b/>
                <w:bCs/>
              </w:rPr>
              <w:t>0.0001</w:t>
            </w:r>
          </w:p>
          <w:p w14:paraId="5B14AC37" w14:textId="77777777" w:rsidR="00101A6C" w:rsidRPr="00BA7178" w:rsidRDefault="00350829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A7178">
              <w:rPr>
                <w:rFonts w:ascii="Times New Roman" w:hAnsi="Times New Roman" w:cs="Times New Roman"/>
                <w:b/>
                <w:bCs/>
              </w:rPr>
              <w:t>0.0031</w:t>
            </w:r>
          </w:p>
          <w:p w14:paraId="731E40A3" w14:textId="77777777" w:rsidR="00350829" w:rsidRPr="00BA7178" w:rsidRDefault="00350829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0.1648</w:t>
            </w:r>
          </w:p>
          <w:p w14:paraId="6B4D2B54" w14:textId="77777777" w:rsidR="003F408E" w:rsidRPr="00BA7178" w:rsidRDefault="003F408E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0.8040</w:t>
            </w:r>
          </w:p>
          <w:p w14:paraId="2137605C" w14:textId="77777777" w:rsidR="00FE38CC" w:rsidRPr="00BA7178" w:rsidRDefault="00FE38CC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0.5502</w:t>
            </w:r>
          </w:p>
          <w:p w14:paraId="489B7E1C" w14:textId="77777777" w:rsidR="00FE38CC" w:rsidRPr="00BA7178" w:rsidRDefault="00FE38CC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0.9873</w:t>
            </w:r>
          </w:p>
          <w:p w14:paraId="7D766250" w14:textId="77777777" w:rsidR="007C4D71" w:rsidRPr="00BA7178" w:rsidRDefault="007C4D71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0.3030</w:t>
            </w:r>
          </w:p>
          <w:p w14:paraId="63842D41" w14:textId="77777777" w:rsidR="007C4D71" w:rsidRPr="00BA7178" w:rsidRDefault="00361AA1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0.5625</w:t>
            </w:r>
          </w:p>
          <w:p w14:paraId="2C86D029" w14:textId="77777777" w:rsidR="00361AA1" w:rsidRPr="00BA7178" w:rsidRDefault="00361AA1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0.8230</w:t>
            </w:r>
          </w:p>
          <w:p w14:paraId="46D88EFF" w14:textId="77777777" w:rsidR="00E24DF8" w:rsidRPr="00BA7178" w:rsidRDefault="00E24DF8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0.9999</w:t>
            </w:r>
          </w:p>
          <w:p w14:paraId="769A8158" w14:textId="77777777" w:rsidR="00E24DF8" w:rsidRPr="00BA7178" w:rsidRDefault="00E24DF8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0.9985</w:t>
            </w:r>
          </w:p>
          <w:p w14:paraId="35264D6B" w14:textId="77777777" w:rsidR="00E24DF8" w:rsidRPr="00BA7178" w:rsidRDefault="00E24DF8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0.9928</w:t>
            </w:r>
          </w:p>
          <w:p w14:paraId="7D26BAA7" w14:textId="77777777" w:rsidR="00A45D54" w:rsidRPr="00BA7178" w:rsidRDefault="00A45D54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0.9989</w:t>
            </w:r>
          </w:p>
          <w:p w14:paraId="68901FBC" w14:textId="77777777" w:rsidR="0034648D" w:rsidRPr="00BA7178" w:rsidRDefault="0034648D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0.9972</w:t>
            </w:r>
          </w:p>
          <w:p w14:paraId="210BFC91" w14:textId="77777777" w:rsidR="0034648D" w:rsidRPr="00BA7178" w:rsidRDefault="00F767B8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0.9704</w:t>
            </w:r>
          </w:p>
          <w:p w14:paraId="52D3AE2A" w14:textId="77777777" w:rsidR="00F767B8" w:rsidRPr="00BA7178" w:rsidRDefault="00F767B8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0.9999</w:t>
            </w:r>
          </w:p>
          <w:p w14:paraId="3FE5B9FE" w14:textId="77777777" w:rsidR="00FD6240" w:rsidRPr="00BA7178" w:rsidRDefault="00FD6240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1.0000</w:t>
            </w:r>
          </w:p>
          <w:p w14:paraId="7F20ED3C" w14:textId="77777777" w:rsidR="00FD6240" w:rsidRPr="00BA7178" w:rsidRDefault="00FD6240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0.9998</w:t>
            </w:r>
          </w:p>
          <w:p w14:paraId="3736CA23" w14:textId="77777777" w:rsidR="00110337" w:rsidRPr="00BA7178" w:rsidRDefault="00110337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0.8461</w:t>
            </w:r>
          </w:p>
          <w:p w14:paraId="634E8CC5" w14:textId="77777777" w:rsidR="00110337" w:rsidRPr="00BA7178" w:rsidRDefault="00850C65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0.9475</w:t>
            </w:r>
          </w:p>
          <w:p w14:paraId="59647D78" w14:textId="77777777" w:rsidR="00850C65" w:rsidRPr="00BA7178" w:rsidRDefault="00850C65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0.9703</w:t>
            </w:r>
          </w:p>
          <w:p w14:paraId="3D1F7B0A" w14:textId="77777777" w:rsidR="00E02097" w:rsidRPr="00BA7178" w:rsidRDefault="00E02097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1.0000</w:t>
            </w:r>
          </w:p>
          <w:p w14:paraId="123E1ED9" w14:textId="77777777" w:rsidR="00E02097" w:rsidRPr="00BA7178" w:rsidRDefault="00E02097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1.0000</w:t>
            </w:r>
          </w:p>
          <w:p w14:paraId="0E27BCFB" w14:textId="3BE59F23" w:rsidR="00E02097" w:rsidRPr="00BA7178" w:rsidRDefault="00E02097" w:rsidP="00D279A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1.0000</w:t>
            </w:r>
          </w:p>
        </w:tc>
      </w:tr>
    </w:tbl>
    <w:p w14:paraId="2455982D" w14:textId="79272833" w:rsidR="00AD54DF" w:rsidRPr="00BA7178" w:rsidRDefault="00AD54DF" w:rsidP="007D3A56">
      <w:pPr>
        <w:rPr>
          <w:rFonts w:ascii="Times New Roman" w:hAnsi="Times New Roman" w:cs="Times New Roman"/>
          <w:bCs/>
        </w:rPr>
      </w:pPr>
      <w:r w:rsidRPr="00BA7178">
        <w:rPr>
          <w:rFonts w:ascii="Times New Roman" w:hAnsi="Times New Roman" w:cs="Times New Roman"/>
          <w:b/>
        </w:rPr>
        <w:br w:type="page"/>
      </w:r>
      <w:r w:rsidR="00F32D19" w:rsidRPr="00BA7178">
        <w:rPr>
          <w:rFonts w:ascii="Times New Roman" w:hAnsi="Times New Roman" w:cs="Times New Roman"/>
          <w:b/>
          <w:bCs/>
        </w:rPr>
        <w:t xml:space="preserve">Additional file 1: </w:t>
      </w:r>
      <w:r w:rsidRPr="00BA7178">
        <w:rPr>
          <w:rFonts w:ascii="Times New Roman" w:hAnsi="Times New Roman" w:cs="Times New Roman"/>
          <w:b/>
        </w:rPr>
        <w:t xml:space="preserve">Table S7. </w:t>
      </w:r>
      <w:r w:rsidR="006F41D3" w:rsidRPr="00BA7178">
        <w:rPr>
          <w:rFonts w:ascii="Times New Roman" w:hAnsi="Times New Roman" w:cs="Times New Roman"/>
          <w:bCs/>
        </w:rPr>
        <w:t>Colour of geographic coordinates in</w:t>
      </w:r>
      <w:r w:rsidR="006A6CE4" w:rsidRPr="00BA7178">
        <w:rPr>
          <w:rFonts w:ascii="Times New Roman" w:hAnsi="Times New Roman" w:cs="Times New Roman"/>
          <w:bCs/>
        </w:rPr>
        <w:t xml:space="preserve"> </w:t>
      </w:r>
      <w:r w:rsidR="002B35C3" w:rsidRPr="00BA7178">
        <w:rPr>
          <w:rFonts w:ascii="Times New Roman" w:hAnsi="Times New Roman" w:cs="Times New Roman"/>
          <w:bCs/>
        </w:rPr>
        <w:t xml:space="preserve">figures (main text and </w:t>
      </w:r>
      <w:r w:rsidR="003A5887" w:rsidRPr="00BA7178">
        <w:rPr>
          <w:rFonts w:ascii="Times New Roman" w:hAnsi="Times New Roman" w:cs="Times New Roman"/>
          <w:bCs/>
        </w:rPr>
        <w:t>A</w:t>
      </w:r>
      <w:r w:rsidR="002B35C3" w:rsidRPr="00BA7178">
        <w:rPr>
          <w:rFonts w:ascii="Times New Roman" w:hAnsi="Times New Roman" w:cs="Times New Roman"/>
          <w:bCs/>
        </w:rPr>
        <w:t xml:space="preserve">dditional </w:t>
      </w:r>
      <w:r w:rsidR="003A5887" w:rsidRPr="00BA7178">
        <w:rPr>
          <w:rFonts w:ascii="Times New Roman" w:hAnsi="Times New Roman" w:cs="Times New Roman"/>
          <w:bCs/>
        </w:rPr>
        <w:t>F</w:t>
      </w:r>
      <w:r w:rsidR="002B35C3" w:rsidRPr="00BA7178">
        <w:rPr>
          <w:rFonts w:ascii="Times New Roman" w:hAnsi="Times New Roman" w:cs="Times New Roman"/>
          <w:bCs/>
        </w:rPr>
        <w:t>ile</w:t>
      </w:r>
      <w:r w:rsidR="006B1B54" w:rsidRPr="00BA7178">
        <w:rPr>
          <w:rFonts w:ascii="Times New Roman" w:hAnsi="Times New Roman" w:cs="Times New Roman"/>
          <w:bCs/>
        </w:rPr>
        <w:t xml:space="preserve"> 1</w:t>
      </w:r>
      <w:r w:rsidR="002B35C3" w:rsidRPr="00BA7178">
        <w:rPr>
          <w:rFonts w:ascii="Times New Roman" w:hAnsi="Times New Roman" w:cs="Times New Roman"/>
          <w:bCs/>
        </w:rPr>
        <w:t>)</w:t>
      </w:r>
      <w:r w:rsidR="006B1B54" w:rsidRPr="00BA7178">
        <w:rPr>
          <w:rFonts w:ascii="Times New Roman" w:hAnsi="Times New Roman" w:cs="Times New Roman"/>
          <w:bCs/>
        </w:rPr>
        <w:t xml:space="preserve"> and the corresponding </w:t>
      </w:r>
      <w:r w:rsidR="000A2C5D" w:rsidRPr="00BA7178">
        <w:rPr>
          <w:rFonts w:ascii="Times New Roman" w:hAnsi="Times New Roman" w:cs="Times New Roman"/>
          <w:bCs/>
        </w:rPr>
        <w:t>year/s</w:t>
      </w:r>
      <w:r w:rsidR="004D3EAA" w:rsidRPr="00BA7178">
        <w:rPr>
          <w:rFonts w:ascii="Times New Roman" w:hAnsi="Times New Roman" w:cs="Times New Roman"/>
          <w:bCs/>
        </w:rPr>
        <w:t xml:space="preserve"> of each migration.</w:t>
      </w:r>
    </w:p>
    <w:tbl>
      <w:tblPr>
        <w:tblStyle w:val="PlainTable2"/>
        <w:tblW w:w="9209" w:type="dxa"/>
        <w:tblLook w:val="04A0" w:firstRow="1" w:lastRow="0" w:firstColumn="1" w:lastColumn="0" w:noHBand="0" w:noVBand="1"/>
      </w:tblPr>
      <w:tblGrid>
        <w:gridCol w:w="1502"/>
        <w:gridCol w:w="1895"/>
        <w:gridCol w:w="1985"/>
        <w:gridCol w:w="1984"/>
        <w:gridCol w:w="1843"/>
      </w:tblGrid>
      <w:tr w:rsidR="001E62FC" w:rsidRPr="00BA7178" w14:paraId="582B1A40" w14:textId="77777777" w:rsidTr="003B50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vMerge w:val="restart"/>
          </w:tcPr>
          <w:p w14:paraId="56604949" w14:textId="77777777" w:rsidR="000D458B" w:rsidRPr="00BA7178" w:rsidRDefault="000D458B" w:rsidP="003B5086">
            <w:pPr>
              <w:rPr>
                <w:rFonts w:ascii="Times New Roman" w:hAnsi="Times New Roman" w:cs="Times New Roman"/>
                <w:bCs w:val="0"/>
              </w:rPr>
            </w:pPr>
            <w:r w:rsidRPr="00BA7178">
              <w:rPr>
                <w:rFonts w:ascii="Times New Roman" w:hAnsi="Times New Roman" w:cs="Times New Roman"/>
                <w:bCs w:val="0"/>
              </w:rPr>
              <w:t>Figure</w:t>
            </w:r>
          </w:p>
        </w:tc>
        <w:tc>
          <w:tcPr>
            <w:tcW w:w="7707" w:type="dxa"/>
            <w:gridSpan w:val="4"/>
          </w:tcPr>
          <w:p w14:paraId="46E84851" w14:textId="50B3AAF3" w:rsidR="000D458B" w:rsidRPr="00BA7178" w:rsidRDefault="000D458B" w:rsidP="003B50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BA7178">
              <w:rPr>
                <w:rFonts w:ascii="Times New Roman" w:hAnsi="Times New Roman" w:cs="Times New Roman"/>
                <w:bCs w:val="0"/>
              </w:rPr>
              <w:t xml:space="preserve">Colour of </w:t>
            </w:r>
            <w:r w:rsidR="00752B76" w:rsidRPr="00BA7178">
              <w:rPr>
                <w:rFonts w:ascii="Times New Roman" w:hAnsi="Times New Roman" w:cs="Times New Roman"/>
                <w:bCs w:val="0"/>
              </w:rPr>
              <w:t>geographic coordinates</w:t>
            </w:r>
          </w:p>
        </w:tc>
      </w:tr>
      <w:tr w:rsidR="001E62FC" w:rsidRPr="00BA7178" w14:paraId="35BA952F" w14:textId="77777777" w:rsidTr="003B50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vMerge/>
          </w:tcPr>
          <w:p w14:paraId="089AE664" w14:textId="77777777" w:rsidR="000D458B" w:rsidRPr="00BA7178" w:rsidRDefault="000D458B" w:rsidP="003B5086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895" w:type="dxa"/>
            <w:tcBorders>
              <w:top w:val="single" w:sz="4" w:space="0" w:color="FFFFFF"/>
            </w:tcBorders>
          </w:tcPr>
          <w:p w14:paraId="39853556" w14:textId="77777777" w:rsidR="000D458B" w:rsidRPr="00BA7178" w:rsidRDefault="000D458B" w:rsidP="003B5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A7178">
              <w:rPr>
                <w:rFonts w:ascii="Times New Roman" w:hAnsi="Times New Roman" w:cs="Times New Roman"/>
                <w:b/>
              </w:rPr>
              <w:t>Orange</w:t>
            </w:r>
          </w:p>
        </w:tc>
        <w:tc>
          <w:tcPr>
            <w:tcW w:w="1985" w:type="dxa"/>
          </w:tcPr>
          <w:p w14:paraId="465C081F" w14:textId="77777777" w:rsidR="000D458B" w:rsidRPr="00BA7178" w:rsidRDefault="000D458B" w:rsidP="003B5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A7178">
              <w:rPr>
                <w:rFonts w:ascii="Times New Roman" w:hAnsi="Times New Roman" w:cs="Times New Roman"/>
                <w:b/>
              </w:rPr>
              <w:t>Blue</w:t>
            </w:r>
          </w:p>
        </w:tc>
        <w:tc>
          <w:tcPr>
            <w:tcW w:w="1984" w:type="dxa"/>
          </w:tcPr>
          <w:p w14:paraId="53B06BF8" w14:textId="77777777" w:rsidR="000D458B" w:rsidRPr="00BA7178" w:rsidRDefault="000D458B" w:rsidP="003B5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A7178">
              <w:rPr>
                <w:rFonts w:ascii="Times New Roman" w:hAnsi="Times New Roman" w:cs="Times New Roman"/>
                <w:b/>
              </w:rPr>
              <w:t>Red</w:t>
            </w:r>
          </w:p>
        </w:tc>
        <w:tc>
          <w:tcPr>
            <w:tcW w:w="1843" w:type="dxa"/>
          </w:tcPr>
          <w:p w14:paraId="322AF9B6" w14:textId="77777777" w:rsidR="000D458B" w:rsidRPr="00BA7178" w:rsidRDefault="000D458B" w:rsidP="003B5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A7178">
              <w:rPr>
                <w:rFonts w:ascii="Times New Roman" w:hAnsi="Times New Roman" w:cs="Times New Roman"/>
                <w:b/>
              </w:rPr>
              <w:t>Green</w:t>
            </w:r>
          </w:p>
        </w:tc>
      </w:tr>
      <w:tr w:rsidR="001E62FC" w:rsidRPr="00BA7178" w14:paraId="02E32E66" w14:textId="77777777" w:rsidTr="003B50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tcBorders>
              <w:bottom w:val="single" w:sz="4" w:space="0" w:color="FFFFFF"/>
            </w:tcBorders>
          </w:tcPr>
          <w:p w14:paraId="51F9EC49" w14:textId="77777777" w:rsidR="000D458B" w:rsidRPr="00BA7178" w:rsidRDefault="000D458B" w:rsidP="003B5086">
            <w:pPr>
              <w:rPr>
                <w:rFonts w:ascii="Times New Roman" w:hAnsi="Times New Roman" w:cs="Times New Roman"/>
                <w:b w:val="0"/>
              </w:rPr>
            </w:pPr>
            <w:r w:rsidRPr="00BA7178">
              <w:rPr>
                <w:rFonts w:ascii="Times New Roman" w:hAnsi="Times New Roman" w:cs="Times New Roman"/>
                <w:b w:val="0"/>
              </w:rPr>
              <w:t>2a</w:t>
            </w:r>
          </w:p>
        </w:tc>
        <w:tc>
          <w:tcPr>
            <w:tcW w:w="1895" w:type="dxa"/>
            <w:tcBorders>
              <w:bottom w:val="single" w:sz="4" w:space="0" w:color="FFFFFF"/>
            </w:tcBorders>
          </w:tcPr>
          <w:p w14:paraId="7BEA9FE8" w14:textId="67AF104E" w:rsidR="000D458B" w:rsidRPr="00BA7178" w:rsidRDefault="000D458B" w:rsidP="003B5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A7178">
              <w:rPr>
                <w:rFonts w:ascii="Times New Roman" w:hAnsi="Times New Roman" w:cs="Times New Roman"/>
                <w:bCs/>
              </w:rPr>
              <w:t>2016/17</w:t>
            </w:r>
          </w:p>
        </w:tc>
        <w:tc>
          <w:tcPr>
            <w:tcW w:w="1985" w:type="dxa"/>
            <w:tcBorders>
              <w:bottom w:val="single" w:sz="4" w:space="0" w:color="FFFFFF"/>
            </w:tcBorders>
          </w:tcPr>
          <w:p w14:paraId="73057CFE" w14:textId="584D7677" w:rsidR="000D458B" w:rsidRPr="00BA7178" w:rsidRDefault="000D458B" w:rsidP="003B5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A7178">
              <w:rPr>
                <w:rFonts w:ascii="Times New Roman" w:hAnsi="Times New Roman" w:cs="Times New Roman"/>
                <w:bCs/>
              </w:rPr>
              <w:t>2017</w:t>
            </w:r>
          </w:p>
        </w:tc>
        <w:tc>
          <w:tcPr>
            <w:tcW w:w="1984" w:type="dxa"/>
            <w:tcBorders>
              <w:bottom w:val="single" w:sz="4" w:space="0" w:color="FFFFFF"/>
            </w:tcBorders>
          </w:tcPr>
          <w:p w14:paraId="349903E6" w14:textId="26585515" w:rsidR="000D458B" w:rsidRPr="00BA7178" w:rsidRDefault="000D458B" w:rsidP="003B5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A7178">
              <w:rPr>
                <w:rFonts w:ascii="Times New Roman" w:hAnsi="Times New Roman" w:cs="Times New Roman"/>
                <w:bCs/>
              </w:rPr>
              <w:t>2011</w:t>
            </w:r>
          </w:p>
        </w:tc>
        <w:tc>
          <w:tcPr>
            <w:tcW w:w="1843" w:type="dxa"/>
            <w:tcBorders>
              <w:bottom w:val="single" w:sz="4" w:space="0" w:color="FFFFFF"/>
            </w:tcBorders>
          </w:tcPr>
          <w:p w14:paraId="6D37707C" w14:textId="5203EEE8" w:rsidR="000D458B" w:rsidRPr="00BA7178" w:rsidRDefault="000D458B" w:rsidP="003B5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A7178">
              <w:rPr>
                <w:rFonts w:ascii="Times New Roman" w:hAnsi="Times New Roman" w:cs="Times New Roman"/>
                <w:bCs/>
              </w:rPr>
              <w:t>2010/</w:t>
            </w:r>
            <w:r w:rsidR="00383E51" w:rsidRPr="00BA7178">
              <w:rPr>
                <w:rFonts w:ascii="Times New Roman" w:hAnsi="Times New Roman" w:cs="Times New Roman"/>
                <w:bCs/>
              </w:rPr>
              <w:t>11</w:t>
            </w:r>
          </w:p>
        </w:tc>
      </w:tr>
      <w:tr w:rsidR="001E62FC" w:rsidRPr="00BA7178" w14:paraId="78237051" w14:textId="77777777" w:rsidTr="003B50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tcBorders>
              <w:top w:val="single" w:sz="4" w:space="0" w:color="FFFFFF"/>
              <w:bottom w:val="single" w:sz="4" w:space="0" w:color="FFFFFF"/>
            </w:tcBorders>
          </w:tcPr>
          <w:p w14:paraId="6077C184" w14:textId="77777777" w:rsidR="000D458B" w:rsidRPr="00BA7178" w:rsidRDefault="000D458B" w:rsidP="003B5086">
            <w:pPr>
              <w:rPr>
                <w:rFonts w:ascii="Times New Roman" w:hAnsi="Times New Roman" w:cs="Times New Roman"/>
                <w:b w:val="0"/>
              </w:rPr>
            </w:pPr>
            <w:r w:rsidRPr="00BA7178">
              <w:rPr>
                <w:rFonts w:ascii="Times New Roman" w:hAnsi="Times New Roman" w:cs="Times New Roman"/>
                <w:b w:val="0"/>
              </w:rPr>
              <w:t>2b</w:t>
            </w:r>
          </w:p>
        </w:tc>
        <w:tc>
          <w:tcPr>
            <w:tcW w:w="1895" w:type="dxa"/>
            <w:tcBorders>
              <w:top w:val="single" w:sz="4" w:space="0" w:color="FFFFFF"/>
              <w:bottom w:val="single" w:sz="4" w:space="0" w:color="FFFFFF"/>
            </w:tcBorders>
          </w:tcPr>
          <w:p w14:paraId="6D47C336" w14:textId="5293D41B" w:rsidR="000D458B" w:rsidRPr="00BA7178" w:rsidRDefault="000D458B" w:rsidP="003B5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A7178">
              <w:rPr>
                <w:rFonts w:ascii="Times New Roman" w:hAnsi="Times New Roman" w:cs="Times New Roman"/>
                <w:bCs/>
              </w:rPr>
              <w:t>2016</w:t>
            </w:r>
            <w:r w:rsidR="00383E51" w:rsidRPr="00BA7178">
              <w:rPr>
                <w:rFonts w:ascii="Times New Roman" w:hAnsi="Times New Roman" w:cs="Times New Roman"/>
                <w:bCs/>
              </w:rPr>
              <w:t>/1</w:t>
            </w:r>
            <w:r w:rsidRPr="00BA7178"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1985" w:type="dxa"/>
            <w:tcBorders>
              <w:top w:val="single" w:sz="4" w:space="0" w:color="FFFFFF"/>
              <w:bottom w:val="single" w:sz="4" w:space="0" w:color="FFFFFF"/>
            </w:tcBorders>
          </w:tcPr>
          <w:p w14:paraId="7518F2CA" w14:textId="12DF548D" w:rsidR="000D458B" w:rsidRPr="00BA7178" w:rsidRDefault="000D458B" w:rsidP="003B5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A7178">
              <w:rPr>
                <w:rFonts w:ascii="Times New Roman" w:hAnsi="Times New Roman" w:cs="Times New Roman"/>
                <w:bCs/>
              </w:rPr>
              <w:t>2017</w:t>
            </w:r>
          </w:p>
        </w:tc>
        <w:tc>
          <w:tcPr>
            <w:tcW w:w="1984" w:type="dxa"/>
            <w:tcBorders>
              <w:top w:val="single" w:sz="4" w:space="0" w:color="FFFFFF"/>
              <w:bottom w:val="single" w:sz="4" w:space="0" w:color="FFFFFF"/>
            </w:tcBorders>
          </w:tcPr>
          <w:p w14:paraId="5927191B" w14:textId="09BF517B" w:rsidR="000D458B" w:rsidRPr="00BA7178" w:rsidRDefault="000D458B" w:rsidP="003B5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A7178">
              <w:rPr>
                <w:rFonts w:ascii="Times New Roman" w:hAnsi="Times New Roman" w:cs="Times New Roman"/>
                <w:bCs/>
              </w:rPr>
              <w:t>2012</w:t>
            </w:r>
          </w:p>
        </w:tc>
        <w:tc>
          <w:tcPr>
            <w:tcW w:w="1843" w:type="dxa"/>
            <w:tcBorders>
              <w:top w:val="single" w:sz="4" w:space="0" w:color="FFFFFF"/>
              <w:bottom w:val="single" w:sz="4" w:space="0" w:color="FFFFFF"/>
            </w:tcBorders>
          </w:tcPr>
          <w:p w14:paraId="4BFB0609" w14:textId="6E273232" w:rsidR="000D458B" w:rsidRPr="00BA7178" w:rsidRDefault="000D458B" w:rsidP="003B5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A7178">
              <w:rPr>
                <w:rFonts w:ascii="Times New Roman" w:hAnsi="Times New Roman" w:cs="Times New Roman"/>
                <w:bCs/>
              </w:rPr>
              <w:t>2011</w:t>
            </w:r>
          </w:p>
        </w:tc>
      </w:tr>
      <w:tr w:rsidR="001E62FC" w:rsidRPr="00BA7178" w14:paraId="48407736" w14:textId="77777777" w:rsidTr="003B50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tcBorders>
              <w:top w:val="single" w:sz="4" w:space="0" w:color="FFFFFF"/>
              <w:bottom w:val="single" w:sz="4" w:space="0" w:color="FFFFFF"/>
            </w:tcBorders>
          </w:tcPr>
          <w:p w14:paraId="0298C698" w14:textId="77777777" w:rsidR="000D458B" w:rsidRPr="00BA7178" w:rsidRDefault="000D458B" w:rsidP="003B5086">
            <w:pPr>
              <w:rPr>
                <w:rFonts w:ascii="Times New Roman" w:hAnsi="Times New Roman" w:cs="Times New Roman"/>
                <w:b w:val="0"/>
              </w:rPr>
            </w:pPr>
            <w:r w:rsidRPr="00BA7178">
              <w:rPr>
                <w:rFonts w:ascii="Times New Roman" w:hAnsi="Times New Roman" w:cs="Times New Roman"/>
                <w:b w:val="0"/>
              </w:rPr>
              <w:t>2c</w:t>
            </w:r>
          </w:p>
        </w:tc>
        <w:tc>
          <w:tcPr>
            <w:tcW w:w="1895" w:type="dxa"/>
            <w:tcBorders>
              <w:top w:val="single" w:sz="4" w:space="0" w:color="FFFFFF"/>
              <w:bottom w:val="single" w:sz="4" w:space="0" w:color="FFFFFF"/>
            </w:tcBorders>
          </w:tcPr>
          <w:p w14:paraId="3A076FBD" w14:textId="78FA7C7D" w:rsidR="000D458B" w:rsidRPr="00BA7178" w:rsidRDefault="000D458B" w:rsidP="003B5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A7178">
              <w:rPr>
                <w:rFonts w:ascii="Times New Roman" w:hAnsi="Times New Roman" w:cs="Times New Roman"/>
                <w:bCs/>
              </w:rPr>
              <w:t>2015/16</w:t>
            </w:r>
          </w:p>
        </w:tc>
        <w:tc>
          <w:tcPr>
            <w:tcW w:w="1985" w:type="dxa"/>
            <w:tcBorders>
              <w:top w:val="single" w:sz="4" w:space="0" w:color="FFFFFF"/>
              <w:bottom w:val="single" w:sz="4" w:space="0" w:color="FFFFFF"/>
            </w:tcBorders>
          </w:tcPr>
          <w:p w14:paraId="4A567A2E" w14:textId="2AA06A52" w:rsidR="000D458B" w:rsidRPr="00BA7178" w:rsidRDefault="000D458B" w:rsidP="003B5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A7178">
              <w:rPr>
                <w:rFonts w:ascii="Times New Roman" w:hAnsi="Times New Roman" w:cs="Times New Roman"/>
                <w:bCs/>
              </w:rPr>
              <w:t>2016/17</w:t>
            </w:r>
          </w:p>
        </w:tc>
        <w:tc>
          <w:tcPr>
            <w:tcW w:w="1984" w:type="dxa"/>
            <w:tcBorders>
              <w:top w:val="single" w:sz="4" w:space="0" w:color="FFFFFF"/>
              <w:bottom w:val="single" w:sz="4" w:space="0" w:color="FFFFFF"/>
            </w:tcBorders>
          </w:tcPr>
          <w:p w14:paraId="729A235B" w14:textId="69D3A52B" w:rsidR="000D458B" w:rsidRPr="00BA7178" w:rsidRDefault="000D458B" w:rsidP="003B5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A7178">
              <w:rPr>
                <w:rFonts w:ascii="Times New Roman" w:hAnsi="Times New Roman" w:cs="Times New Roman"/>
                <w:bCs/>
              </w:rPr>
              <w:t>2011</w:t>
            </w:r>
          </w:p>
        </w:tc>
        <w:tc>
          <w:tcPr>
            <w:tcW w:w="1843" w:type="dxa"/>
            <w:tcBorders>
              <w:top w:val="single" w:sz="4" w:space="0" w:color="FFFFFF"/>
              <w:bottom w:val="single" w:sz="4" w:space="0" w:color="FFFFFF"/>
            </w:tcBorders>
          </w:tcPr>
          <w:p w14:paraId="1E4B4270" w14:textId="77777777" w:rsidR="000D458B" w:rsidRPr="00BA7178" w:rsidRDefault="000D458B" w:rsidP="003B5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A7178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1E62FC" w:rsidRPr="00BA7178" w14:paraId="346184B7" w14:textId="77777777" w:rsidTr="003B50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tcBorders>
              <w:top w:val="single" w:sz="4" w:space="0" w:color="FFFFFF"/>
              <w:bottom w:val="single" w:sz="4" w:space="0" w:color="FFFFFF"/>
            </w:tcBorders>
          </w:tcPr>
          <w:p w14:paraId="6C2A391E" w14:textId="77777777" w:rsidR="000D458B" w:rsidRPr="00BA7178" w:rsidRDefault="000D458B" w:rsidP="003B5086">
            <w:pPr>
              <w:rPr>
                <w:rFonts w:ascii="Times New Roman" w:hAnsi="Times New Roman" w:cs="Times New Roman"/>
                <w:b w:val="0"/>
              </w:rPr>
            </w:pPr>
            <w:r w:rsidRPr="00BA7178">
              <w:rPr>
                <w:rFonts w:ascii="Times New Roman" w:hAnsi="Times New Roman" w:cs="Times New Roman"/>
                <w:b w:val="0"/>
              </w:rPr>
              <w:t>2d</w:t>
            </w:r>
          </w:p>
        </w:tc>
        <w:tc>
          <w:tcPr>
            <w:tcW w:w="1895" w:type="dxa"/>
            <w:tcBorders>
              <w:top w:val="single" w:sz="4" w:space="0" w:color="FFFFFF"/>
              <w:bottom w:val="single" w:sz="4" w:space="0" w:color="FFFFFF"/>
            </w:tcBorders>
          </w:tcPr>
          <w:p w14:paraId="2ADE2052" w14:textId="32116806" w:rsidR="000D458B" w:rsidRPr="00BA7178" w:rsidRDefault="000D458B" w:rsidP="003B5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A7178">
              <w:rPr>
                <w:rFonts w:ascii="Times New Roman" w:hAnsi="Times New Roman" w:cs="Times New Roman"/>
                <w:bCs/>
              </w:rPr>
              <w:t>2011</w:t>
            </w:r>
          </w:p>
        </w:tc>
        <w:tc>
          <w:tcPr>
            <w:tcW w:w="1985" w:type="dxa"/>
            <w:tcBorders>
              <w:top w:val="single" w:sz="4" w:space="0" w:color="FFFFFF"/>
              <w:bottom w:val="single" w:sz="4" w:space="0" w:color="FFFFFF"/>
            </w:tcBorders>
          </w:tcPr>
          <w:p w14:paraId="268ABD56" w14:textId="79B12179" w:rsidR="000D458B" w:rsidRPr="00BA7178" w:rsidRDefault="000D458B" w:rsidP="003B5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A7178">
              <w:rPr>
                <w:rFonts w:ascii="Times New Roman" w:hAnsi="Times New Roman" w:cs="Times New Roman"/>
                <w:bCs/>
              </w:rPr>
              <w:t>2012</w:t>
            </w:r>
          </w:p>
        </w:tc>
        <w:tc>
          <w:tcPr>
            <w:tcW w:w="1984" w:type="dxa"/>
            <w:tcBorders>
              <w:top w:val="single" w:sz="4" w:space="0" w:color="FFFFFF"/>
              <w:bottom w:val="single" w:sz="4" w:space="0" w:color="FFFFFF"/>
            </w:tcBorders>
          </w:tcPr>
          <w:p w14:paraId="338E5406" w14:textId="721448DD" w:rsidR="000D458B" w:rsidRPr="00BA7178" w:rsidRDefault="000D458B" w:rsidP="003B5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A7178">
              <w:rPr>
                <w:rFonts w:ascii="Times New Roman" w:hAnsi="Times New Roman" w:cs="Times New Roman"/>
                <w:bCs/>
              </w:rPr>
              <w:t>2015/</w:t>
            </w:r>
            <w:r w:rsidR="00383E51" w:rsidRPr="00BA7178">
              <w:rPr>
                <w:rFonts w:ascii="Times New Roman" w:hAnsi="Times New Roman" w:cs="Times New Roman"/>
                <w:bCs/>
              </w:rPr>
              <w:t>16</w:t>
            </w:r>
          </w:p>
        </w:tc>
        <w:tc>
          <w:tcPr>
            <w:tcW w:w="1843" w:type="dxa"/>
            <w:tcBorders>
              <w:top w:val="single" w:sz="4" w:space="0" w:color="FFFFFF"/>
              <w:bottom w:val="single" w:sz="4" w:space="0" w:color="FFFFFF"/>
            </w:tcBorders>
          </w:tcPr>
          <w:p w14:paraId="763A4477" w14:textId="77777777" w:rsidR="000D458B" w:rsidRPr="00BA7178" w:rsidRDefault="000D458B" w:rsidP="003B5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A7178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1E62FC" w:rsidRPr="00BA7178" w14:paraId="19935A5B" w14:textId="77777777" w:rsidTr="003B50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tcBorders>
              <w:top w:val="single" w:sz="4" w:space="0" w:color="FFFFFF"/>
              <w:bottom w:val="single" w:sz="4" w:space="0" w:color="FFFFFF"/>
            </w:tcBorders>
          </w:tcPr>
          <w:p w14:paraId="1C2D2125" w14:textId="77777777" w:rsidR="000D458B" w:rsidRPr="00BA7178" w:rsidRDefault="000D458B" w:rsidP="003B5086">
            <w:pPr>
              <w:rPr>
                <w:rFonts w:ascii="Times New Roman" w:hAnsi="Times New Roman" w:cs="Times New Roman"/>
                <w:b w:val="0"/>
              </w:rPr>
            </w:pPr>
            <w:r w:rsidRPr="00BA7178">
              <w:rPr>
                <w:rFonts w:ascii="Times New Roman" w:hAnsi="Times New Roman" w:cs="Times New Roman"/>
                <w:b w:val="0"/>
              </w:rPr>
              <w:t>2e</w:t>
            </w:r>
          </w:p>
        </w:tc>
        <w:tc>
          <w:tcPr>
            <w:tcW w:w="1895" w:type="dxa"/>
            <w:tcBorders>
              <w:top w:val="single" w:sz="4" w:space="0" w:color="FFFFFF"/>
              <w:bottom w:val="single" w:sz="4" w:space="0" w:color="FFFFFF"/>
            </w:tcBorders>
          </w:tcPr>
          <w:p w14:paraId="0A5D58EB" w14:textId="39CE4733" w:rsidR="000D458B" w:rsidRPr="00BA7178" w:rsidRDefault="000D458B" w:rsidP="003B5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A7178">
              <w:rPr>
                <w:rFonts w:ascii="Times New Roman" w:hAnsi="Times New Roman" w:cs="Times New Roman"/>
                <w:bCs/>
              </w:rPr>
              <w:t>2011</w:t>
            </w:r>
          </w:p>
        </w:tc>
        <w:tc>
          <w:tcPr>
            <w:tcW w:w="1985" w:type="dxa"/>
            <w:tcBorders>
              <w:top w:val="single" w:sz="4" w:space="0" w:color="FFFFFF"/>
              <w:bottom w:val="single" w:sz="4" w:space="0" w:color="FFFFFF"/>
            </w:tcBorders>
          </w:tcPr>
          <w:p w14:paraId="3A28E5FF" w14:textId="1B5E2A8D" w:rsidR="000D458B" w:rsidRPr="00BA7178" w:rsidRDefault="000D458B" w:rsidP="003B5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A7178">
              <w:rPr>
                <w:rFonts w:ascii="Times New Roman" w:hAnsi="Times New Roman" w:cs="Times New Roman"/>
                <w:bCs/>
              </w:rPr>
              <w:t>2011/12</w:t>
            </w:r>
          </w:p>
        </w:tc>
        <w:tc>
          <w:tcPr>
            <w:tcW w:w="1984" w:type="dxa"/>
            <w:tcBorders>
              <w:top w:val="single" w:sz="4" w:space="0" w:color="FFFFFF"/>
              <w:bottom w:val="single" w:sz="4" w:space="0" w:color="FFFFFF"/>
            </w:tcBorders>
          </w:tcPr>
          <w:p w14:paraId="4E0C2B12" w14:textId="09E5EA4E" w:rsidR="000D458B" w:rsidRPr="00BA7178" w:rsidRDefault="000D458B" w:rsidP="003B5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A7178">
              <w:rPr>
                <w:rFonts w:ascii="Times New Roman" w:hAnsi="Times New Roman" w:cs="Times New Roman"/>
                <w:bCs/>
              </w:rPr>
              <w:t>2015/</w:t>
            </w:r>
            <w:r w:rsidR="00383E51" w:rsidRPr="00BA7178">
              <w:rPr>
                <w:rFonts w:ascii="Times New Roman" w:hAnsi="Times New Roman" w:cs="Times New Roman"/>
                <w:bCs/>
              </w:rPr>
              <w:t>16</w:t>
            </w:r>
          </w:p>
        </w:tc>
        <w:tc>
          <w:tcPr>
            <w:tcW w:w="1843" w:type="dxa"/>
            <w:tcBorders>
              <w:top w:val="single" w:sz="4" w:space="0" w:color="FFFFFF"/>
              <w:bottom w:val="single" w:sz="4" w:space="0" w:color="FFFFFF"/>
            </w:tcBorders>
          </w:tcPr>
          <w:p w14:paraId="43DD3DA9" w14:textId="77777777" w:rsidR="000D458B" w:rsidRPr="00BA7178" w:rsidRDefault="000D458B" w:rsidP="003B5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A7178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1E62FC" w:rsidRPr="00BA7178" w14:paraId="6FE87C99" w14:textId="77777777" w:rsidTr="003B50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tcBorders>
              <w:top w:val="single" w:sz="4" w:space="0" w:color="FFFFFF"/>
              <w:bottom w:val="single" w:sz="4" w:space="0" w:color="FFFFFF"/>
            </w:tcBorders>
          </w:tcPr>
          <w:p w14:paraId="44FE265B" w14:textId="77777777" w:rsidR="000D458B" w:rsidRPr="00BA7178" w:rsidRDefault="000D458B" w:rsidP="003B5086">
            <w:pPr>
              <w:rPr>
                <w:rFonts w:ascii="Times New Roman" w:hAnsi="Times New Roman" w:cs="Times New Roman"/>
                <w:b w:val="0"/>
              </w:rPr>
            </w:pPr>
            <w:r w:rsidRPr="00BA7178">
              <w:rPr>
                <w:rFonts w:ascii="Times New Roman" w:hAnsi="Times New Roman" w:cs="Times New Roman"/>
                <w:b w:val="0"/>
              </w:rPr>
              <w:t>2f</w:t>
            </w:r>
          </w:p>
        </w:tc>
        <w:tc>
          <w:tcPr>
            <w:tcW w:w="1895" w:type="dxa"/>
            <w:tcBorders>
              <w:top w:val="single" w:sz="4" w:space="0" w:color="FFFFFF"/>
              <w:bottom w:val="single" w:sz="4" w:space="0" w:color="FFFFFF"/>
            </w:tcBorders>
          </w:tcPr>
          <w:p w14:paraId="65124DF8" w14:textId="4DD430AA" w:rsidR="000D458B" w:rsidRPr="00BA7178" w:rsidRDefault="000D458B" w:rsidP="003B5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A7178">
              <w:rPr>
                <w:rFonts w:ascii="Times New Roman" w:hAnsi="Times New Roman" w:cs="Times New Roman"/>
                <w:bCs/>
              </w:rPr>
              <w:t>2015/</w:t>
            </w:r>
            <w:r w:rsidR="00383E51" w:rsidRPr="00BA7178">
              <w:rPr>
                <w:rFonts w:ascii="Times New Roman" w:hAnsi="Times New Roman" w:cs="Times New Roman"/>
                <w:bCs/>
              </w:rPr>
              <w:t>16</w:t>
            </w:r>
          </w:p>
        </w:tc>
        <w:tc>
          <w:tcPr>
            <w:tcW w:w="1985" w:type="dxa"/>
            <w:tcBorders>
              <w:top w:val="single" w:sz="4" w:space="0" w:color="FFFFFF"/>
              <w:bottom w:val="single" w:sz="4" w:space="0" w:color="FFFFFF"/>
            </w:tcBorders>
          </w:tcPr>
          <w:p w14:paraId="0A4605EE" w14:textId="6C977B1B" w:rsidR="000D458B" w:rsidRPr="00BA7178" w:rsidRDefault="000D458B" w:rsidP="003B5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A7178">
              <w:rPr>
                <w:rFonts w:ascii="Times New Roman" w:hAnsi="Times New Roman" w:cs="Times New Roman"/>
                <w:bCs/>
              </w:rPr>
              <w:t>2016</w:t>
            </w:r>
          </w:p>
        </w:tc>
        <w:tc>
          <w:tcPr>
            <w:tcW w:w="1984" w:type="dxa"/>
            <w:tcBorders>
              <w:top w:val="single" w:sz="4" w:space="0" w:color="FFFFFF"/>
              <w:bottom w:val="single" w:sz="4" w:space="0" w:color="FFFFFF"/>
            </w:tcBorders>
          </w:tcPr>
          <w:p w14:paraId="3B5E1EFA" w14:textId="77777777" w:rsidR="000D458B" w:rsidRPr="00BA7178" w:rsidRDefault="000D458B" w:rsidP="003B5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A7178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843" w:type="dxa"/>
            <w:tcBorders>
              <w:top w:val="single" w:sz="4" w:space="0" w:color="FFFFFF"/>
              <w:bottom w:val="single" w:sz="4" w:space="0" w:color="FFFFFF"/>
            </w:tcBorders>
          </w:tcPr>
          <w:p w14:paraId="24D73A68" w14:textId="77777777" w:rsidR="000D458B" w:rsidRPr="00BA7178" w:rsidRDefault="000D458B" w:rsidP="003B5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A7178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1E62FC" w:rsidRPr="00BA7178" w14:paraId="5EA66DCB" w14:textId="77777777" w:rsidTr="003B50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tcBorders>
              <w:top w:val="single" w:sz="4" w:space="0" w:color="FFFFFF"/>
              <w:bottom w:val="single" w:sz="4" w:space="0" w:color="FFFFFF"/>
            </w:tcBorders>
          </w:tcPr>
          <w:p w14:paraId="4500EB19" w14:textId="77777777" w:rsidR="000D458B" w:rsidRPr="00BA7178" w:rsidRDefault="000D458B" w:rsidP="003B5086">
            <w:pPr>
              <w:rPr>
                <w:rFonts w:ascii="Times New Roman" w:hAnsi="Times New Roman" w:cs="Times New Roman"/>
                <w:b w:val="0"/>
              </w:rPr>
            </w:pPr>
            <w:r w:rsidRPr="00BA7178">
              <w:rPr>
                <w:rFonts w:ascii="Times New Roman" w:hAnsi="Times New Roman" w:cs="Times New Roman"/>
                <w:b w:val="0"/>
              </w:rPr>
              <w:t>2g</w:t>
            </w:r>
          </w:p>
        </w:tc>
        <w:tc>
          <w:tcPr>
            <w:tcW w:w="1895" w:type="dxa"/>
            <w:tcBorders>
              <w:top w:val="single" w:sz="4" w:space="0" w:color="FFFFFF"/>
              <w:bottom w:val="single" w:sz="4" w:space="0" w:color="FFFFFF"/>
            </w:tcBorders>
          </w:tcPr>
          <w:p w14:paraId="4F47FF1D" w14:textId="3EB5D05D" w:rsidR="000D458B" w:rsidRPr="00BA7178" w:rsidRDefault="000D458B" w:rsidP="003B5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A7178">
              <w:rPr>
                <w:rFonts w:ascii="Times New Roman" w:hAnsi="Times New Roman" w:cs="Times New Roman"/>
                <w:bCs/>
              </w:rPr>
              <w:t>2010</w:t>
            </w:r>
          </w:p>
        </w:tc>
        <w:tc>
          <w:tcPr>
            <w:tcW w:w="1985" w:type="dxa"/>
            <w:tcBorders>
              <w:top w:val="single" w:sz="4" w:space="0" w:color="FFFFFF"/>
              <w:bottom w:val="single" w:sz="4" w:space="0" w:color="FFFFFF"/>
            </w:tcBorders>
          </w:tcPr>
          <w:p w14:paraId="1812DDFE" w14:textId="5629CF62" w:rsidR="000D458B" w:rsidRPr="00BA7178" w:rsidRDefault="000D458B" w:rsidP="003B5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A7178">
              <w:rPr>
                <w:rFonts w:ascii="Times New Roman" w:hAnsi="Times New Roman" w:cs="Times New Roman"/>
                <w:bCs/>
              </w:rPr>
              <w:t>2011</w:t>
            </w:r>
          </w:p>
        </w:tc>
        <w:tc>
          <w:tcPr>
            <w:tcW w:w="1984" w:type="dxa"/>
            <w:tcBorders>
              <w:top w:val="single" w:sz="4" w:space="0" w:color="FFFFFF"/>
              <w:bottom w:val="single" w:sz="4" w:space="0" w:color="FFFFFF"/>
            </w:tcBorders>
          </w:tcPr>
          <w:p w14:paraId="26DB26AD" w14:textId="77777777" w:rsidR="000D458B" w:rsidRPr="00BA7178" w:rsidRDefault="000D458B" w:rsidP="003B5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A7178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843" w:type="dxa"/>
            <w:tcBorders>
              <w:top w:val="single" w:sz="4" w:space="0" w:color="FFFFFF"/>
              <w:bottom w:val="single" w:sz="4" w:space="0" w:color="FFFFFF"/>
            </w:tcBorders>
          </w:tcPr>
          <w:p w14:paraId="406786AD" w14:textId="77777777" w:rsidR="000D458B" w:rsidRPr="00BA7178" w:rsidRDefault="000D458B" w:rsidP="003B5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A7178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1E62FC" w:rsidRPr="00BA7178" w14:paraId="4CE13F2B" w14:textId="77777777" w:rsidTr="003B50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tcBorders>
              <w:top w:val="single" w:sz="4" w:space="0" w:color="FFFFFF"/>
              <w:bottom w:val="single" w:sz="4" w:space="0" w:color="FFFFFF"/>
            </w:tcBorders>
          </w:tcPr>
          <w:p w14:paraId="31CEE182" w14:textId="77777777" w:rsidR="000D458B" w:rsidRPr="00BA7178" w:rsidRDefault="000D458B" w:rsidP="003B5086">
            <w:pPr>
              <w:rPr>
                <w:rFonts w:ascii="Times New Roman" w:hAnsi="Times New Roman" w:cs="Times New Roman"/>
                <w:b w:val="0"/>
              </w:rPr>
            </w:pPr>
            <w:r w:rsidRPr="00BA7178">
              <w:rPr>
                <w:rFonts w:ascii="Times New Roman" w:hAnsi="Times New Roman" w:cs="Times New Roman"/>
                <w:b w:val="0"/>
              </w:rPr>
              <w:t>2h</w:t>
            </w:r>
          </w:p>
        </w:tc>
        <w:tc>
          <w:tcPr>
            <w:tcW w:w="1895" w:type="dxa"/>
            <w:tcBorders>
              <w:top w:val="single" w:sz="4" w:space="0" w:color="FFFFFF"/>
              <w:bottom w:val="single" w:sz="4" w:space="0" w:color="FFFFFF"/>
            </w:tcBorders>
          </w:tcPr>
          <w:p w14:paraId="68AE0D1E" w14:textId="123A6101" w:rsidR="000D458B" w:rsidRPr="00BA7178" w:rsidRDefault="000D458B" w:rsidP="003B5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A7178">
              <w:rPr>
                <w:rFonts w:ascii="Times New Roman" w:hAnsi="Times New Roman" w:cs="Times New Roman"/>
                <w:bCs/>
              </w:rPr>
              <w:t>2011</w:t>
            </w:r>
          </w:p>
        </w:tc>
        <w:tc>
          <w:tcPr>
            <w:tcW w:w="1985" w:type="dxa"/>
            <w:tcBorders>
              <w:top w:val="single" w:sz="4" w:space="0" w:color="FFFFFF"/>
              <w:bottom w:val="single" w:sz="4" w:space="0" w:color="FFFFFF"/>
            </w:tcBorders>
          </w:tcPr>
          <w:p w14:paraId="783A3061" w14:textId="66F81F3E" w:rsidR="000D458B" w:rsidRPr="00BA7178" w:rsidRDefault="000D458B" w:rsidP="003B5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A7178">
              <w:rPr>
                <w:rFonts w:ascii="Times New Roman" w:hAnsi="Times New Roman" w:cs="Times New Roman"/>
                <w:bCs/>
              </w:rPr>
              <w:t>2012</w:t>
            </w:r>
          </w:p>
        </w:tc>
        <w:tc>
          <w:tcPr>
            <w:tcW w:w="1984" w:type="dxa"/>
            <w:tcBorders>
              <w:top w:val="single" w:sz="4" w:space="0" w:color="FFFFFF"/>
              <w:bottom w:val="single" w:sz="4" w:space="0" w:color="FFFFFF"/>
            </w:tcBorders>
          </w:tcPr>
          <w:p w14:paraId="6B5EFC6F" w14:textId="77777777" w:rsidR="000D458B" w:rsidRPr="00BA7178" w:rsidRDefault="000D458B" w:rsidP="003B5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A7178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843" w:type="dxa"/>
            <w:tcBorders>
              <w:top w:val="single" w:sz="4" w:space="0" w:color="FFFFFF"/>
              <w:bottom w:val="single" w:sz="4" w:space="0" w:color="FFFFFF"/>
            </w:tcBorders>
          </w:tcPr>
          <w:p w14:paraId="360730A0" w14:textId="77777777" w:rsidR="000D458B" w:rsidRPr="00BA7178" w:rsidRDefault="000D458B" w:rsidP="003B5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A7178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1E62FC" w:rsidRPr="00BA7178" w14:paraId="04C10B94" w14:textId="77777777" w:rsidTr="003B50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tcBorders>
              <w:top w:val="single" w:sz="4" w:space="0" w:color="FFFFFF"/>
              <w:bottom w:val="single" w:sz="4" w:space="0" w:color="FFFFFF"/>
            </w:tcBorders>
          </w:tcPr>
          <w:p w14:paraId="784134AD" w14:textId="77777777" w:rsidR="000D458B" w:rsidRPr="00BA7178" w:rsidRDefault="000D458B" w:rsidP="003B5086">
            <w:pPr>
              <w:rPr>
                <w:rFonts w:ascii="Times New Roman" w:hAnsi="Times New Roman" w:cs="Times New Roman"/>
                <w:b w:val="0"/>
              </w:rPr>
            </w:pPr>
            <w:r w:rsidRPr="00BA7178">
              <w:rPr>
                <w:rFonts w:ascii="Times New Roman" w:hAnsi="Times New Roman" w:cs="Times New Roman"/>
                <w:b w:val="0"/>
              </w:rPr>
              <w:t>2i</w:t>
            </w:r>
          </w:p>
        </w:tc>
        <w:tc>
          <w:tcPr>
            <w:tcW w:w="1895" w:type="dxa"/>
            <w:tcBorders>
              <w:top w:val="single" w:sz="4" w:space="0" w:color="FFFFFF"/>
              <w:bottom w:val="single" w:sz="4" w:space="0" w:color="FFFFFF"/>
            </w:tcBorders>
          </w:tcPr>
          <w:p w14:paraId="788ECBCD" w14:textId="1DFCF93D" w:rsidR="000D458B" w:rsidRPr="00BA7178" w:rsidRDefault="000D458B" w:rsidP="003B5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A7178">
              <w:rPr>
                <w:rFonts w:ascii="Times New Roman" w:hAnsi="Times New Roman" w:cs="Times New Roman"/>
                <w:bCs/>
              </w:rPr>
              <w:t>2011</w:t>
            </w:r>
          </w:p>
        </w:tc>
        <w:tc>
          <w:tcPr>
            <w:tcW w:w="1985" w:type="dxa"/>
            <w:tcBorders>
              <w:top w:val="single" w:sz="4" w:space="0" w:color="FFFFFF"/>
              <w:bottom w:val="single" w:sz="4" w:space="0" w:color="FFFFFF"/>
            </w:tcBorders>
          </w:tcPr>
          <w:p w14:paraId="192D7A86" w14:textId="57D386C2" w:rsidR="000D458B" w:rsidRPr="00BA7178" w:rsidRDefault="000D458B" w:rsidP="003B5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A7178">
              <w:rPr>
                <w:rFonts w:ascii="Times New Roman" w:hAnsi="Times New Roman" w:cs="Times New Roman"/>
                <w:bCs/>
              </w:rPr>
              <w:t>2011/12</w:t>
            </w:r>
          </w:p>
        </w:tc>
        <w:tc>
          <w:tcPr>
            <w:tcW w:w="1984" w:type="dxa"/>
            <w:tcBorders>
              <w:top w:val="single" w:sz="4" w:space="0" w:color="FFFFFF"/>
              <w:bottom w:val="single" w:sz="4" w:space="0" w:color="FFFFFF"/>
            </w:tcBorders>
          </w:tcPr>
          <w:p w14:paraId="00C234AF" w14:textId="77777777" w:rsidR="000D458B" w:rsidRPr="00BA7178" w:rsidRDefault="000D458B" w:rsidP="003B5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A7178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843" w:type="dxa"/>
            <w:tcBorders>
              <w:top w:val="single" w:sz="4" w:space="0" w:color="FFFFFF"/>
              <w:bottom w:val="single" w:sz="4" w:space="0" w:color="FFFFFF"/>
            </w:tcBorders>
          </w:tcPr>
          <w:p w14:paraId="356BD46C" w14:textId="77777777" w:rsidR="000D458B" w:rsidRPr="00BA7178" w:rsidRDefault="000D458B" w:rsidP="003B5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A7178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1E62FC" w:rsidRPr="00BA7178" w14:paraId="1A43591B" w14:textId="77777777" w:rsidTr="003B50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tcBorders>
              <w:top w:val="single" w:sz="4" w:space="0" w:color="FFFFFF"/>
              <w:bottom w:val="single" w:sz="4" w:space="0" w:color="FFFFFF"/>
            </w:tcBorders>
          </w:tcPr>
          <w:p w14:paraId="7CE5F19F" w14:textId="77777777" w:rsidR="000D458B" w:rsidRPr="00BA7178" w:rsidRDefault="000D458B" w:rsidP="003B5086">
            <w:pPr>
              <w:rPr>
                <w:rFonts w:ascii="Times New Roman" w:hAnsi="Times New Roman" w:cs="Times New Roman"/>
                <w:b w:val="0"/>
              </w:rPr>
            </w:pPr>
            <w:r w:rsidRPr="00BA7178">
              <w:rPr>
                <w:rFonts w:ascii="Times New Roman" w:hAnsi="Times New Roman" w:cs="Times New Roman"/>
                <w:b w:val="0"/>
              </w:rPr>
              <w:t>2j</w:t>
            </w:r>
          </w:p>
        </w:tc>
        <w:tc>
          <w:tcPr>
            <w:tcW w:w="1895" w:type="dxa"/>
            <w:tcBorders>
              <w:top w:val="single" w:sz="4" w:space="0" w:color="FFFFFF"/>
              <w:bottom w:val="single" w:sz="4" w:space="0" w:color="FFFFFF"/>
            </w:tcBorders>
          </w:tcPr>
          <w:p w14:paraId="1C735E32" w14:textId="5E4DE269" w:rsidR="000D458B" w:rsidRPr="00BA7178" w:rsidRDefault="000D458B" w:rsidP="003B5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A7178">
              <w:rPr>
                <w:rFonts w:ascii="Times New Roman" w:hAnsi="Times New Roman" w:cs="Times New Roman"/>
                <w:bCs/>
              </w:rPr>
              <w:t>2009/</w:t>
            </w:r>
            <w:r w:rsidR="00383E51" w:rsidRPr="00BA7178">
              <w:rPr>
                <w:rFonts w:ascii="Times New Roman" w:hAnsi="Times New Roman" w:cs="Times New Roman"/>
                <w:bCs/>
              </w:rPr>
              <w:t>10</w:t>
            </w:r>
          </w:p>
        </w:tc>
        <w:tc>
          <w:tcPr>
            <w:tcW w:w="1985" w:type="dxa"/>
            <w:tcBorders>
              <w:top w:val="single" w:sz="4" w:space="0" w:color="FFFFFF"/>
              <w:bottom w:val="single" w:sz="4" w:space="0" w:color="FFFFFF"/>
            </w:tcBorders>
          </w:tcPr>
          <w:p w14:paraId="10F15A57" w14:textId="299D2D61" w:rsidR="000D458B" w:rsidRPr="00BA7178" w:rsidRDefault="000D458B" w:rsidP="003B5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A7178">
              <w:rPr>
                <w:rFonts w:ascii="Times New Roman" w:hAnsi="Times New Roman" w:cs="Times New Roman"/>
                <w:bCs/>
              </w:rPr>
              <w:t>2010/1</w:t>
            </w:r>
            <w:r w:rsidR="00383E51" w:rsidRPr="00BA7178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984" w:type="dxa"/>
            <w:tcBorders>
              <w:top w:val="single" w:sz="4" w:space="0" w:color="FFFFFF"/>
              <w:bottom w:val="single" w:sz="4" w:space="0" w:color="FFFFFF"/>
            </w:tcBorders>
          </w:tcPr>
          <w:p w14:paraId="16237B99" w14:textId="77777777" w:rsidR="000D458B" w:rsidRPr="00BA7178" w:rsidRDefault="000D458B" w:rsidP="003B5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A7178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843" w:type="dxa"/>
            <w:tcBorders>
              <w:top w:val="single" w:sz="4" w:space="0" w:color="FFFFFF"/>
              <w:bottom w:val="single" w:sz="4" w:space="0" w:color="FFFFFF"/>
            </w:tcBorders>
          </w:tcPr>
          <w:p w14:paraId="6A4954B3" w14:textId="77777777" w:rsidR="000D458B" w:rsidRPr="00BA7178" w:rsidRDefault="000D458B" w:rsidP="003B5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A7178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1E62FC" w:rsidRPr="00BA7178" w14:paraId="4DF440DE" w14:textId="77777777" w:rsidTr="003B50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tcBorders>
              <w:top w:val="single" w:sz="4" w:space="0" w:color="FFFFFF"/>
              <w:bottom w:val="single" w:sz="4" w:space="0" w:color="FFFFFF"/>
            </w:tcBorders>
          </w:tcPr>
          <w:p w14:paraId="24BE20E0" w14:textId="77777777" w:rsidR="000D458B" w:rsidRPr="00BA7178" w:rsidRDefault="000D458B" w:rsidP="003B5086">
            <w:pPr>
              <w:rPr>
                <w:rFonts w:ascii="Times New Roman" w:hAnsi="Times New Roman" w:cs="Times New Roman"/>
                <w:b w:val="0"/>
              </w:rPr>
            </w:pPr>
            <w:r w:rsidRPr="00BA7178">
              <w:rPr>
                <w:rFonts w:ascii="Times New Roman" w:hAnsi="Times New Roman" w:cs="Times New Roman"/>
                <w:b w:val="0"/>
              </w:rPr>
              <w:t>2k</w:t>
            </w:r>
          </w:p>
        </w:tc>
        <w:tc>
          <w:tcPr>
            <w:tcW w:w="1895" w:type="dxa"/>
            <w:tcBorders>
              <w:top w:val="single" w:sz="4" w:space="0" w:color="FFFFFF"/>
              <w:bottom w:val="single" w:sz="4" w:space="0" w:color="FFFFFF"/>
            </w:tcBorders>
          </w:tcPr>
          <w:p w14:paraId="2CFFF077" w14:textId="2FCE1AAD" w:rsidR="000D458B" w:rsidRPr="00BA7178" w:rsidRDefault="000D458B" w:rsidP="003B5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A7178">
              <w:rPr>
                <w:rFonts w:ascii="Times New Roman" w:hAnsi="Times New Roman" w:cs="Times New Roman"/>
                <w:bCs/>
              </w:rPr>
              <w:t>2015</w:t>
            </w:r>
          </w:p>
        </w:tc>
        <w:tc>
          <w:tcPr>
            <w:tcW w:w="1985" w:type="dxa"/>
            <w:tcBorders>
              <w:top w:val="single" w:sz="4" w:space="0" w:color="FFFFFF"/>
              <w:bottom w:val="single" w:sz="4" w:space="0" w:color="FFFFFF"/>
            </w:tcBorders>
          </w:tcPr>
          <w:p w14:paraId="71B8DCD2" w14:textId="1B965B35" w:rsidR="000D458B" w:rsidRPr="00BA7178" w:rsidRDefault="000D458B" w:rsidP="003B5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A7178">
              <w:rPr>
                <w:rFonts w:ascii="Times New Roman" w:hAnsi="Times New Roman" w:cs="Times New Roman"/>
                <w:bCs/>
              </w:rPr>
              <w:t>2016</w:t>
            </w:r>
          </w:p>
        </w:tc>
        <w:tc>
          <w:tcPr>
            <w:tcW w:w="1984" w:type="dxa"/>
            <w:tcBorders>
              <w:top w:val="single" w:sz="4" w:space="0" w:color="FFFFFF"/>
              <w:bottom w:val="single" w:sz="4" w:space="0" w:color="FFFFFF"/>
            </w:tcBorders>
          </w:tcPr>
          <w:p w14:paraId="5BFC4B17" w14:textId="77777777" w:rsidR="000D458B" w:rsidRPr="00BA7178" w:rsidRDefault="000D458B" w:rsidP="003B5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A7178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843" w:type="dxa"/>
            <w:tcBorders>
              <w:top w:val="single" w:sz="4" w:space="0" w:color="FFFFFF"/>
              <w:bottom w:val="single" w:sz="4" w:space="0" w:color="FFFFFF"/>
            </w:tcBorders>
          </w:tcPr>
          <w:p w14:paraId="78D99349" w14:textId="77777777" w:rsidR="000D458B" w:rsidRPr="00BA7178" w:rsidRDefault="000D458B" w:rsidP="003B5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A7178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1E62FC" w:rsidRPr="00BA7178" w14:paraId="3C268004" w14:textId="77777777" w:rsidTr="003B50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tcBorders>
              <w:top w:val="single" w:sz="4" w:space="0" w:color="FFFFFF"/>
              <w:bottom w:val="single" w:sz="4" w:space="0" w:color="FFFFFF"/>
            </w:tcBorders>
          </w:tcPr>
          <w:p w14:paraId="2E696D79" w14:textId="77777777" w:rsidR="000D458B" w:rsidRPr="00BA7178" w:rsidRDefault="000D458B" w:rsidP="003B5086">
            <w:pPr>
              <w:rPr>
                <w:rFonts w:ascii="Times New Roman" w:hAnsi="Times New Roman" w:cs="Times New Roman"/>
                <w:b w:val="0"/>
              </w:rPr>
            </w:pPr>
            <w:r w:rsidRPr="00BA7178">
              <w:rPr>
                <w:rFonts w:ascii="Times New Roman" w:hAnsi="Times New Roman" w:cs="Times New Roman"/>
                <w:b w:val="0"/>
              </w:rPr>
              <w:t>2l</w:t>
            </w:r>
          </w:p>
        </w:tc>
        <w:tc>
          <w:tcPr>
            <w:tcW w:w="1895" w:type="dxa"/>
            <w:tcBorders>
              <w:top w:val="single" w:sz="4" w:space="0" w:color="FFFFFF"/>
              <w:bottom w:val="single" w:sz="4" w:space="0" w:color="FFFFFF"/>
            </w:tcBorders>
          </w:tcPr>
          <w:p w14:paraId="1D999938" w14:textId="19BADDB3" w:rsidR="000D458B" w:rsidRPr="00BA7178" w:rsidRDefault="000D458B" w:rsidP="003B5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A7178">
              <w:rPr>
                <w:rFonts w:ascii="Times New Roman" w:hAnsi="Times New Roman" w:cs="Times New Roman"/>
                <w:bCs/>
              </w:rPr>
              <w:t>2015/</w:t>
            </w:r>
            <w:r w:rsidR="00383E51" w:rsidRPr="00BA7178">
              <w:rPr>
                <w:rFonts w:ascii="Times New Roman" w:hAnsi="Times New Roman" w:cs="Times New Roman"/>
                <w:bCs/>
              </w:rPr>
              <w:t>16</w:t>
            </w:r>
          </w:p>
        </w:tc>
        <w:tc>
          <w:tcPr>
            <w:tcW w:w="1985" w:type="dxa"/>
            <w:tcBorders>
              <w:top w:val="single" w:sz="4" w:space="0" w:color="FFFFFF"/>
              <w:bottom w:val="single" w:sz="4" w:space="0" w:color="FFFFFF"/>
            </w:tcBorders>
          </w:tcPr>
          <w:p w14:paraId="2897C027" w14:textId="10B8A48F" w:rsidR="000D458B" w:rsidRPr="00BA7178" w:rsidRDefault="000D458B" w:rsidP="003B5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A7178">
              <w:rPr>
                <w:rFonts w:ascii="Times New Roman" w:hAnsi="Times New Roman" w:cs="Times New Roman"/>
                <w:bCs/>
              </w:rPr>
              <w:t>2016</w:t>
            </w:r>
          </w:p>
        </w:tc>
        <w:tc>
          <w:tcPr>
            <w:tcW w:w="1984" w:type="dxa"/>
            <w:tcBorders>
              <w:top w:val="single" w:sz="4" w:space="0" w:color="FFFFFF"/>
              <w:bottom w:val="single" w:sz="4" w:space="0" w:color="FFFFFF"/>
            </w:tcBorders>
          </w:tcPr>
          <w:p w14:paraId="60B36498" w14:textId="77777777" w:rsidR="000D458B" w:rsidRPr="00BA7178" w:rsidRDefault="000D458B" w:rsidP="003B5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A7178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843" w:type="dxa"/>
            <w:tcBorders>
              <w:top w:val="single" w:sz="4" w:space="0" w:color="FFFFFF"/>
              <w:bottom w:val="single" w:sz="4" w:space="0" w:color="FFFFFF"/>
            </w:tcBorders>
          </w:tcPr>
          <w:p w14:paraId="5D26FF8C" w14:textId="77777777" w:rsidR="000D458B" w:rsidRPr="00BA7178" w:rsidRDefault="000D458B" w:rsidP="003B5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A7178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1E62FC" w:rsidRPr="00BA7178" w14:paraId="7ED479DE" w14:textId="77777777" w:rsidTr="003B50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tcBorders>
              <w:top w:val="single" w:sz="4" w:space="0" w:color="FFFFFF"/>
              <w:bottom w:val="single" w:sz="4" w:space="0" w:color="FFFFFF"/>
            </w:tcBorders>
          </w:tcPr>
          <w:p w14:paraId="2C09F158" w14:textId="77777777" w:rsidR="000D458B" w:rsidRPr="00BA7178" w:rsidRDefault="000D458B" w:rsidP="003B5086">
            <w:pPr>
              <w:rPr>
                <w:rFonts w:ascii="Times New Roman" w:hAnsi="Times New Roman" w:cs="Times New Roman"/>
                <w:b w:val="0"/>
              </w:rPr>
            </w:pPr>
            <w:r w:rsidRPr="00BA7178">
              <w:rPr>
                <w:rFonts w:ascii="Times New Roman" w:hAnsi="Times New Roman" w:cs="Times New Roman"/>
                <w:b w:val="0"/>
              </w:rPr>
              <w:t>3a</w:t>
            </w:r>
          </w:p>
        </w:tc>
        <w:tc>
          <w:tcPr>
            <w:tcW w:w="1895" w:type="dxa"/>
            <w:tcBorders>
              <w:top w:val="single" w:sz="4" w:space="0" w:color="FFFFFF"/>
              <w:bottom w:val="single" w:sz="4" w:space="0" w:color="FFFFFF"/>
            </w:tcBorders>
          </w:tcPr>
          <w:p w14:paraId="147C9949" w14:textId="6237B9EC" w:rsidR="000D458B" w:rsidRPr="00BA7178" w:rsidRDefault="000D458B" w:rsidP="003B5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A7178">
              <w:rPr>
                <w:rFonts w:ascii="Times New Roman" w:hAnsi="Times New Roman" w:cs="Times New Roman"/>
                <w:bCs/>
              </w:rPr>
              <w:t>2011</w:t>
            </w:r>
          </w:p>
        </w:tc>
        <w:tc>
          <w:tcPr>
            <w:tcW w:w="1985" w:type="dxa"/>
            <w:tcBorders>
              <w:top w:val="single" w:sz="4" w:space="0" w:color="FFFFFF"/>
              <w:bottom w:val="single" w:sz="4" w:space="0" w:color="FFFFFF"/>
            </w:tcBorders>
          </w:tcPr>
          <w:p w14:paraId="0B11309B" w14:textId="550E6CED" w:rsidR="000D458B" w:rsidRPr="00BA7178" w:rsidRDefault="000D458B" w:rsidP="003B5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A7178">
              <w:rPr>
                <w:rFonts w:ascii="Times New Roman" w:hAnsi="Times New Roman" w:cs="Times New Roman"/>
                <w:bCs/>
              </w:rPr>
              <w:t>2011/12</w:t>
            </w:r>
          </w:p>
        </w:tc>
        <w:tc>
          <w:tcPr>
            <w:tcW w:w="1984" w:type="dxa"/>
            <w:tcBorders>
              <w:top w:val="single" w:sz="4" w:space="0" w:color="FFFFFF"/>
              <w:bottom w:val="single" w:sz="4" w:space="0" w:color="FFFFFF"/>
            </w:tcBorders>
          </w:tcPr>
          <w:p w14:paraId="2D826ECB" w14:textId="77777777" w:rsidR="000D458B" w:rsidRPr="00BA7178" w:rsidRDefault="000D458B" w:rsidP="003B5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A7178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843" w:type="dxa"/>
            <w:tcBorders>
              <w:top w:val="single" w:sz="4" w:space="0" w:color="FFFFFF"/>
              <w:bottom w:val="single" w:sz="4" w:space="0" w:color="FFFFFF"/>
            </w:tcBorders>
          </w:tcPr>
          <w:p w14:paraId="7FE13C55" w14:textId="77777777" w:rsidR="000D458B" w:rsidRPr="00BA7178" w:rsidRDefault="000D458B" w:rsidP="003B5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A7178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1E62FC" w:rsidRPr="00BA7178" w14:paraId="1F0AF350" w14:textId="77777777" w:rsidTr="003B50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tcBorders>
              <w:top w:val="single" w:sz="4" w:space="0" w:color="FFFFFF"/>
              <w:bottom w:val="single" w:sz="4" w:space="0" w:color="FFFFFF"/>
            </w:tcBorders>
          </w:tcPr>
          <w:p w14:paraId="3854368E" w14:textId="77777777" w:rsidR="000D458B" w:rsidRPr="00BA7178" w:rsidRDefault="000D458B" w:rsidP="003B5086">
            <w:pPr>
              <w:rPr>
                <w:rFonts w:ascii="Times New Roman" w:hAnsi="Times New Roman" w:cs="Times New Roman"/>
                <w:b w:val="0"/>
              </w:rPr>
            </w:pPr>
            <w:r w:rsidRPr="00BA7178">
              <w:rPr>
                <w:rFonts w:ascii="Times New Roman" w:hAnsi="Times New Roman" w:cs="Times New Roman"/>
                <w:b w:val="0"/>
              </w:rPr>
              <w:t>3b</w:t>
            </w:r>
          </w:p>
        </w:tc>
        <w:tc>
          <w:tcPr>
            <w:tcW w:w="1895" w:type="dxa"/>
            <w:tcBorders>
              <w:top w:val="single" w:sz="4" w:space="0" w:color="FFFFFF"/>
              <w:bottom w:val="single" w:sz="4" w:space="0" w:color="FFFFFF"/>
            </w:tcBorders>
          </w:tcPr>
          <w:p w14:paraId="11BDB7A3" w14:textId="09BF17E9" w:rsidR="000D458B" w:rsidRPr="00BA7178" w:rsidRDefault="000D458B" w:rsidP="003B5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A7178">
              <w:rPr>
                <w:rFonts w:ascii="Times New Roman" w:hAnsi="Times New Roman" w:cs="Times New Roman"/>
                <w:bCs/>
              </w:rPr>
              <w:t>2015/</w:t>
            </w:r>
            <w:r w:rsidR="00383E51" w:rsidRPr="00BA7178">
              <w:rPr>
                <w:rFonts w:ascii="Times New Roman" w:hAnsi="Times New Roman" w:cs="Times New Roman"/>
                <w:bCs/>
              </w:rPr>
              <w:t>16</w:t>
            </w:r>
          </w:p>
        </w:tc>
        <w:tc>
          <w:tcPr>
            <w:tcW w:w="1985" w:type="dxa"/>
            <w:tcBorders>
              <w:top w:val="single" w:sz="4" w:space="0" w:color="FFFFFF"/>
              <w:bottom w:val="single" w:sz="4" w:space="0" w:color="FFFFFF"/>
            </w:tcBorders>
          </w:tcPr>
          <w:p w14:paraId="363A97B8" w14:textId="2ACAA76E" w:rsidR="000D458B" w:rsidRPr="00BA7178" w:rsidRDefault="000D458B" w:rsidP="003B5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A7178">
              <w:rPr>
                <w:rFonts w:ascii="Times New Roman" w:hAnsi="Times New Roman" w:cs="Times New Roman"/>
                <w:bCs/>
              </w:rPr>
              <w:t>2016</w:t>
            </w:r>
          </w:p>
        </w:tc>
        <w:tc>
          <w:tcPr>
            <w:tcW w:w="1984" w:type="dxa"/>
            <w:tcBorders>
              <w:top w:val="single" w:sz="4" w:space="0" w:color="FFFFFF"/>
              <w:bottom w:val="single" w:sz="4" w:space="0" w:color="FFFFFF"/>
            </w:tcBorders>
          </w:tcPr>
          <w:p w14:paraId="00DB4DD5" w14:textId="77777777" w:rsidR="000D458B" w:rsidRPr="00BA7178" w:rsidRDefault="000D458B" w:rsidP="003B5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A7178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843" w:type="dxa"/>
            <w:tcBorders>
              <w:top w:val="single" w:sz="4" w:space="0" w:color="FFFFFF"/>
              <w:bottom w:val="single" w:sz="4" w:space="0" w:color="FFFFFF"/>
            </w:tcBorders>
          </w:tcPr>
          <w:p w14:paraId="78458BA3" w14:textId="77777777" w:rsidR="000D458B" w:rsidRPr="00BA7178" w:rsidRDefault="000D458B" w:rsidP="003B5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A7178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1E62FC" w:rsidRPr="00BA7178" w14:paraId="7B629BD5" w14:textId="77777777" w:rsidTr="003B50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tcBorders>
              <w:top w:val="single" w:sz="4" w:space="0" w:color="FFFFFF"/>
              <w:bottom w:val="single" w:sz="4" w:space="0" w:color="FFFFFF"/>
            </w:tcBorders>
          </w:tcPr>
          <w:p w14:paraId="02251643" w14:textId="77777777" w:rsidR="000D458B" w:rsidRPr="00BA7178" w:rsidRDefault="000D458B" w:rsidP="003B5086">
            <w:pPr>
              <w:rPr>
                <w:rFonts w:ascii="Times New Roman" w:hAnsi="Times New Roman" w:cs="Times New Roman"/>
                <w:b w:val="0"/>
              </w:rPr>
            </w:pPr>
            <w:r w:rsidRPr="00BA7178">
              <w:rPr>
                <w:rFonts w:ascii="Times New Roman" w:hAnsi="Times New Roman" w:cs="Times New Roman"/>
                <w:b w:val="0"/>
              </w:rPr>
              <w:t>3c</w:t>
            </w:r>
          </w:p>
        </w:tc>
        <w:tc>
          <w:tcPr>
            <w:tcW w:w="1895" w:type="dxa"/>
            <w:tcBorders>
              <w:top w:val="single" w:sz="4" w:space="0" w:color="FFFFFF"/>
              <w:bottom w:val="single" w:sz="4" w:space="0" w:color="FFFFFF"/>
            </w:tcBorders>
          </w:tcPr>
          <w:p w14:paraId="63D3C5C7" w14:textId="7CFDFB38" w:rsidR="000D458B" w:rsidRPr="00BA7178" w:rsidRDefault="000D458B" w:rsidP="003B5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A7178">
              <w:rPr>
                <w:rFonts w:ascii="Times New Roman" w:hAnsi="Times New Roman" w:cs="Times New Roman"/>
                <w:bCs/>
              </w:rPr>
              <w:t>2016/</w:t>
            </w:r>
            <w:r w:rsidR="00383E51" w:rsidRPr="00BA7178">
              <w:rPr>
                <w:rFonts w:ascii="Times New Roman" w:hAnsi="Times New Roman" w:cs="Times New Roman"/>
                <w:bCs/>
              </w:rPr>
              <w:t>17</w:t>
            </w:r>
          </w:p>
        </w:tc>
        <w:tc>
          <w:tcPr>
            <w:tcW w:w="1985" w:type="dxa"/>
            <w:tcBorders>
              <w:top w:val="single" w:sz="4" w:space="0" w:color="FFFFFF"/>
              <w:bottom w:val="single" w:sz="4" w:space="0" w:color="FFFFFF"/>
            </w:tcBorders>
          </w:tcPr>
          <w:p w14:paraId="4E576166" w14:textId="3B85FE67" w:rsidR="000D458B" w:rsidRPr="00BA7178" w:rsidRDefault="000D458B" w:rsidP="003B5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A7178">
              <w:rPr>
                <w:rFonts w:ascii="Times New Roman" w:hAnsi="Times New Roman" w:cs="Times New Roman"/>
                <w:bCs/>
              </w:rPr>
              <w:t>2017</w:t>
            </w:r>
          </w:p>
        </w:tc>
        <w:tc>
          <w:tcPr>
            <w:tcW w:w="1984" w:type="dxa"/>
            <w:tcBorders>
              <w:top w:val="single" w:sz="4" w:space="0" w:color="FFFFFF"/>
              <w:bottom w:val="single" w:sz="4" w:space="0" w:color="FFFFFF"/>
            </w:tcBorders>
          </w:tcPr>
          <w:p w14:paraId="09406B70" w14:textId="77777777" w:rsidR="000D458B" w:rsidRPr="00BA7178" w:rsidRDefault="000D458B" w:rsidP="003B5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A7178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843" w:type="dxa"/>
            <w:tcBorders>
              <w:top w:val="single" w:sz="4" w:space="0" w:color="FFFFFF"/>
              <w:bottom w:val="single" w:sz="4" w:space="0" w:color="FFFFFF"/>
            </w:tcBorders>
          </w:tcPr>
          <w:p w14:paraId="076651F3" w14:textId="77777777" w:rsidR="000D458B" w:rsidRPr="00BA7178" w:rsidRDefault="000D458B" w:rsidP="003B5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A7178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1E62FC" w:rsidRPr="00BA7178" w14:paraId="33BE0AD4" w14:textId="77777777" w:rsidTr="003B50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tcBorders>
              <w:top w:val="single" w:sz="4" w:space="0" w:color="FFFFFF"/>
              <w:bottom w:val="single" w:sz="4" w:space="0" w:color="FFFFFF"/>
            </w:tcBorders>
          </w:tcPr>
          <w:p w14:paraId="1101424D" w14:textId="77777777" w:rsidR="000D458B" w:rsidRPr="00BA7178" w:rsidRDefault="000D458B" w:rsidP="003B5086">
            <w:pPr>
              <w:rPr>
                <w:rFonts w:ascii="Times New Roman" w:hAnsi="Times New Roman" w:cs="Times New Roman"/>
                <w:b w:val="0"/>
              </w:rPr>
            </w:pPr>
            <w:r w:rsidRPr="00BA7178">
              <w:rPr>
                <w:rFonts w:ascii="Times New Roman" w:hAnsi="Times New Roman" w:cs="Times New Roman"/>
                <w:b w:val="0"/>
              </w:rPr>
              <w:t>3d</w:t>
            </w:r>
          </w:p>
        </w:tc>
        <w:tc>
          <w:tcPr>
            <w:tcW w:w="1895" w:type="dxa"/>
            <w:tcBorders>
              <w:top w:val="single" w:sz="4" w:space="0" w:color="FFFFFF"/>
              <w:bottom w:val="single" w:sz="4" w:space="0" w:color="FFFFFF"/>
            </w:tcBorders>
          </w:tcPr>
          <w:p w14:paraId="78594AA0" w14:textId="06DD519D" w:rsidR="000D458B" w:rsidRPr="00BA7178" w:rsidRDefault="000D458B" w:rsidP="003B5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A7178">
              <w:rPr>
                <w:rFonts w:ascii="Times New Roman" w:hAnsi="Times New Roman" w:cs="Times New Roman"/>
                <w:bCs/>
              </w:rPr>
              <w:t>2012</w:t>
            </w:r>
          </w:p>
        </w:tc>
        <w:tc>
          <w:tcPr>
            <w:tcW w:w="1985" w:type="dxa"/>
            <w:tcBorders>
              <w:top w:val="single" w:sz="4" w:space="0" w:color="FFFFFF"/>
              <w:bottom w:val="single" w:sz="4" w:space="0" w:color="FFFFFF"/>
            </w:tcBorders>
          </w:tcPr>
          <w:p w14:paraId="1490E758" w14:textId="1E7D8E49" w:rsidR="000D458B" w:rsidRPr="00BA7178" w:rsidRDefault="000D458B" w:rsidP="003B5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A7178">
              <w:rPr>
                <w:rFonts w:ascii="Times New Roman" w:hAnsi="Times New Roman" w:cs="Times New Roman"/>
                <w:bCs/>
              </w:rPr>
              <w:t>2011</w:t>
            </w:r>
          </w:p>
        </w:tc>
        <w:tc>
          <w:tcPr>
            <w:tcW w:w="1984" w:type="dxa"/>
            <w:tcBorders>
              <w:top w:val="single" w:sz="4" w:space="0" w:color="FFFFFF"/>
              <w:bottom w:val="single" w:sz="4" w:space="0" w:color="FFFFFF"/>
            </w:tcBorders>
          </w:tcPr>
          <w:p w14:paraId="1607E154" w14:textId="77777777" w:rsidR="000D458B" w:rsidRPr="00BA7178" w:rsidRDefault="000D458B" w:rsidP="003B5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A7178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843" w:type="dxa"/>
            <w:tcBorders>
              <w:top w:val="single" w:sz="4" w:space="0" w:color="FFFFFF"/>
              <w:bottom w:val="single" w:sz="4" w:space="0" w:color="FFFFFF"/>
            </w:tcBorders>
          </w:tcPr>
          <w:p w14:paraId="475C1C7F" w14:textId="77777777" w:rsidR="000D458B" w:rsidRPr="00BA7178" w:rsidRDefault="000D458B" w:rsidP="003B5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A7178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1E62FC" w:rsidRPr="00BA7178" w14:paraId="4AC4D31A" w14:textId="77777777" w:rsidTr="003B50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tcBorders>
              <w:top w:val="single" w:sz="4" w:space="0" w:color="FFFFFF"/>
              <w:bottom w:val="single" w:sz="4" w:space="0" w:color="FFFFFF"/>
            </w:tcBorders>
          </w:tcPr>
          <w:p w14:paraId="1CB246ED" w14:textId="77777777" w:rsidR="000D458B" w:rsidRPr="00BA7178" w:rsidRDefault="000D458B" w:rsidP="003B5086">
            <w:pPr>
              <w:rPr>
                <w:rFonts w:ascii="Times New Roman" w:hAnsi="Times New Roman" w:cs="Times New Roman"/>
                <w:b w:val="0"/>
              </w:rPr>
            </w:pPr>
            <w:r w:rsidRPr="00BA7178">
              <w:rPr>
                <w:rFonts w:ascii="Times New Roman" w:hAnsi="Times New Roman" w:cs="Times New Roman"/>
                <w:b w:val="0"/>
              </w:rPr>
              <w:t>3e</w:t>
            </w:r>
          </w:p>
        </w:tc>
        <w:tc>
          <w:tcPr>
            <w:tcW w:w="1895" w:type="dxa"/>
            <w:tcBorders>
              <w:top w:val="single" w:sz="4" w:space="0" w:color="FFFFFF"/>
              <w:bottom w:val="single" w:sz="4" w:space="0" w:color="FFFFFF"/>
            </w:tcBorders>
          </w:tcPr>
          <w:p w14:paraId="7E57B8C0" w14:textId="4C80B9E1" w:rsidR="000D458B" w:rsidRPr="00BA7178" w:rsidRDefault="000D458B" w:rsidP="003B5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A7178">
              <w:rPr>
                <w:rFonts w:ascii="Times New Roman" w:hAnsi="Times New Roman" w:cs="Times New Roman"/>
                <w:bCs/>
              </w:rPr>
              <w:t>2012</w:t>
            </w:r>
          </w:p>
        </w:tc>
        <w:tc>
          <w:tcPr>
            <w:tcW w:w="1985" w:type="dxa"/>
            <w:tcBorders>
              <w:top w:val="single" w:sz="4" w:space="0" w:color="FFFFFF"/>
              <w:bottom w:val="single" w:sz="4" w:space="0" w:color="FFFFFF"/>
            </w:tcBorders>
          </w:tcPr>
          <w:p w14:paraId="0657A8F8" w14:textId="0BD8611E" w:rsidR="000D458B" w:rsidRPr="00BA7178" w:rsidRDefault="000D458B" w:rsidP="003B5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A7178">
              <w:rPr>
                <w:rFonts w:ascii="Times New Roman" w:hAnsi="Times New Roman" w:cs="Times New Roman"/>
                <w:bCs/>
              </w:rPr>
              <w:t>2016</w:t>
            </w:r>
          </w:p>
        </w:tc>
        <w:tc>
          <w:tcPr>
            <w:tcW w:w="1984" w:type="dxa"/>
            <w:tcBorders>
              <w:top w:val="single" w:sz="4" w:space="0" w:color="FFFFFF"/>
              <w:bottom w:val="single" w:sz="4" w:space="0" w:color="FFFFFF"/>
            </w:tcBorders>
          </w:tcPr>
          <w:p w14:paraId="6BF9F873" w14:textId="77777777" w:rsidR="000D458B" w:rsidRPr="00BA7178" w:rsidRDefault="000D458B" w:rsidP="003B5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A7178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843" w:type="dxa"/>
            <w:tcBorders>
              <w:top w:val="single" w:sz="4" w:space="0" w:color="FFFFFF"/>
              <w:bottom w:val="single" w:sz="4" w:space="0" w:color="FFFFFF"/>
            </w:tcBorders>
          </w:tcPr>
          <w:p w14:paraId="6FBD431E" w14:textId="77777777" w:rsidR="000D458B" w:rsidRPr="00BA7178" w:rsidRDefault="000D458B" w:rsidP="003B5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A7178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1E62FC" w:rsidRPr="00BA7178" w14:paraId="6E43EDEA" w14:textId="77777777" w:rsidTr="003B50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tcBorders>
              <w:top w:val="single" w:sz="4" w:space="0" w:color="FFFFFF"/>
              <w:bottom w:val="single" w:sz="4" w:space="0" w:color="FFFFFF"/>
            </w:tcBorders>
          </w:tcPr>
          <w:p w14:paraId="7BE37A5D" w14:textId="77777777" w:rsidR="000D458B" w:rsidRPr="00BA7178" w:rsidRDefault="000D458B" w:rsidP="003B5086">
            <w:pPr>
              <w:rPr>
                <w:rFonts w:ascii="Times New Roman" w:hAnsi="Times New Roman" w:cs="Times New Roman"/>
                <w:b w:val="0"/>
              </w:rPr>
            </w:pPr>
            <w:r w:rsidRPr="00BA7178">
              <w:rPr>
                <w:rFonts w:ascii="Times New Roman" w:hAnsi="Times New Roman" w:cs="Times New Roman"/>
                <w:b w:val="0"/>
              </w:rPr>
              <w:t>3f</w:t>
            </w:r>
          </w:p>
        </w:tc>
        <w:tc>
          <w:tcPr>
            <w:tcW w:w="1895" w:type="dxa"/>
            <w:tcBorders>
              <w:top w:val="single" w:sz="4" w:space="0" w:color="FFFFFF"/>
              <w:bottom w:val="single" w:sz="4" w:space="0" w:color="FFFFFF"/>
            </w:tcBorders>
          </w:tcPr>
          <w:p w14:paraId="60DA2D88" w14:textId="338CC456" w:rsidR="000D458B" w:rsidRPr="00BA7178" w:rsidRDefault="000D458B" w:rsidP="003B5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A7178">
              <w:rPr>
                <w:rFonts w:ascii="Times New Roman" w:hAnsi="Times New Roman" w:cs="Times New Roman"/>
                <w:bCs/>
              </w:rPr>
              <w:t>2009/</w:t>
            </w:r>
            <w:r w:rsidR="00383E51" w:rsidRPr="00BA7178">
              <w:rPr>
                <w:rFonts w:ascii="Times New Roman" w:hAnsi="Times New Roman" w:cs="Times New Roman"/>
                <w:bCs/>
              </w:rPr>
              <w:t>10</w:t>
            </w:r>
          </w:p>
        </w:tc>
        <w:tc>
          <w:tcPr>
            <w:tcW w:w="1985" w:type="dxa"/>
            <w:tcBorders>
              <w:top w:val="single" w:sz="4" w:space="0" w:color="FFFFFF"/>
              <w:bottom w:val="single" w:sz="4" w:space="0" w:color="FFFFFF"/>
            </w:tcBorders>
          </w:tcPr>
          <w:p w14:paraId="2D119C0A" w14:textId="4078A753" w:rsidR="000D458B" w:rsidRPr="00BA7178" w:rsidRDefault="000D458B" w:rsidP="003B5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A7178">
              <w:rPr>
                <w:rFonts w:ascii="Times New Roman" w:hAnsi="Times New Roman" w:cs="Times New Roman"/>
                <w:bCs/>
              </w:rPr>
              <w:t>2009/</w:t>
            </w:r>
            <w:r w:rsidR="00383E51" w:rsidRPr="00BA7178">
              <w:rPr>
                <w:rFonts w:ascii="Times New Roman" w:hAnsi="Times New Roman" w:cs="Times New Roman"/>
                <w:bCs/>
              </w:rPr>
              <w:t>10</w:t>
            </w:r>
          </w:p>
        </w:tc>
        <w:tc>
          <w:tcPr>
            <w:tcW w:w="1984" w:type="dxa"/>
            <w:tcBorders>
              <w:top w:val="single" w:sz="4" w:space="0" w:color="FFFFFF"/>
              <w:bottom w:val="single" w:sz="4" w:space="0" w:color="FFFFFF"/>
            </w:tcBorders>
          </w:tcPr>
          <w:p w14:paraId="179BF91D" w14:textId="77777777" w:rsidR="000D458B" w:rsidRPr="00BA7178" w:rsidRDefault="000D458B" w:rsidP="003B5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A7178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843" w:type="dxa"/>
            <w:tcBorders>
              <w:top w:val="single" w:sz="4" w:space="0" w:color="FFFFFF"/>
              <w:bottom w:val="single" w:sz="4" w:space="0" w:color="FFFFFF"/>
            </w:tcBorders>
          </w:tcPr>
          <w:p w14:paraId="55B079F7" w14:textId="77777777" w:rsidR="000D458B" w:rsidRPr="00BA7178" w:rsidRDefault="000D458B" w:rsidP="003B5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A7178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1E62FC" w:rsidRPr="00BA7178" w14:paraId="4C9A0840" w14:textId="77777777" w:rsidTr="003B50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tcBorders>
              <w:top w:val="single" w:sz="4" w:space="0" w:color="FFFFFF"/>
              <w:bottom w:val="single" w:sz="4" w:space="0" w:color="FFFFFF"/>
            </w:tcBorders>
          </w:tcPr>
          <w:p w14:paraId="3F0B2D82" w14:textId="77777777" w:rsidR="000D458B" w:rsidRPr="00BA7178" w:rsidRDefault="000D458B" w:rsidP="003B5086">
            <w:pPr>
              <w:rPr>
                <w:rFonts w:ascii="Times New Roman" w:hAnsi="Times New Roman" w:cs="Times New Roman"/>
                <w:b w:val="0"/>
              </w:rPr>
            </w:pPr>
            <w:r w:rsidRPr="00BA7178">
              <w:rPr>
                <w:rFonts w:ascii="Times New Roman" w:hAnsi="Times New Roman" w:cs="Times New Roman"/>
                <w:b w:val="0"/>
              </w:rPr>
              <w:t>S3a</w:t>
            </w:r>
          </w:p>
        </w:tc>
        <w:tc>
          <w:tcPr>
            <w:tcW w:w="1895" w:type="dxa"/>
            <w:tcBorders>
              <w:top w:val="single" w:sz="4" w:space="0" w:color="FFFFFF"/>
              <w:bottom w:val="single" w:sz="4" w:space="0" w:color="FFFFFF"/>
            </w:tcBorders>
          </w:tcPr>
          <w:p w14:paraId="2ADDA5AD" w14:textId="5F2A56D0" w:rsidR="000D458B" w:rsidRPr="00BA7178" w:rsidRDefault="000D458B" w:rsidP="003B5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A7178">
              <w:rPr>
                <w:rFonts w:ascii="Times New Roman" w:hAnsi="Times New Roman" w:cs="Times New Roman"/>
                <w:bCs/>
              </w:rPr>
              <w:t>2009/</w:t>
            </w:r>
            <w:r w:rsidR="00383E51" w:rsidRPr="00BA7178">
              <w:rPr>
                <w:rFonts w:ascii="Times New Roman" w:hAnsi="Times New Roman" w:cs="Times New Roman"/>
                <w:bCs/>
              </w:rPr>
              <w:t>10</w:t>
            </w:r>
          </w:p>
        </w:tc>
        <w:tc>
          <w:tcPr>
            <w:tcW w:w="1985" w:type="dxa"/>
            <w:tcBorders>
              <w:top w:val="single" w:sz="4" w:space="0" w:color="FFFFFF"/>
              <w:bottom w:val="single" w:sz="4" w:space="0" w:color="FFFFFF"/>
            </w:tcBorders>
          </w:tcPr>
          <w:p w14:paraId="1429A256" w14:textId="09624B74" w:rsidR="000D458B" w:rsidRPr="00BA7178" w:rsidRDefault="000D458B" w:rsidP="003B5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A7178">
              <w:rPr>
                <w:rFonts w:ascii="Times New Roman" w:hAnsi="Times New Roman" w:cs="Times New Roman"/>
                <w:bCs/>
              </w:rPr>
              <w:t>2009/</w:t>
            </w:r>
            <w:r w:rsidR="00383E51" w:rsidRPr="00BA7178">
              <w:rPr>
                <w:rFonts w:ascii="Times New Roman" w:hAnsi="Times New Roman" w:cs="Times New Roman"/>
                <w:bCs/>
              </w:rPr>
              <w:t>10</w:t>
            </w:r>
          </w:p>
        </w:tc>
        <w:tc>
          <w:tcPr>
            <w:tcW w:w="1984" w:type="dxa"/>
            <w:tcBorders>
              <w:top w:val="single" w:sz="4" w:space="0" w:color="FFFFFF"/>
              <w:bottom w:val="single" w:sz="4" w:space="0" w:color="FFFFFF"/>
            </w:tcBorders>
          </w:tcPr>
          <w:p w14:paraId="1C457178" w14:textId="77777777" w:rsidR="000D458B" w:rsidRPr="00BA7178" w:rsidRDefault="000D458B" w:rsidP="003B5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A7178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843" w:type="dxa"/>
            <w:tcBorders>
              <w:top w:val="single" w:sz="4" w:space="0" w:color="FFFFFF"/>
              <w:bottom w:val="single" w:sz="4" w:space="0" w:color="FFFFFF"/>
            </w:tcBorders>
          </w:tcPr>
          <w:p w14:paraId="2F1ED339" w14:textId="77777777" w:rsidR="000D458B" w:rsidRPr="00BA7178" w:rsidRDefault="000D458B" w:rsidP="003B5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A7178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1E62FC" w:rsidRPr="00BA7178" w14:paraId="386AE21F" w14:textId="77777777" w:rsidTr="003B50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tcBorders>
              <w:top w:val="single" w:sz="4" w:space="0" w:color="FFFFFF"/>
              <w:bottom w:val="single" w:sz="4" w:space="0" w:color="FFFFFF"/>
            </w:tcBorders>
          </w:tcPr>
          <w:p w14:paraId="4C3B5139" w14:textId="77777777" w:rsidR="000D458B" w:rsidRPr="00BA7178" w:rsidRDefault="000D458B" w:rsidP="003B5086">
            <w:pPr>
              <w:rPr>
                <w:rFonts w:ascii="Times New Roman" w:hAnsi="Times New Roman" w:cs="Times New Roman"/>
                <w:b w:val="0"/>
              </w:rPr>
            </w:pPr>
            <w:r w:rsidRPr="00BA7178">
              <w:rPr>
                <w:rFonts w:ascii="Times New Roman" w:hAnsi="Times New Roman" w:cs="Times New Roman"/>
                <w:b w:val="0"/>
              </w:rPr>
              <w:t>S3b</w:t>
            </w:r>
          </w:p>
        </w:tc>
        <w:tc>
          <w:tcPr>
            <w:tcW w:w="1895" w:type="dxa"/>
            <w:tcBorders>
              <w:top w:val="single" w:sz="4" w:space="0" w:color="FFFFFF"/>
              <w:bottom w:val="single" w:sz="4" w:space="0" w:color="FFFFFF"/>
            </w:tcBorders>
          </w:tcPr>
          <w:p w14:paraId="1AA7C69C" w14:textId="41F0AFC0" w:rsidR="000D458B" w:rsidRPr="00BA7178" w:rsidRDefault="000D458B" w:rsidP="003B5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A7178">
              <w:rPr>
                <w:rFonts w:ascii="Times New Roman" w:hAnsi="Times New Roman" w:cs="Times New Roman"/>
                <w:bCs/>
              </w:rPr>
              <w:t>2017</w:t>
            </w:r>
          </w:p>
        </w:tc>
        <w:tc>
          <w:tcPr>
            <w:tcW w:w="1985" w:type="dxa"/>
            <w:tcBorders>
              <w:top w:val="single" w:sz="4" w:space="0" w:color="FFFFFF"/>
              <w:bottom w:val="single" w:sz="4" w:space="0" w:color="FFFFFF"/>
            </w:tcBorders>
          </w:tcPr>
          <w:p w14:paraId="317B0C6A" w14:textId="5356E511" w:rsidR="000D458B" w:rsidRPr="00BA7178" w:rsidRDefault="000D458B" w:rsidP="003B5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A7178">
              <w:rPr>
                <w:rFonts w:ascii="Times New Roman" w:hAnsi="Times New Roman" w:cs="Times New Roman"/>
                <w:bCs/>
              </w:rPr>
              <w:t>2010</w:t>
            </w:r>
          </w:p>
        </w:tc>
        <w:tc>
          <w:tcPr>
            <w:tcW w:w="1984" w:type="dxa"/>
            <w:tcBorders>
              <w:top w:val="single" w:sz="4" w:space="0" w:color="FFFFFF"/>
              <w:bottom w:val="single" w:sz="4" w:space="0" w:color="FFFFFF"/>
            </w:tcBorders>
          </w:tcPr>
          <w:p w14:paraId="58980BC2" w14:textId="77777777" w:rsidR="000D458B" w:rsidRPr="00BA7178" w:rsidRDefault="000D458B" w:rsidP="003B5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A7178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843" w:type="dxa"/>
            <w:tcBorders>
              <w:top w:val="single" w:sz="4" w:space="0" w:color="FFFFFF"/>
              <w:bottom w:val="single" w:sz="4" w:space="0" w:color="FFFFFF"/>
            </w:tcBorders>
          </w:tcPr>
          <w:p w14:paraId="5C07F5BB" w14:textId="77777777" w:rsidR="000D458B" w:rsidRPr="00BA7178" w:rsidRDefault="000D458B" w:rsidP="003B50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A7178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1E62FC" w:rsidRPr="00BA7178" w14:paraId="3E83AE91" w14:textId="77777777" w:rsidTr="003B50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tcBorders>
              <w:top w:val="single" w:sz="4" w:space="0" w:color="FFFFFF"/>
            </w:tcBorders>
          </w:tcPr>
          <w:p w14:paraId="77719B45" w14:textId="77777777" w:rsidR="000D458B" w:rsidRPr="00BA7178" w:rsidRDefault="000D458B" w:rsidP="003B5086">
            <w:pPr>
              <w:rPr>
                <w:rFonts w:ascii="Times New Roman" w:hAnsi="Times New Roman" w:cs="Times New Roman"/>
                <w:b w:val="0"/>
              </w:rPr>
            </w:pPr>
            <w:r w:rsidRPr="00BA7178">
              <w:rPr>
                <w:rFonts w:ascii="Times New Roman" w:hAnsi="Times New Roman" w:cs="Times New Roman"/>
                <w:b w:val="0"/>
              </w:rPr>
              <w:t>S3c</w:t>
            </w:r>
          </w:p>
        </w:tc>
        <w:tc>
          <w:tcPr>
            <w:tcW w:w="1895" w:type="dxa"/>
            <w:tcBorders>
              <w:top w:val="single" w:sz="4" w:space="0" w:color="FFFFFF"/>
            </w:tcBorders>
          </w:tcPr>
          <w:p w14:paraId="5C5EA85E" w14:textId="7C817867" w:rsidR="000D458B" w:rsidRPr="00BA7178" w:rsidRDefault="000D458B" w:rsidP="003B5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A7178">
              <w:rPr>
                <w:rFonts w:ascii="Times New Roman" w:hAnsi="Times New Roman" w:cs="Times New Roman"/>
                <w:bCs/>
              </w:rPr>
              <w:t>2015/</w:t>
            </w:r>
            <w:r w:rsidR="00383E51" w:rsidRPr="00BA7178">
              <w:rPr>
                <w:rFonts w:ascii="Times New Roman" w:hAnsi="Times New Roman" w:cs="Times New Roman"/>
                <w:bCs/>
              </w:rPr>
              <w:t>16</w:t>
            </w:r>
          </w:p>
        </w:tc>
        <w:tc>
          <w:tcPr>
            <w:tcW w:w="1985" w:type="dxa"/>
            <w:tcBorders>
              <w:top w:val="single" w:sz="4" w:space="0" w:color="FFFFFF"/>
            </w:tcBorders>
          </w:tcPr>
          <w:p w14:paraId="366DF331" w14:textId="0B6CCF83" w:rsidR="000D458B" w:rsidRPr="00BA7178" w:rsidRDefault="000D458B" w:rsidP="003B5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A7178">
              <w:rPr>
                <w:rFonts w:ascii="Times New Roman" w:hAnsi="Times New Roman" w:cs="Times New Roman"/>
                <w:bCs/>
              </w:rPr>
              <w:t>2016/</w:t>
            </w:r>
            <w:r w:rsidR="00383E51" w:rsidRPr="00BA7178">
              <w:rPr>
                <w:rFonts w:ascii="Times New Roman" w:hAnsi="Times New Roman" w:cs="Times New Roman"/>
                <w:bCs/>
              </w:rPr>
              <w:t>17</w:t>
            </w:r>
          </w:p>
        </w:tc>
        <w:tc>
          <w:tcPr>
            <w:tcW w:w="1984" w:type="dxa"/>
            <w:tcBorders>
              <w:top w:val="single" w:sz="4" w:space="0" w:color="FFFFFF"/>
            </w:tcBorders>
          </w:tcPr>
          <w:p w14:paraId="33177EDC" w14:textId="77777777" w:rsidR="000D458B" w:rsidRPr="00BA7178" w:rsidRDefault="000D458B" w:rsidP="003B5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A7178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843" w:type="dxa"/>
            <w:tcBorders>
              <w:top w:val="single" w:sz="4" w:space="0" w:color="FFFFFF"/>
            </w:tcBorders>
          </w:tcPr>
          <w:p w14:paraId="276A9285" w14:textId="77777777" w:rsidR="000D458B" w:rsidRPr="00BA7178" w:rsidRDefault="000D458B" w:rsidP="003B50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A7178">
              <w:rPr>
                <w:rFonts w:ascii="Times New Roman" w:hAnsi="Times New Roman" w:cs="Times New Roman"/>
                <w:bCs/>
              </w:rPr>
              <w:t>-</w:t>
            </w:r>
          </w:p>
        </w:tc>
      </w:tr>
    </w:tbl>
    <w:p w14:paraId="199E2B76" w14:textId="58002397" w:rsidR="00955395" w:rsidRPr="00BA7178" w:rsidRDefault="00AD54DF" w:rsidP="007D3A56">
      <w:pPr>
        <w:rPr>
          <w:rFonts w:ascii="Times New Roman" w:hAnsi="Times New Roman" w:cs="Times New Roman"/>
          <w:b/>
        </w:rPr>
      </w:pPr>
      <w:r w:rsidRPr="00BA7178">
        <w:rPr>
          <w:rFonts w:ascii="Times New Roman" w:hAnsi="Times New Roman" w:cs="Times New Roman"/>
          <w:b/>
        </w:rPr>
        <w:br w:type="page"/>
      </w:r>
    </w:p>
    <w:p w14:paraId="0BF955BE" w14:textId="6E3E1A72" w:rsidR="00955395" w:rsidRPr="00BA7178" w:rsidRDefault="00F32D19" w:rsidP="00955395">
      <w:pPr>
        <w:spacing w:line="360" w:lineRule="auto"/>
        <w:jc w:val="both"/>
        <w:rPr>
          <w:rFonts w:ascii="Times New Roman" w:hAnsi="Times New Roman" w:cs="Times New Roman"/>
        </w:rPr>
      </w:pPr>
      <w:r w:rsidRPr="00BA7178">
        <w:rPr>
          <w:rFonts w:ascii="Times New Roman" w:hAnsi="Times New Roman" w:cs="Times New Roman"/>
          <w:b/>
          <w:bCs/>
        </w:rPr>
        <w:t xml:space="preserve">Additional file 1: </w:t>
      </w:r>
      <w:r w:rsidR="00955395" w:rsidRPr="00BA7178">
        <w:rPr>
          <w:rFonts w:ascii="Times New Roman" w:hAnsi="Times New Roman" w:cs="Times New Roman"/>
          <w:b/>
        </w:rPr>
        <w:t>Table S8</w:t>
      </w:r>
      <w:r w:rsidR="00707710" w:rsidRPr="00BA7178">
        <w:rPr>
          <w:rFonts w:ascii="Times New Roman" w:hAnsi="Times New Roman" w:cs="Times New Roman"/>
          <w:b/>
        </w:rPr>
        <w:t xml:space="preserve">. </w:t>
      </w:r>
      <w:r w:rsidR="00707710" w:rsidRPr="00BA7178">
        <w:rPr>
          <w:rFonts w:ascii="Times New Roman" w:hAnsi="Times New Roman" w:cs="Times New Roman"/>
          <w:bCs/>
        </w:rPr>
        <w:t xml:space="preserve">The variance components and repeatability estimates </w:t>
      </w:r>
      <w:r w:rsidR="00BE0F5B" w:rsidRPr="00BA7178">
        <w:rPr>
          <w:rFonts w:ascii="Times New Roman" w:hAnsi="Times New Roman" w:cs="Times New Roman"/>
          <w:bCs/>
        </w:rPr>
        <w:t>(</w:t>
      </w:r>
      <w:r w:rsidR="00BE0F5B" w:rsidRPr="00BA7178">
        <w:rPr>
          <w:rFonts w:ascii="Times New Roman" w:hAnsi="Times New Roman" w:cs="Times New Roman"/>
          <w:bCs/>
          <w:i/>
          <w:iCs/>
        </w:rPr>
        <w:t>R</w:t>
      </w:r>
      <w:r w:rsidR="00BE0F5B" w:rsidRPr="00BA7178">
        <w:rPr>
          <w:rFonts w:ascii="Times New Roman" w:hAnsi="Times New Roman" w:cs="Times New Roman"/>
          <w:bCs/>
        </w:rPr>
        <w:t>) from adult Round Island petrels with repeated tracks (2-5 years) for departure date from the breeding colony, arrival at the colony and duration of the migratory period.</w:t>
      </w:r>
    </w:p>
    <w:tbl>
      <w:tblPr>
        <w:tblStyle w:val="PlainTable2"/>
        <w:tblpPr w:leftFromText="180" w:rightFromText="180" w:vertAnchor="text" w:horzAnchor="margin" w:tblpY="86"/>
        <w:tblOverlap w:val="never"/>
        <w:tblW w:w="0" w:type="auto"/>
        <w:tblLook w:val="04A0" w:firstRow="1" w:lastRow="0" w:firstColumn="1" w:lastColumn="0" w:noHBand="0" w:noVBand="1"/>
      </w:tblPr>
      <w:tblGrid>
        <w:gridCol w:w="1843"/>
        <w:gridCol w:w="2977"/>
        <w:gridCol w:w="2977"/>
        <w:gridCol w:w="711"/>
      </w:tblGrid>
      <w:tr w:rsidR="00221614" w:rsidRPr="00BA7178" w14:paraId="25845A79" w14:textId="77777777" w:rsidTr="002216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73E2E2A" w14:textId="77777777" w:rsidR="00221614" w:rsidRPr="00BA7178" w:rsidRDefault="00221614" w:rsidP="0005214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7322B60D" w14:textId="77777777" w:rsidR="00221614" w:rsidRPr="00BA7178" w:rsidRDefault="00221614" w:rsidP="00052144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BA7178">
              <w:rPr>
                <w:rFonts w:ascii="Times New Roman" w:hAnsi="Times New Roman" w:cs="Times New Roman"/>
                <w:iCs/>
              </w:rPr>
              <w:t>Between-individual variance</w:t>
            </w:r>
          </w:p>
        </w:tc>
        <w:tc>
          <w:tcPr>
            <w:tcW w:w="2977" w:type="dxa"/>
          </w:tcPr>
          <w:p w14:paraId="15AF0E4E" w14:textId="77777777" w:rsidR="00221614" w:rsidRPr="00BA7178" w:rsidRDefault="00221614" w:rsidP="00052144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BA7178">
              <w:rPr>
                <w:rFonts w:ascii="Times New Roman" w:hAnsi="Times New Roman" w:cs="Times New Roman"/>
                <w:iCs/>
              </w:rPr>
              <w:t>Within-individual variance</w:t>
            </w:r>
          </w:p>
        </w:tc>
        <w:tc>
          <w:tcPr>
            <w:tcW w:w="567" w:type="dxa"/>
          </w:tcPr>
          <w:p w14:paraId="77C48A4B" w14:textId="77777777" w:rsidR="00221614" w:rsidRPr="00BA7178" w:rsidRDefault="00221614" w:rsidP="00052144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BA7178">
              <w:rPr>
                <w:rFonts w:ascii="Times New Roman" w:hAnsi="Times New Roman" w:cs="Times New Roman"/>
                <w:i/>
              </w:rPr>
              <w:t>R</w:t>
            </w:r>
          </w:p>
        </w:tc>
      </w:tr>
      <w:tr w:rsidR="00221614" w:rsidRPr="00BA7178" w14:paraId="7DFAB415" w14:textId="77777777" w:rsidTr="00221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18F9A63" w14:textId="77777777" w:rsidR="00221614" w:rsidRPr="00BA7178" w:rsidRDefault="00221614" w:rsidP="0005214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Departure date</w:t>
            </w:r>
          </w:p>
        </w:tc>
        <w:tc>
          <w:tcPr>
            <w:tcW w:w="2977" w:type="dxa"/>
          </w:tcPr>
          <w:p w14:paraId="18EA7C5E" w14:textId="77777777" w:rsidR="00221614" w:rsidRPr="00BA7178" w:rsidRDefault="00221614" w:rsidP="0005214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8148.0</w:t>
            </w:r>
          </w:p>
        </w:tc>
        <w:tc>
          <w:tcPr>
            <w:tcW w:w="2977" w:type="dxa"/>
          </w:tcPr>
          <w:p w14:paraId="76B1DC11" w14:textId="77777777" w:rsidR="00221614" w:rsidRPr="00BA7178" w:rsidRDefault="00221614" w:rsidP="0005214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2203.2</w:t>
            </w:r>
          </w:p>
        </w:tc>
        <w:tc>
          <w:tcPr>
            <w:tcW w:w="567" w:type="dxa"/>
          </w:tcPr>
          <w:p w14:paraId="205461AD" w14:textId="77777777" w:rsidR="00221614" w:rsidRPr="00BA7178" w:rsidRDefault="00221614" w:rsidP="0005214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0.787</w:t>
            </w:r>
          </w:p>
        </w:tc>
      </w:tr>
      <w:tr w:rsidR="00221614" w:rsidRPr="00BA7178" w14:paraId="5E7A078F" w14:textId="77777777" w:rsidTr="002216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5DB7228" w14:textId="77777777" w:rsidR="00221614" w:rsidRPr="00BA7178" w:rsidRDefault="00221614" w:rsidP="0005214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Arrival date</w:t>
            </w:r>
          </w:p>
        </w:tc>
        <w:tc>
          <w:tcPr>
            <w:tcW w:w="2977" w:type="dxa"/>
          </w:tcPr>
          <w:p w14:paraId="73F93088" w14:textId="77777777" w:rsidR="00221614" w:rsidRPr="00BA7178" w:rsidRDefault="00221614" w:rsidP="0005214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8669.5</w:t>
            </w:r>
          </w:p>
        </w:tc>
        <w:tc>
          <w:tcPr>
            <w:tcW w:w="2977" w:type="dxa"/>
          </w:tcPr>
          <w:p w14:paraId="39C7BE94" w14:textId="77777777" w:rsidR="00221614" w:rsidRPr="00BA7178" w:rsidRDefault="00221614" w:rsidP="0005214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1998.7</w:t>
            </w:r>
          </w:p>
        </w:tc>
        <w:tc>
          <w:tcPr>
            <w:tcW w:w="567" w:type="dxa"/>
          </w:tcPr>
          <w:p w14:paraId="3EE70045" w14:textId="77777777" w:rsidR="00221614" w:rsidRPr="00BA7178" w:rsidRDefault="00221614" w:rsidP="0005214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0.813</w:t>
            </w:r>
          </w:p>
        </w:tc>
      </w:tr>
      <w:tr w:rsidR="00221614" w:rsidRPr="00BA7178" w14:paraId="0195CF3E" w14:textId="77777777" w:rsidTr="00221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A80DC28" w14:textId="77777777" w:rsidR="00221614" w:rsidRPr="00BA7178" w:rsidRDefault="00221614" w:rsidP="0005214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 xml:space="preserve">Duration </w:t>
            </w:r>
          </w:p>
        </w:tc>
        <w:tc>
          <w:tcPr>
            <w:tcW w:w="2977" w:type="dxa"/>
          </w:tcPr>
          <w:p w14:paraId="3FB0E3CF" w14:textId="77777777" w:rsidR="00221614" w:rsidRPr="00BA7178" w:rsidRDefault="00221614" w:rsidP="0005214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369.76</w:t>
            </w:r>
          </w:p>
        </w:tc>
        <w:tc>
          <w:tcPr>
            <w:tcW w:w="2977" w:type="dxa"/>
          </w:tcPr>
          <w:p w14:paraId="002052E5" w14:textId="77777777" w:rsidR="00221614" w:rsidRPr="00BA7178" w:rsidRDefault="00221614" w:rsidP="0005214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425.62</w:t>
            </w:r>
          </w:p>
        </w:tc>
        <w:tc>
          <w:tcPr>
            <w:tcW w:w="567" w:type="dxa"/>
          </w:tcPr>
          <w:p w14:paraId="7318D4BC" w14:textId="77777777" w:rsidR="00221614" w:rsidRPr="00BA7178" w:rsidRDefault="00221614" w:rsidP="0005214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7178">
              <w:rPr>
                <w:rFonts w:ascii="Times New Roman" w:hAnsi="Times New Roman" w:cs="Times New Roman"/>
              </w:rPr>
              <w:t>0.465</w:t>
            </w:r>
          </w:p>
        </w:tc>
      </w:tr>
    </w:tbl>
    <w:p w14:paraId="18623E36" w14:textId="6FAC8224" w:rsidR="00955395" w:rsidRPr="00BA7178" w:rsidRDefault="00955395" w:rsidP="007D3A56">
      <w:pPr>
        <w:rPr>
          <w:rFonts w:ascii="Times New Roman" w:hAnsi="Times New Roman" w:cs="Times New Roman"/>
          <w:b/>
        </w:rPr>
      </w:pPr>
    </w:p>
    <w:p w14:paraId="48098222" w14:textId="77777777" w:rsidR="00955395" w:rsidRPr="00BA7178" w:rsidRDefault="00955395">
      <w:pPr>
        <w:rPr>
          <w:rFonts w:ascii="Times New Roman" w:hAnsi="Times New Roman" w:cs="Times New Roman"/>
          <w:b/>
        </w:rPr>
      </w:pPr>
      <w:r w:rsidRPr="00BA7178">
        <w:rPr>
          <w:rFonts w:ascii="Times New Roman" w:hAnsi="Times New Roman" w:cs="Times New Roman"/>
          <w:b/>
        </w:rPr>
        <w:br w:type="page"/>
      </w:r>
    </w:p>
    <w:p w14:paraId="3491E9E4" w14:textId="5F89733C" w:rsidR="00172E56" w:rsidRPr="00BA7178" w:rsidRDefault="00F32D19" w:rsidP="00172E56">
      <w:pPr>
        <w:spacing w:line="360" w:lineRule="auto"/>
        <w:rPr>
          <w:rFonts w:ascii="Times New Roman" w:hAnsi="Times New Roman" w:cs="Times New Roman"/>
          <w:bCs/>
        </w:rPr>
      </w:pPr>
      <w:r w:rsidRPr="00BA7178">
        <w:rPr>
          <w:rFonts w:ascii="Times New Roman" w:hAnsi="Times New Roman" w:cs="Times New Roman"/>
          <w:b/>
          <w:bCs/>
        </w:rPr>
        <w:t xml:space="preserve">Additional file 1: </w:t>
      </w:r>
      <w:r w:rsidR="007D3A56" w:rsidRPr="00BA7178">
        <w:rPr>
          <w:rFonts w:ascii="Times New Roman" w:hAnsi="Times New Roman" w:cs="Times New Roman"/>
          <w:bCs/>
          <w:noProof/>
          <w:lang w:val="en-IN" w:eastAsia="en-IN"/>
        </w:rPr>
        <w:drawing>
          <wp:anchor distT="0" distB="0" distL="114300" distR="114300" simplePos="0" relativeHeight="251660288" behindDoc="0" locked="0" layoutInCell="1" allowOverlap="1" wp14:anchorId="43E42872" wp14:editId="09BBF7AF">
            <wp:simplePos x="0" y="0"/>
            <wp:positionH relativeFrom="page">
              <wp:posOffset>361315</wp:posOffset>
            </wp:positionH>
            <wp:positionV relativeFrom="paragraph">
              <wp:posOffset>0</wp:posOffset>
            </wp:positionV>
            <wp:extent cx="6815455" cy="3601085"/>
            <wp:effectExtent l="0" t="0" r="4445" b="0"/>
            <wp:wrapSquare wrapText="bothSides"/>
            <wp:docPr id="20" name="Picture 20" descr="Chart, sunburst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EMD_30-day_and_6_stage_diagram.png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224" b="18051"/>
                    <a:stretch/>
                  </pic:blipFill>
                  <pic:spPr bwMode="auto">
                    <a:xfrm>
                      <a:off x="0" y="0"/>
                      <a:ext cx="6815455" cy="36010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D3A56" w:rsidRPr="00BA7178">
        <w:rPr>
          <w:rFonts w:ascii="Times New Roman" w:hAnsi="Times New Roman" w:cs="Times New Roman"/>
          <w:b/>
        </w:rPr>
        <w:t xml:space="preserve">Figure S1. </w:t>
      </w:r>
      <w:r w:rsidR="00A538BD" w:rsidRPr="00BA7178">
        <w:rPr>
          <w:rFonts w:ascii="Times New Roman" w:hAnsi="Times New Roman" w:cs="Times New Roman"/>
          <w:bCs/>
        </w:rPr>
        <w:t>Earth mover’s distance (</w:t>
      </w:r>
      <w:r w:rsidR="007D3A56" w:rsidRPr="00BA7178">
        <w:rPr>
          <w:rFonts w:ascii="Times New Roman" w:hAnsi="Times New Roman" w:cs="Times New Roman"/>
          <w:bCs/>
        </w:rPr>
        <w:t>EMD</w:t>
      </w:r>
      <w:r w:rsidR="00A538BD" w:rsidRPr="00BA7178">
        <w:rPr>
          <w:rFonts w:ascii="Times New Roman" w:hAnsi="Times New Roman" w:cs="Times New Roman"/>
          <w:bCs/>
        </w:rPr>
        <w:t>)</w:t>
      </w:r>
      <w:r w:rsidR="007D3A56" w:rsidRPr="00BA7178">
        <w:rPr>
          <w:rFonts w:ascii="Times New Roman" w:hAnsi="Times New Roman" w:cs="Times New Roman"/>
          <w:bCs/>
        </w:rPr>
        <w:t xml:space="preserve"> values are calculated for both </w:t>
      </w:r>
      <w:r w:rsidR="00A538BD" w:rsidRPr="00BA7178">
        <w:rPr>
          <w:rFonts w:ascii="Times New Roman" w:hAnsi="Times New Roman" w:cs="Times New Roman"/>
          <w:bCs/>
        </w:rPr>
        <w:t>A</w:t>
      </w:r>
      <w:r w:rsidR="007D3A56" w:rsidRPr="00BA7178">
        <w:rPr>
          <w:rFonts w:ascii="Times New Roman" w:hAnsi="Times New Roman" w:cs="Times New Roman"/>
          <w:bCs/>
        </w:rPr>
        <w:t xml:space="preserve">) consecutive 30-day periods, irrespective of start date, and </w:t>
      </w:r>
      <w:r w:rsidR="00A538BD" w:rsidRPr="00BA7178">
        <w:rPr>
          <w:rFonts w:ascii="Times New Roman" w:hAnsi="Times New Roman" w:cs="Times New Roman"/>
          <w:bCs/>
        </w:rPr>
        <w:t>B</w:t>
      </w:r>
      <w:r w:rsidR="007D3A56" w:rsidRPr="00BA7178">
        <w:rPr>
          <w:rFonts w:ascii="Times New Roman" w:hAnsi="Times New Roman" w:cs="Times New Roman"/>
          <w:bCs/>
        </w:rPr>
        <w:t xml:space="preserve">) by splitting the migration into six equal stages. For </w:t>
      </w:r>
      <w:r w:rsidR="00A538BD" w:rsidRPr="00BA7178">
        <w:rPr>
          <w:rFonts w:ascii="Times New Roman" w:hAnsi="Times New Roman" w:cs="Times New Roman"/>
          <w:bCs/>
        </w:rPr>
        <w:t>A</w:t>
      </w:r>
      <w:r w:rsidR="007D3A56" w:rsidRPr="00BA7178">
        <w:rPr>
          <w:rFonts w:ascii="Times New Roman" w:hAnsi="Times New Roman" w:cs="Times New Roman"/>
          <w:bCs/>
        </w:rPr>
        <w:t xml:space="preserve">), this typically means that a short period of longer within-individual migrations is not included, however, there was evidence of individual consistency in migration duration and so this often only comprises a small proportion of the whole migration. Whereas for </w:t>
      </w:r>
      <w:r w:rsidR="00A538BD" w:rsidRPr="00BA7178">
        <w:rPr>
          <w:rFonts w:ascii="Times New Roman" w:hAnsi="Times New Roman" w:cs="Times New Roman"/>
          <w:bCs/>
        </w:rPr>
        <w:t>B</w:t>
      </w:r>
      <w:r w:rsidR="007D3A56" w:rsidRPr="00BA7178">
        <w:rPr>
          <w:rFonts w:ascii="Times New Roman" w:hAnsi="Times New Roman" w:cs="Times New Roman"/>
          <w:bCs/>
        </w:rPr>
        <w:t>), if one migration is longer than the other then each stage will comprise of more days than the other corresponding stage.</w:t>
      </w:r>
      <w:r w:rsidR="00172E56" w:rsidRPr="00BA7178">
        <w:rPr>
          <w:rFonts w:ascii="Times New Roman" w:hAnsi="Times New Roman" w:cs="Times New Roman"/>
          <w:bCs/>
        </w:rPr>
        <w:br w:type="page"/>
      </w:r>
    </w:p>
    <w:p w14:paraId="356F8E9D" w14:textId="7C040B89" w:rsidR="00B85272" w:rsidRPr="00BA7178" w:rsidRDefault="00F32D19" w:rsidP="00B85272">
      <w:pPr>
        <w:spacing w:line="360" w:lineRule="auto"/>
        <w:jc w:val="both"/>
        <w:rPr>
          <w:rFonts w:ascii="Times New Roman" w:hAnsi="Times New Roman" w:cs="Times New Roman"/>
        </w:rPr>
      </w:pPr>
      <w:r w:rsidRPr="00BA7178">
        <w:rPr>
          <w:rFonts w:ascii="Times New Roman" w:hAnsi="Times New Roman" w:cs="Times New Roman"/>
          <w:b/>
          <w:bCs/>
        </w:rPr>
        <w:t>Additional file 1:</w:t>
      </w:r>
      <w:r w:rsidR="00560573" w:rsidRPr="00BA7178">
        <w:rPr>
          <w:rFonts w:ascii="Times New Roman" w:hAnsi="Times New Roman" w:cs="Times New Roman"/>
          <w:noProof/>
          <w:lang w:val="en-IN" w:eastAsia="en-IN"/>
        </w:rPr>
        <w:drawing>
          <wp:anchor distT="0" distB="0" distL="114300" distR="114300" simplePos="0" relativeHeight="251663360" behindDoc="0" locked="0" layoutInCell="1" allowOverlap="1" wp14:anchorId="3FF0F80C" wp14:editId="7F1A6B48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6427861" cy="2652045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27861" cy="26520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60573" w:rsidRPr="00BA7178">
        <w:rPr>
          <w:rFonts w:ascii="Times New Roman" w:hAnsi="Times New Roman" w:cs="Times New Roman"/>
          <w:b/>
        </w:rPr>
        <w:t xml:space="preserve"> </w:t>
      </w:r>
      <w:r w:rsidR="00B85272" w:rsidRPr="00BA7178">
        <w:rPr>
          <w:rFonts w:ascii="Times New Roman" w:hAnsi="Times New Roman" w:cs="Times New Roman"/>
          <w:b/>
        </w:rPr>
        <w:t>Figure S2.</w:t>
      </w:r>
      <w:r w:rsidR="00B85272" w:rsidRPr="00BA7178">
        <w:rPr>
          <w:rFonts w:ascii="Times New Roman" w:hAnsi="Times New Roman" w:cs="Times New Roman"/>
        </w:rPr>
        <w:t xml:space="preserve"> </w:t>
      </w:r>
      <w:r w:rsidR="0057451A" w:rsidRPr="00BA7178">
        <w:rPr>
          <w:rFonts w:ascii="Times New Roman" w:hAnsi="Times New Roman" w:cs="Times New Roman"/>
        </w:rPr>
        <w:t>Geographic coordinates (a) and t</w:t>
      </w:r>
      <w:r w:rsidR="00B85272" w:rsidRPr="00BA7178">
        <w:rPr>
          <w:rFonts w:ascii="Times New Roman" w:hAnsi="Times New Roman" w:cs="Times New Roman"/>
        </w:rPr>
        <w:t>racks</w:t>
      </w:r>
      <w:r w:rsidR="0057451A" w:rsidRPr="00BA7178">
        <w:rPr>
          <w:rFonts w:ascii="Times New Roman" w:hAnsi="Times New Roman" w:cs="Times New Roman"/>
        </w:rPr>
        <w:t xml:space="preserve"> (b)</w:t>
      </w:r>
      <w:r w:rsidR="00B85272" w:rsidRPr="00BA7178">
        <w:rPr>
          <w:rFonts w:ascii="Times New Roman" w:hAnsi="Times New Roman" w:cs="Times New Roman"/>
        </w:rPr>
        <w:t xml:space="preserve"> from 62 adult Round Island petrels that have been tracked over multiple complete migrations (n=131) with geolocators.</w:t>
      </w:r>
      <w:r w:rsidR="00161989" w:rsidRPr="00BA7178">
        <w:rPr>
          <w:rFonts w:ascii="Times New Roman" w:hAnsi="Times New Roman" w:cs="Times New Roman"/>
        </w:rPr>
        <w:t xml:space="preserve"> </w:t>
      </w:r>
      <w:r w:rsidR="00B53449" w:rsidRPr="00BA7178">
        <w:rPr>
          <w:rFonts w:ascii="Times New Roman" w:hAnsi="Times New Roman" w:cs="Times New Roman"/>
        </w:rPr>
        <w:t>Colours of l</w:t>
      </w:r>
      <w:r w:rsidR="006562B7" w:rsidRPr="00BA7178">
        <w:rPr>
          <w:rFonts w:ascii="Times New Roman" w:hAnsi="Times New Roman" w:cs="Times New Roman"/>
        </w:rPr>
        <w:t xml:space="preserve">ines and points </w:t>
      </w:r>
      <w:r w:rsidR="00B53449" w:rsidRPr="00BA7178">
        <w:rPr>
          <w:rFonts w:ascii="Times New Roman" w:hAnsi="Times New Roman" w:cs="Times New Roman"/>
        </w:rPr>
        <w:t xml:space="preserve">represent the year </w:t>
      </w:r>
      <w:r w:rsidR="00F22577" w:rsidRPr="00BA7178">
        <w:rPr>
          <w:rFonts w:ascii="Times New Roman" w:hAnsi="Times New Roman" w:cs="Times New Roman"/>
        </w:rPr>
        <w:t>of tracking (2009-17)</w:t>
      </w:r>
      <w:r w:rsidR="00161989" w:rsidRPr="00BA7178">
        <w:rPr>
          <w:rFonts w:ascii="Times New Roman" w:hAnsi="Times New Roman" w:cs="Times New Roman"/>
        </w:rPr>
        <w:t>.</w:t>
      </w:r>
      <w:r w:rsidR="00B85272" w:rsidRPr="00BA7178">
        <w:rPr>
          <w:rFonts w:ascii="Times New Roman" w:hAnsi="Times New Roman" w:cs="Times New Roman"/>
        </w:rPr>
        <w:t xml:space="preserve"> Black diamond indicates the location of Round Island, Mauritius.</w:t>
      </w:r>
      <w:r w:rsidR="00B85272" w:rsidRPr="00BA7178">
        <w:rPr>
          <w:rFonts w:ascii="Times New Roman" w:hAnsi="Times New Roman" w:cs="Times New Roman"/>
          <w:b/>
        </w:rPr>
        <w:br w:type="page"/>
      </w:r>
    </w:p>
    <w:p w14:paraId="7596DD88" w14:textId="423B846D" w:rsidR="0055330F" w:rsidRPr="001E62FC" w:rsidRDefault="00F32D19" w:rsidP="00B0180E">
      <w:pPr>
        <w:spacing w:line="360" w:lineRule="auto"/>
        <w:jc w:val="both"/>
        <w:rPr>
          <w:rFonts w:ascii="Times New Roman" w:hAnsi="Times New Roman" w:cs="Times New Roman"/>
        </w:rPr>
      </w:pPr>
      <w:r w:rsidRPr="00BA7178">
        <w:rPr>
          <w:rFonts w:ascii="Times New Roman" w:hAnsi="Times New Roman" w:cs="Times New Roman"/>
          <w:b/>
          <w:bCs/>
        </w:rPr>
        <w:t xml:space="preserve">Additional file 1: </w:t>
      </w:r>
      <w:r w:rsidR="00B85272" w:rsidRPr="00BA7178">
        <w:rPr>
          <w:rFonts w:ascii="Times New Roman" w:hAnsi="Times New Roman" w:cs="Times New Roman"/>
          <w:noProof/>
          <w:lang w:val="en-IN" w:eastAsia="en-IN"/>
        </w:rPr>
        <w:drawing>
          <wp:anchor distT="0" distB="0" distL="114300" distR="114300" simplePos="0" relativeHeight="251662336" behindDoc="0" locked="0" layoutInCell="1" allowOverlap="1" wp14:anchorId="79D6A11B" wp14:editId="6AF051FD">
            <wp:simplePos x="0" y="0"/>
            <wp:positionH relativeFrom="margin">
              <wp:align>center</wp:align>
            </wp:positionH>
            <wp:positionV relativeFrom="paragraph">
              <wp:posOffset>157</wp:posOffset>
            </wp:positionV>
            <wp:extent cx="6376035" cy="1781175"/>
            <wp:effectExtent l="0" t="0" r="5715" b="9525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76035" cy="17811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5330F" w:rsidRPr="00BA7178">
        <w:rPr>
          <w:rFonts w:ascii="Times New Roman" w:hAnsi="Times New Roman" w:cs="Times New Roman"/>
          <w:b/>
        </w:rPr>
        <w:t>Figure S</w:t>
      </w:r>
      <w:r w:rsidR="00B0180E" w:rsidRPr="00BA7178">
        <w:rPr>
          <w:rFonts w:ascii="Times New Roman" w:hAnsi="Times New Roman" w:cs="Times New Roman"/>
          <w:b/>
        </w:rPr>
        <w:t>3</w:t>
      </w:r>
      <w:r w:rsidR="0055330F" w:rsidRPr="00BA7178">
        <w:rPr>
          <w:rFonts w:ascii="Times New Roman" w:hAnsi="Times New Roman" w:cs="Times New Roman"/>
          <w:b/>
        </w:rPr>
        <w:t>.</w:t>
      </w:r>
      <w:r w:rsidR="0055330F" w:rsidRPr="00BA7178">
        <w:rPr>
          <w:rFonts w:ascii="Times New Roman" w:hAnsi="Times New Roman" w:cs="Times New Roman"/>
        </w:rPr>
        <w:t xml:space="preserve"> </w:t>
      </w:r>
      <w:r w:rsidR="00AA3996" w:rsidRPr="00BA7178">
        <w:rPr>
          <w:rFonts w:ascii="Times New Roman" w:hAnsi="Times New Roman" w:cs="Times New Roman"/>
        </w:rPr>
        <w:t xml:space="preserve">Example tracks of </w:t>
      </w:r>
      <w:r w:rsidR="0092585D" w:rsidRPr="00BA7178">
        <w:rPr>
          <w:rFonts w:ascii="Times New Roman" w:hAnsi="Times New Roman" w:cs="Times New Roman"/>
        </w:rPr>
        <w:t>between-individual Round Island petrel migration comparisons with the same relative overlap value</w:t>
      </w:r>
      <w:r w:rsidR="00361C1C" w:rsidRPr="00BA7178">
        <w:rPr>
          <w:rFonts w:ascii="Times New Roman" w:hAnsi="Times New Roman" w:cs="Times New Roman"/>
        </w:rPr>
        <w:t xml:space="preserve"> (</w:t>
      </w:r>
      <w:r w:rsidR="00F9307A" w:rsidRPr="00BA7178">
        <w:rPr>
          <w:rFonts w:ascii="Times New Roman" w:hAnsi="Times New Roman" w:cs="Times New Roman"/>
        </w:rPr>
        <w:t>Bhattacharyya's affinity</w:t>
      </w:r>
      <w:r w:rsidR="00361C1C" w:rsidRPr="00BA7178">
        <w:rPr>
          <w:rFonts w:ascii="Times New Roman" w:hAnsi="Times New Roman" w:cs="Times New Roman"/>
        </w:rPr>
        <w:t xml:space="preserve"> (BA) = 0.06), but </w:t>
      </w:r>
      <w:r w:rsidR="00E41DBB" w:rsidRPr="00BA7178">
        <w:rPr>
          <w:rFonts w:ascii="Times New Roman" w:hAnsi="Times New Roman" w:cs="Times New Roman"/>
        </w:rPr>
        <w:t xml:space="preserve">with </w:t>
      </w:r>
      <w:r w:rsidR="00E54828" w:rsidRPr="00BA7178">
        <w:rPr>
          <w:rFonts w:ascii="Times New Roman" w:hAnsi="Times New Roman" w:cs="Times New Roman"/>
        </w:rPr>
        <w:t xml:space="preserve">comparatively </w:t>
      </w:r>
      <w:r w:rsidR="00E41DBB" w:rsidRPr="00BA7178">
        <w:rPr>
          <w:rFonts w:ascii="Times New Roman" w:hAnsi="Times New Roman" w:cs="Times New Roman"/>
        </w:rPr>
        <w:t xml:space="preserve">high (A), moderate (B), and low (C) </w:t>
      </w:r>
      <w:r w:rsidR="00361C1C" w:rsidRPr="00BA7178">
        <w:rPr>
          <w:rFonts w:ascii="Times New Roman" w:hAnsi="Times New Roman" w:cs="Times New Roman"/>
        </w:rPr>
        <w:t xml:space="preserve">earth mover’s distance ‘effort’ values. </w:t>
      </w:r>
      <w:r w:rsidR="0037642C" w:rsidRPr="00BA7178">
        <w:rPr>
          <w:rFonts w:ascii="Times New Roman" w:hAnsi="Times New Roman" w:cs="Times New Roman"/>
        </w:rPr>
        <w:t xml:space="preserve">Positions denote twice-daily median locations with the two different years illustrated in different colours. Black diamond indicates the location of Round Island, Mauritius. </w:t>
      </w:r>
      <w:r w:rsidR="00F528D8" w:rsidRPr="00BA7178">
        <w:rPr>
          <w:rFonts w:ascii="Times New Roman" w:hAnsi="Times New Roman" w:cs="Times New Roman"/>
        </w:rPr>
        <w:t xml:space="preserve">The tracking year </w:t>
      </w:r>
      <w:r w:rsidR="00B66B4B" w:rsidRPr="00BA7178">
        <w:rPr>
          <w:rFonts w:ascii="Times New Roman" w:hAnsi="Times New Roman" w:cs="Times New Roman"/>
        </w:rPr>
        <w:t xml:space="preserve">that each set of colours represents can be found in </w:t>
      </w:r>
      <w:r w:rsidR="00907552" w:rsidRPr="00BA7178">
        <w:rPr>
          <w:rFonts w:ascii="Times New Roman" w:hAnsi="Times New Roman" w:cs="Times New Roman"/>
        </w:rPr>
        <w:t>Additional File 1: Table S7.</w:t>
      </w:r>
    </w:p>
    <w:sectPr w:rsidR="0055330F" w:rsidRPr="001E62FC" w:rsidSect="00B64BA8">
      <w:headerReference w:type="default" r:id="rId13"/>
      <w:footerReference w:type="defaul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FD4CED1" w14:textId="77777777" w:rsidR="008A69D1" w:rsidRDefault="008A69D1">
      <w:pPr>
        <w:spacing w:after="0" w:line="240" w:lineRule="auto"/>
      </w:pPr>
      <w:r>
        <w:separator/>
      </w:r>
    </w:p>
  </w:endnote>
  <w:endnote w:type="continuationSeparator" w:id="0">
    <w:p w14:paraId="26DA35E6" w14:textId="77777777" w:rsidR="008A69D1" w:rsidRDefault="008A69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723295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E8200FD" w14:textId="77777777" w:rsidR="00465D98" w:rsidRDefault="00200C1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F1802"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5C6CE1DE" w14:textId="77777777" w:rsidR="00465D98" w:rsidRDefault="004F180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B7EB13" w14:textId="77777777" w:rsidR="008A69D1" w:rsidRDefault="008A69D1">
      <w:pPr>
        <w:spacing w:after="0" w:line="240" w:lineRule="auto"/>
      </w:pPr>
      <w:r>
        <w:separator/>
      </w:r>
    </w:p>
  </w:footnote>
  <w:footnote w:type="continuationSeparator" w:id="0">
    <w:p w14:paraId="0CFEC568" w14:textId="77777777" w:rsidR="008A69D1" w:rsidRDefault="008A69D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79367F7" w14:textId="77777777" w:rsidR="00465D98" w:rsidRDefault="004F1802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ABC5832"/>
    <w:multiLevelType w:val="hybridMultilevel"/>
    <w:tmpl w:val="62AE1876"/>
    <w:lvl w:ilvl="0" w:tplc="EB7A6664">
      <w:start w:val="201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3A56"/>
    <w:rsid w:val="00005704"/>
    <w:rsid w:val="00015737"/>
    <w:rsid w:val="00032DBE"/>
    <w:rsid w:val="00074D4B"/>
    <w:rsid w:val="000A2C5D"/>
    <w:rsid w:val="000A5BC1"/>
    <w:rsid w:val="000A5DFD"/>
    <w:rsid w:val="000B2307"/>
    <w:rsid w:val="000B2F89"/>
    <w:rsid w:val="000C1C90"/>
    <w:rsid w:val="000C3158"/>
    <w:rsid w:val="000D3E7C"/>
    <w:rsid w:val="000D458B"/>
    <w:rsid w:val="000E7289"/>
    <w:rsid w:val="00101A6C"/>
    <w:rsid w:val="00105EE0"/>
    <w:rsid w:val="00110337"/>
    <w:rsid w:val="00122EC0"/>
    <w:rsid w:val="0013385A"/>
    <w:rsid w:val="00135823"/>
    <w:rsid w:val="00137AA0"/>
    <w:rsid w:val="001450AA"/>
    <w:rsid w:val="00161989"/>
    <w:rsid w:val="00172E56"/>
    <w:rsid w:val="0017572C"/>
    <w:rsid w:val="001805DD"/>
    <w:rsid w:val="001A2548"/>
    <w:rsid w:val="001A7079"/>
    <w:rsid w:val="001B3AD5"/>
    <w:rsid w:val="001C13DE"/>
    <w:rsid w:val="001E62FC"/>
    <w:rsid w:val="001F2502"/>
    <w:rsid w:val="00200C16"/>
    <w:rsid w:val="00220734"/>
    <w:rsid w:val="00221528"/>
    <w:rsid w:val="00221614"/>
    <w:rsid w:val="00240C14"/>
    <w:rsid w:val="00243756"/>
    <w:rsid w:val="00252A79"/>
    <w:rsid w:val="00256F6F"/>
    <w:rsid w:val="00263B2E"/>
    <w:rsid w:val="002A2A75"/>
    <w:rsid w:val="002B35C3"/>
    <w:rsid w:val="002F5224"/>
    <w:rsid w:val="00302831"/>
    <w:rsid w:val="00302B03"/>
    <w:rsid w:val="00310C2A"/>
    <w:rsid w:val="00310E26"/>
    <w:rsid w:val="00333C0B"/>
    <w:rsid w:val="0034648D"/>
    <w:rsid w:val="00350829"/>
    <w:rsid w:val="003557E4"/>
    <w:rsid w:val="00361AA1"/>
    <w:rsid w:val="00361C1C"/>
    <w:rsid w:val="0037642C"/>
    <w:rsid w:val="00381629"/>
    <w:rsid w:val="00383E51"/>
    <w:rsid w:val="003A5887"/>
    <w:rsid w:val="003B59EC"/>
    <w:rsid w:val="003C6E06"/>
    <w:rsid w:val="003F408E"/>
    <w:rsid w:val="003F68B5"/>
    <w:rsid w:val="0040059D"/>
    <w:rsid w:val="00400B63"/>
    <w:rsid w:val="004259D9"/>
    <w:rsid w:val="004546E4"/>
    <w:rsid w:val="00457BAC"/>
    <w:rsid w:val="00461DD8"/>
    <w:rsid w:val="0048754F"/>
    <w:rsid w:val="004A3655"/>
    <w:rsid w:val="004C7C07"/>
    <w:rsid w:val="004D3EAA"/>
    <w:rsid w:val="004E6F74"/>
    <w:rsid w:val="004E7B8D"/>
    <w:rsid w:val="004F1636"/>
    <w:rsid w:val="004F1802"/>
    <w:rsid w:val="00501239"/>
    <w:rsid w:val="00504C3D"/>
    <w:rsid w:val="00506230"/>
    <w:rsid w:val="005078C7"/>
    <w:rsid w:val="005106D3"/>
    <w:rsid w:val="0055330F"/>
    <w:rsid w:val="00556067"/>
    <w:rsid w:val="00560573"/>
    <w:rsid w:val="00566A9B"/>
    <w:rsid w:val="0057451A"/>
    <w:rsid w:val="00575B51"/>
    <w:rsid w:val="005D785E"/>
    <w:rsid w:val="005F6B54"/>
    <w:rsid w:val="00641DCA"/>
    <w:rsid w:val="00647B16"/>
    <w:rsid w:val="006562B7"/>
    <w:rsid w:val="0065638F"/>
    <w:rsid w:val="00661A67"/>
    <w:rsid w:val="006714E3"/>
    <w:rsid w:val="00672D8F"/>
    <w:rsid w:val="0067773D"/>
    <w:rsid w:val="006A6CE4"/>
    <w:rsid w:val="006B1B54"/>
    <w:rsid w:val="006C7DB2"/>
    <w:rsid w:val="006E2177"/>
    <w:rsid w:val="006E450C"/>
    <w:rsid w:val="006E5A75"/>
    <w:rsid w:val="006F05A6"/>
    <w:rsid w:val="006F2C8C"/>
    <w:rsid w:val="006F41D3"/>
    <w:rsid w:val="00707710"/>
    <w:rsid w:val="00714BA2"/>
    <w:rsid w:val="00723358"/>
    <w:rsid w:val="00746E20"/>
    <w:rsid w:val="00752B76"/>
    <w:rsid w:val="007576E0"/>
    <w:rsid w:val="007A1EF0"/>
    <w:rsid w:val="007A4DD0"/>
    <w:rsid w:val="007B7541"/>
    <w:rsid w:val="007C4D71"/>
    <w:rsid w:val="007C733D"/>
    <w:rsid w:val="007D3A56"/>
    <w:rsid w:val="007F1950"/>
    <w:rsid w:val="00840499"/>
    <w:rsid w:val="008408FA"/>
    <w:rsid w:val="00850C65"/>
    <w:rsid w:val="00852F39"/>
    <w:rsid w:val="00866A43"/>
    <w:rsid w:val="00877CEE"/>
    <w:rsid w:val="008829FB"/>
    <w:rsid w:val="008900EE"/>
    <w:rsid w:val="008A0F61"/>
    <w:rsid w:val="008A69D1"/>
    <w:rsid w:val="008A766F"/>
    <w:rsid w:val="008D7F37"/>
    <w:rsid w:val="008F2D91"/>
    <w:rsid w:val="00907552"/>
    <w:rsid w:val="0091358D"/>
    <w:rsid w:val="0092585D"/>
    <w:rsid w:val="00931477"/>
    <w:rsid w:val="00944B29"/>
    <w:rsid w:val="0094521F"/>
    <w:rsid w:val="00953A5A"/>
    <w:rsid w:val="00955395"/>
    <w:rsid w:val="00971409"/>
    <w:rsid w:val="00976AE8"/>
    <w:rsid w:val="00983BA3"/>
    <w:rsid w:val="009D3779"/>
    <w:rsid w:val="009E3099"/>
    <w:rsid w:val="00A244D6"/>
    <w:rsid w:val="00A303DB"/>
    <w:rsid w:val="00A45D54"/>
    <w:rsid w:val="00A5324F"/>
    <w:rsid w:val="00A538BD"/>
    <w:rsid w:val="00A554A8"/>
    <w:rsid w:val="00A65C7F"/>
    <w:rsid w:val="00AA3996"/>
    <w:rsid w:val="00AD54DF"/>
    <w:rsid w:val="00AE086E"/>
    <w:rsid w:val="00B0180E"/>
    <w:rsid w:val="00B07796"/>
    <w:rsid w:val="00B25CB2"/>
    <w:rsid w:val="00B327BB"/>
    <w:rsid w:val="00B478C5"/>
    <w:rsid w:val="00B53449"/>
    <w:rsid w:val="00B60DCC"/>
    <w:rsid w:val="00B64BA8"/>
    <w:rsid w:val="00B66B4B"/>
    <w:rsid w:val="00B702D1"/>
    <w:rsid w:val="00B71C2E"/>
    <w:rsid w:val="00B72538"/>
    <w:rsid w:val="00B75F50"/>
    <w:rsid w:val="00B76C1E"/>
    <w:rsid w:val="00B77464"/>
    <w:rsid w:val="00B85272"/>
    <w:rsid w:val="00B92BFA"/>
    <w:rsid w:val="00BA7178"/>
    <w:rsid w:val="00BA7D7D"/>
    <w:rsid w:val="00BD026C"/>
    <w:rsid w:val="00BD4CA4"/>
    <w:rsid w:val="00BE0F5B"/>
    <w:rsid w:val="00BE156D"/>
    <w:rsid w:val="00BF3A61"/>
    <w:rsid w:val="00C02EBA"/>
    <w:rsid w:val="00C1709A"/>
    <w:rsid w:val="00C24786"/>
    <w:rsid w:val="00C24823"/>
    <w:rsid w:val="00C44F80"/>
    <w:rsid w:val="00C4694E"/>
    <w:rsid w:val="00C5652A"/>
    <w:rsid w:val="00C61E4B"/>
    <w:rsid w:val="00C80CC1"/>
    <w:rsid w:val="00C96E26"/>
    <w:rsid w:val="00CA04F9"/>
    <w:rsid w:val="00CB5A86"/>
    <w:rsid w:val="00D45FBF"/>
    <w:rsid w:val="00D57BFA"/>
    <w:rsid w:val="00D62699"/>
    <w:rsid w:val="00D71E57"/>
    <w:rsid w:val="00D76F13"/>
    <w:rsid w:val="00D814E1"/>
    <w:rsid w:val="00D94A49"/>
    <w:rsid w:val="00DB6B08"/>
    <w:rsid w:val="00DD687A"/>
    <w:rsid w:val="00DE58F5"/>
    <w:rsid w:val="00E01246"/>
    <w:rsid w:val="00E02097"/>
    <w:rsid w:val="00E13A48"/>
    <w:rsid w:val="00E24DF8"/>
    <w:rsid w:val="00E2685D"/>
    <w:rsid w:val="00E33168"/>
    <w:rsid w:val="00E41DBB"/>
    <w:rsid w:val="00E45B3E"/>
    <w:rsid w:val="00E543BC"/>
    <w:rsid w:val="00E54828"/>
    <w:rsid w:val="00E54B45"/>
    <w:rsid w:val="00E568F2"/>
    <w:rsid w:val="00E72F4C"/>
    <w:rsid w:val="00E73FF4"/>
    <w:rsid w:val="00E75158"/>
    <w:rsid w:val="00E91179"/>
    <w:rsid w:val="00E964B1"/>
    <w:rsid w:val="00E975D1"/>
    <w:rsid w:val="00EA4806"/>
    <w:rsid w:val="00EA4A49"/>
    <w:rsid w:val="00ED0651"/>
    <w:rsid w:val="00ED52BA"/>
    <w:rsid w:val="00ED798C"/>
    <w:rsid w:val="00EE2D9B"/>
    <w:rsid w:val="00EE6E62"/>
    <w:rsid w:val="00F04078"/>
    <w:rsid w:val="00F22577"/>
    <w:rsid w:val="00F31E0D"/>
    <w:rsid w:val="00F32D19"/>
    <w:rsid w:val="00F52539"/>
    <w:rsid w:val="00F528D8"/>
    <w:rsid w:val="00F56244"/>
    <w:rsid w:val="00F669B3"/>
    <w:rsid w:val="00F71A00"/>
    <w:rsid w:val="00F7496B"/>
    <w:rsid w:val="00F767B8"/>
    <w:rsid w:val="00F9307A"/>
    <w:rsid w:val="00FC252F"/>
    <w:rsid w:val="00FC2937"/>
    <w:rsid w:val="00FD6240"/>
    <w:rsid w:val="00FD68C8"/>
    <w:rsid w:val="00FE15D5"/>
    <w:rsid w:val="00FE38CC"/>
    <w:rsid w:val="00FE7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E4CF5B"/>
  <w15:chartTrackingRefBased/>
  <w15:docId w15:val="{910DAC30-5959-4E63-870D-BDF967A7E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3A56"/>
  </w:style>
  <w:style w:type="paragraph" w:styleId="Heading1">
    <w:name w:val="heading 1"/>
    <w:next w:val="Normal"/>
    <w:link w:val="Heading1Char"/>
    <w:uiPriority w:val="9"/>
    <w:qFormat/>
    <w:rsid w:val="00221528"/>
    <w:pPr>
      <w:keepNext/>
      <w:keepLines/>
      <w:spacing w:after="0"/>
      <w:ind w:left="-50"/>
      <w:outlineLvl w:val="0"/>
    </w:pPr>
    <w:rPr>
      <w:rFonts w:ascii="Arial" w:eastAsia="Arial" w:hAnsi="Arial" w:cs="Arial"/>
      <w:color w:val="4D4D4D"/>
      <w:sz w:val="1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D3A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3A56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D3A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D3A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3A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3A56"/>
    <w:rPr>
      <w:sz w:val="20"/>
      <w:szCs w:val="20"/>
    </w:rPr>
  </w:style>
  <w:style w:type="table" w:styleId="PlainTable2">
    <w:name w:val="Plain Table 2"/>
    <w:basedOn w:val="TableNormal"/>
    <w:uiPriority w:val="42"/>
    <w:rsid w:val="007D3A5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7D3A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3A56"/>
  </w:style>
  <w:style w:type="paragraph" w:styleId="Footer">
    <w:name w:val="footer"/>
    <w:basedOn w:val="Normal"/>
    <w:link w:val="FooterChar"/>
    <w:uiPriority w:val="99"/>
    <w:unhideWhenUsed/>
    <w:rsid w:val="007D3A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3A56"/>
  </w:style>
  <w:style w:type="character" w:styleId="LineNumber">
    <w:name w:val="line number"/>
    <w:basedOn w:val="DefaultParagraphFont"/>
    <w:uiPriority w:val="99"/>
    <w:semiHidden/>
    <w:unhideWhenUsed/>
    <w:rsid w:val="007D3A56"/>
  </w:style>
  <w:style w:type="character" w:customStyle="1" w:styleId="Heading1Char">
    <w:name w:val="Heading 1 Char"/>
    <w:basedOn w:val="DefaultParagraphFont"/>
    <w:link w:val="Heading1"/>
    <w:uiPriority w:val="9"/>
    <w:rsid w:val="00221528"/>
    <w:rPr>
      <w:rFonts w:ascii="Arial" w:eastAsia="Arial" w:hAnsi="Arial" w:cs="Arial"/>
      <w:color w:val="4D4D4D"/>
      <w:sz w:val="18"/>
      <w:lang w:eastAsia="en-GB"/>
    </w:rPr>
  </w:style>
  <w:style w:type="paragraph" w:styleId="ListParagraph">
    <w:name w:val="List Paragraph"/>
    <w:basedOn w:val="Normal"/>
    <w:uiPriority w:val="34"/>
    <w:qFormat/>
    <w:rsid w:val="00B478C5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2B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2BFA"/>
    <w:rPr>
      <w:b/>
      <w:bCs/>
      <w:sz w:val="20"/>
      <w:szCs w:val="20"/>
    </w:rPr>
  </w:style>
  <w:style w:type="table" w:styleId="ListTable2">
    <w:name w:val="List Table 2"/>
    <w:basedOn w:val="TableNormal"/>
    <w:uiPriority w:val="47"/>
    <w:rsid w:val="0038162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50EA426B65D1A46B978A97FEB4E729A" ma:contentTypeVersion="14" ma:contentTypeDescription="Create a new document." ma:contentTypeScope="" ma:versionID="b311a3987d3b932ade2772ebe0c5a4aa">
  <xsd:schema xmlns:xsd="http://www.w3.org/2001/XMLSchema" xmlns:xs="http://www.w3.org/2001/XMLSchema" xmlns:p="http://schemas.microsoft.com/office/2006/metadata/properties" xmlns:ns3="66f19fb4-8819-44eb-b27b-ab805e6d5578" xmlns:ns4="848a33c7-0598-4918-a8ac-0a2acd37e76b" targetNamespace="http://schemas.microsoft.com/office/2006/metadata/properties" ma:root="true" ma:fieldsID="4d634aeabd94a468a57e966856235392" ns3:_="" ns4:_="">
    <xsd:import namespace="66f19fb4-8819-44eb-b27b-ab805e6d5578"/>
    <xsd:import namespace="848a33c7-0598-4918-a8ac-0a2acd37e76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f19fb4-8819-44eb-b27b-ab805e6d557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8a33c7-0598-4918-a8ac-0a2acd37e76b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89C3F23-29E9-426E-8BA7-B9DB11236C2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4F9A586-651C-4496-A2D8-B8432EB59F8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6f19fb4-8819-44eb-b27b-ab805e6d5578"/>
    <ds:schemaRef ds:uri="848a33c7-0598-4918-a8ac-0a2acd37e76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B8AB1BB-1737-4536-BBE1-C9BD4AF8633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1505</Words>
  <Characters>8584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 Anglia</Company>
  <LinksUpToDate>false</LinksUpToDate>
  <CharactersWithSpaces>100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y Franklin (BIO - Postgraduate Researcher)</dc:creator>
  <cp:keywords/>
  <dc:description/>
  <cp:lastModifiedBy>Abirami R.</cp:lastModifiedBy>
  <cp:revision>5</cp:revision>
  <dcterms:created xsi:type="dcterms:W3CDTF">2022-03-07T11:56:00Z</dcterms:created>
  <dcterms:modified xsi:type="dcterms:W3CDTF">2022-03-22T0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50EA426B65D1A46B978A97FEB4E729A</vt:lpwstr>
  </property>
</Properties>
</file>